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8AD" w:rsidRPr="001B45EF" w:rsidRDefault="005061AB" w:rsidP="001B45EF">
      <w:pPr>
        <w:jc w:val="center"/>
        <w:rPr>
          <w:rFonts w:ascii="Times New Roman" w:hAnsi="Times New Roman" w:cs="Times New Roman"/>
          <w:b/>
          <w:bCs/>
          <w:color w:val="131413"/>
          <w:kern w:val="0"/>
          <w:sz w:val="32"/>
          <w:szCs w:val="32"/>
        </w:rPr>
      </w:pPr>
      <w:r w:rsidRPr="001B45EF">
        <w:rPr>
          <w:rFonts w:ascii="Times New Roman" w:hAnsi="Times New Roman" w:cs="Times New Roman"/>
          <w:b/>
          <w:bCs/>
          <w:color w:val="131413"/>
          <w:kern w:val="0"/>
          <w:sz w:val="32"/>
          <w:szCs w:val="32"/>
        </w:rPr>
        <w:t>Supplementary Materials</w:t>
      </w:r>
    </w:p>
    <w:p w:rsidR="001F2727" w:rsidRPr="00C02D21" w:rsidRDefault="001F2727">
      <w:pPr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</w:pPr>
      <w:r w:rsidRPr="00C02D21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DTLZ1-DTZL7</w:t>
      </w:r>
    </w:p>
    <w:p w:rsidR="008E39C5" w:rsidRPr="00C02D21" w:rsidRDefault="002F57D4">
      <w:pPr>
        <w:rPr>
          <w:rFonts w:ascii="Times New Roman" w:hAnsi="Times New Roman" w:cs="Times New Roman"/>
          <w:sz w:val="20"/>
          <w:szCs w:val="20"/>
        </w:rPr>
      </w:pPr>
      <w:r w:rsidRPr="00C02D21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Function definitions</w:t>
      </w:r>
    </w:p>
    <w:p w:rsidR="008E39C5" w:rsidRPr="00C02D21" w:rsidRDefault="00972A45">
      <w:pPr>
        <w:rPr>
          <w:rFonts w:ascii="Times New Roman" w:hAnsi="Times New Roman" w:cs="Times New Roman"/>
          <w:sz w:val="20"/>
          <w:szCs w:val="20"/>
        </w:rPr>
      </w:pP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• </w:t>
      </w:r>
      <w:r w:rsidRPr="00C02D21">
        <w:rPr>
          <w:rFonts w:ascii="Times New Roman" w:eastAsia="GjblvtMTSYN" w:hAnsi="Times New Roman" w:cs="Times New Roman"/>
          <w:i/>
          <w:iCs/>
          <w:color w:val="131413"/>
          <w:kern w:val="0"/>
          <w:sz w:val="20"/>
          <w:szCs w:val="20"/>
        </w:rPr>
        <w:t>D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: number of decision variables</w:t>
      </w:r>
    </w:p>
    <w:p w:rsidR="008E39C5" w:rsidRPr="00C02D21" w:rsidRDefault="00972A45">
      <w:pPr>
        <w:rPr>
          <w:rFonts w:ascii="Times New Roman" w:hAnsi="Times New Roman" w:cs="Times New Roman"/>
          <w:sz w:val="20"/>
          <w:szCs w:val="20"/>
        </w:rPr>
      </w:pP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• </w:t>
      </w:r>
      <w:r w:rsidRPr="00C02D21">
        <w:rPr>
          <w:rFonts w:ascii="Times New Roman" w:eastAsia="GjblvtMTSYN" w:hAnsi="Times New Roman" w:cs="Times New Roman"/>
          <w:i/>
          <w:iCs/>
          <w:color w:val="131413"/>
          <w:kern w:val="0"/>
          <w:sz w:val="20"/>
          <w:szCs w:val="20"/>
        </w:rPr>
        <w:t>M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: number of objectives</w:t>
      </w:r>
    </w:p>
    <w:p w:rsidR="008E39C5" w:rsidRPr="00C02D21" w:rsidRDefault="00972A45">
      <w:pPr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</w:pP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• </w:t>
      </w:r>
      <w:r w:rsidRPr="00C02D21">
        <w:rPr>
          <w:rFonts w:ascii="Times New Roman" w:eastAsia="GjblvtMTSYN" w:hAnsi="Times New Roman" w:cs="Times New Roman"/>
          <w:b/>
          <w:bCs/>
          <w:color w:val="131413"/>
          <w:kern w:val="0"/>
          <w:sz w:val="20"/>
          <w:szCs w:val="20"/>
        </w:rPr>
        <w:t xml:space="preserve">x 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= </w:t>
      </w:r>
      <w:r w:rsidRPr="00C02D21">
        <w:rPr>
          <w:rFonts w:ascii="Times New Roman" w:eastAsia="GhygynMTMI" w:hAnsi="Times New Roman" w:cs="Times New Roman"/>
          <w:i/>
          <w:iCs/>
          <w:color w:val="131413"/>
          <w:kern w:val="0"/>
          <w:sz w:val="20"/>
          <w:szCs w:val="20"/>
        </w:rPr>
        <w:t>(</w:t>
      </w:r>
      <m:oMath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1</m:t>
            </m:r>
          </m:sub>
        </m:sSub>
      </m:oMath>
      <w:r w:rsidR="004A6E42" w:rsidRPr="00C02D21">
        <w:rPr>
          <w:rFonts w:ascii="Times New Roman" w:eastAsia="GhygynMTMI" w:hAnsi="Times New Roman" w:cs="Times New Roman"/>
          <w:i/>
          <w:iCs/>
          <w:color w:val="131413"/>
          <w:kern w:val="0"/>
          <w:sz w:val="20"/>
          <w:szCs w:val="20"/>
        </w:rPr>
        <w:t>,</w:t>
      </w:r>
      <m:oMath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 xml:space="preserve"> 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2</m:t>
            </m:r>
          </m:sub>
        </m:sSub>
      </m:oMath>
      <w:r w:rsidR="0018361C" w:rsidRPr="00C02D21">
        <w:rPr>
          <w:rFonts w:ascii="Times New Roman" w:eastAsia="GhygynMTMI" w:hAnsi="Times New Roman" w:cs="Times New Roman"/>
          <w:i/>
          <w:iCs/>
          <w:color w:val="131413"/>
          <w:kern w:val="0"/>
          <w:sz w:val="20"/>
          <w:szCs w:val="20"/>
        </w:rPr>
        <w:t>, …,</w:t>
      </w:r>
      <m:oMath>
        <m:r>
          <m:rPr>
            <m:sty m:val="p"/>
          </m:rPr>
          <w:rPr>
            <w:rFonts w:ascii="Cambria Math" w:eastAsia="GjblvtMTSYN" w:hAnsi="Cambria Math" w:cs="Times New Roman"/>
            <w:color w:val="131413"/>
            <w:kern w:val="0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D</m:t>
            </m:r>
          </m:sub>
        </m:sSub>
      </m:oMath>
      <w:r w:rsidRPr="00C02D21">
        <w:rPr>
          <w:rFonts w:ascii="Times New Roman" w:eastAsia="GhygynMTMI" w:hAnsi="Times New Roman" w:cs="Times New Roman"/>
          <w:i/>
          <w:iCs/>
          <w:color w:val="131413"/>
          <w:kern w:val="0"/>
          <w:sz w:val="20"/>
          <w:szCs w:val="20"/>
        </w:rPr>
        <w:t>)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: decision vector</w:t>
      </w:r>
    </w:p>
    <w:p w:rsidR="00972A45" w:rsidRPr="00C02D21" w:rsidRDefault="00972A45">
      <w:pPr>
        <w:rPr>
          <w:rFonts w:ascii="Times New Roman" w:hAnsi="Times New Roman" w:cs="Times New Roman"/>
          <w:sz w:val="20"/>
          <w:szCs w:val="20"/>
        </w:rPr>
      </w:pP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•</w:t>
      </w:r>
      <m:oMath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0"/>
                <w:szCs w:val="20"/>
              </w:rPr>
              <m:t>f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i</m:t>
            </m:r>
          </m:sub>
        </m:sSub>
      </m:oMath>
      <w:r w:rsidR="00AF22C0"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: </w:t>
      </w:r>
      <w:r w:rsidRPr="00C02D21">
        <w:rPr>
          <w:rFonts w:ascii="Times New Roman" w:eastAsia="GjblvtMTSYN" w:hAnsi="Times New Roman" w:cs="Times New Roman"/>
          <w:i/>
          <w:iCs/>
          <w:color w:val="131413"/>
          <w:kern w:val="0"/>
          <w:sz w:val="20"/>
          <w:szCs w:val="20"/>
        </w:rPr>
        <w:t>i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th objective function</w:t>
      </w:r>
    </w:p>
    <w:p w:rsidR="008E39C5" w:rsidRDefault="008E39C5"/>
    <w:p w:rsidR="00A63F90" w:rsidRDefault="002A0BC0">
      <w:pPr>
        <w:rPr>
          <w:rFonts w:ascii="Times New Roman" w:hAnsi="Times New Roman" w:cs="Times New Roman"/>
          <w:b/>
          <w:sz w:val="20"/>
          <w:szCs w:val="20"/>
        </w:rPr>
      </w:pPr>
      <w:r w:rsidRPr="00C3337F">
        <w:rPr>
          <w:rFonts w:ascii="Times New Roman" w:hAnsi="Times New Roman" w:cs="Times New Roman"/>
          <w:b/>
          <w:sz w:val="20"/>
          <w:szCs w:val="20"/>
        </w:rPr>
        <w:t>DTLZ1</w:t>
      </w:r>
    </w:p>
    <w:p w:rsidR="00F475C1" w:rsidRPr="00EC08F4" w:rsidRDefault="00F475C1">
      <w:pPr>
        <w:rPr>
          <w:rFonts w:ascii="Times New Roman" w:hAnsi="Times New Roman" w:cs="Times New Roman"/>
          <w:b/>
          <w:sz w:val="20"/>
          <w:szCs w:val="20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f>
                    <m:f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f>
                    <m:f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>&amp;                ⋮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f>
                    <m:f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f>
                    <m:f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</m:eqArr>
            </m:e>
          </m:d>
        </m:oMath>
      </m:oMathPara>
    </w:p>
    <w:p w:rsidR="00F475C1" w:rsidRPr="00690954" w:rsidRDefault="00D232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ject to </w:t>
      </w:r>
      <m:oMath>
        <m:r>
          <m:rPr>
            <m:sty m:val="p"/>
          </m:rPr>
          <w:rPr>
            <w:rFonts w:ascii="Cambria Math" w:hAnsi="Cambria Math" w:cs="Times New Roman"/>
          </w:rPr>
          <m:t>0≤</m:t>
        </m:r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i</m:t>
            </m:r>
          </m:sub>
        </m:sSub>
        <m:r>
          <w:rPr>
            <w:rFonts w:ascii="Cambria Math" w:eastAsia="GjblvtMTSYN" w:hAnsi="Cambria Math" w:cs="Times New Roman"/>
            <w:color w:val="131413"/>
            <w:kern w:val="0"/>
            <w:sz w:val="20"/>
            <w:szCs w:val="20"/>
          </w:rPr>
          <m:t>≤1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for </w:t>
      </w:r>
      <m:oMath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1,2,⋯,n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="00690954" w:rsidRPr="00690954">
        <w:rPr>
          <w:rFonts w:ascii="Times New Roman" w:hAnsi="Times New Roman" w:cs="Times New Roman"/>
        </w:rPr>
        <w:t>with</w:t>
      </w:r>
    </w:p>
    <w:p w:rsidR="00690954" w:rsidRDefault="00690954">
      <m:oMathPara>
        <m:oMath>
          <m:r>
            <w:rPr>
              <w:rFonts w:ascii="Cambria Math" w:eastAsia="GjblvtMTSYN" w:hAnsi="Cambria Math" w:cs="Times New Roman"/>
              <w:color w:val="131413"/>
              <w:kern w:val="0"/>
              <w:sz w:val="20"/>
              <w:szCs w:val="20"/>
            </w:rPr>
            <m:t>g</m:t>
          </m:r>
          <m:d>
            <m:dPr>
              <m:ctrlPr>
                <w:rPr>
                  <w:rFonts w:ascii="Cambria Math" w:eastAsia="GjblvtMTSYN" w:hAnsi="Cambria Math" w:cs="Times New Roman"/>
                  <w:i/>
                  <w:color w:val="131413"/>
                  <w:kern w:val="0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100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∈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0.5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/>
                </w:rPr>
                <m:t>-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os</m:t>
                  </m:r>
                </m:fName>
                <m:e>
                  <m:r>
                    <w:rPr>
                      <w:rFonts w:ascii="Cambria Math" w:hAnsi="Cambria Math"/>
                    </w:rPr>
                    <m:t>(20π(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0.5))</m:t>
                  </m:r>
                </m:e>
              </m:func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8E39C5" w:rsidRDefault="00B6395A"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where </w:t>
      </w:r>
      <w:r w:rsidRPr="00B6395A">
        <w:rPr>
          <w:rFonts w:ascii="Times New Roman" w:hAnsi="Times New Roman" w:cs="Times New Roman"/>
          <w:kern w:val="0"/>
          <w:sz w:val="22"/>
        </w:rPr>
        <w:t>t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M+k-1</m:t>
        </m:r>
      </m:oMath>
      <w:r w:rsidR="00906A1E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k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= 5</m:t>
        </m:r>
      </m:oMath>
      <w:r w:rsidR="00685C6C" w:rsidRPr="00B6395A">
        <w:rPr>
          <w:rFonts w:ascii="Times New Roman" w:hAnsi="Times New Roman" w:cs="Times New Roman"/>
          <w:kern w:val="0"/>
          <w:sz w:val="22"/>
        </w:rPr>
        <w:t xml:space="preserve"> </w:t>
      </w:r>
      <w:r w:rsidR="00906A1E" w:rsidRPr="00B6395A">
        <w:rPr>
          <w:rFonts w:ascii="Times New Roman" w:hAnsi="Times New Roman" w:cs="Times New Roman"/>
          <w:kern w:val="0"/>
          <w:sz w:val="22"/>
        </w:rPr>
        <w:t>is suggested here</w:t>
      </w:r>
      <w:r w:rsidR="00B60ED7">
        <w:rPr>
          <w:rFonts w:ascii="CMR10" w:hAnsi="CMR10" w:cs="CMR10"/>
          <w:kern w:val="0"/>
          <w:sz w:val="22"/>
        </w:rPr>
        <w:t>.</w:t>
      </w:r>
      <w:r w:rsidR="00D2320B">
        <w:rPr>
          <w:rFonts w:ascii="CMR10" w:hAnsi="CMR10" w:cs="CMR10"/>
          <w:kern w:val="0"/>
          <w:sz w:val="22"/>
        </w:rPr>
        <w:t xml:space="preserve"> </w:t>
      </w:r>
    </w:p>
    <w:p w:rsidR="008E39C5" w:rsidRDefault="008E39C5"/>
    <w:p w:rsidR="00807D55" w:rsidRDefault="00807D55" w:rsidP="00807D55">
      <w:pPr>
        <w:rPr>
          <w:rFonts w:ascii="Times New Roman" w:hAnsi="Times New Roman" w:cs="Times New Roman"/>
          <w:b/>
          <w:sz w:val="20"/>
          <w:szCs w:val="20"/>
        </w:rPr>
      </w:pPr>
      <w:r w:rsidRPr="00C3337F">
        <w:rPr>
          <w:rFonts w:ascii="Times New Roman" w:hAnsi="Times New Roman" w:cs="Times New Roman"/>
          <w:b/>
          <w:sz w:val="20"/>
          <w:szCs w:val="20"/>
        </w:rPr>
        <w:t>DTLZ</w:t>
      </w:r>
      <w:r w:rsidR="00B113B0">
        <w:rPr>
          <w:rFonts w:ascii="Times New Roman" w:hAnsi="Times New Roman" w:cs="Times New Roman"/>
          <w:b/>
          <w:sz w:val="20"/>
          <w:szCs w:val="20"/>
        </w:rPr>
        <w:t>2</w:t>
      </w:r>
    </w:p>
    <w:p w:rsidR="00807D55" w:rsidRPr="00EC08F4" w:rsidRDefault="00807D55" w:rsidP="00807D55">
      <w:pPr>
        <w:rPr>
          <w:rFonts w:ascii="Times New Roman" w:hAnsi="Times New Roman" w:cs="Times New Roman"/>
          <w:b/>
          <w:sz w:val="20"/>
          <w:szCs w:val="20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>&amp;                ⋮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(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(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</m:eqArr>
            </m:e>
          </m:d>
        </m:oMath>
      </m:oMathPara>
    </w:p>
    <w:p w:rsidR="00807D55" w:rsidRPr="00690954" w:rsidRDefault="00807D55" w:rsidP="00807D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ject to </w:t>
      </w:r>
      <m:oMath>
        <m:r>
          <m:rPr>
            <m:sty m:val="p"/>
          </m:rPr>
          <w:rPr>
            <w:rFonts w:ascii="Cambria Math" w:hAnsi="Cambria Math" w:cs="Times New Roman"/>
          </w:rPr>
          <m:t>0≤</m:t>
        </m:r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i</m:t>
            </m:r>
          </m:sub>
        </m:sSub>
        <m:r>
          <w:rPr>
            <w:rFonts w:ascii="Cambria Math" w:eastAsia="GjblvtMTSYN" w:hAnsi="Cambria Math" w:cs="Times New Roman"/>
            <w:color w:val="131413"/>
            <w:kern w:val="0"/>
            <w:sz w:val="20"/>
            <w:szCs w:val="20"/>
          </w:rPr>
          <m:t>≤1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for </w:t>
      </w:r>
      <m:oMath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1,2,⋯,n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690954">
        <w:rPr>
          <w:rFonts w:ascii="Times New Roman" w:hAnsi="Times New Roman" w:cs="Times New Roman"/>
        </w:rPr>
        <w:t>with</w:t>
      </w:r>
    </w:p>
    <w:p w:rsidR="00807D55" w:rsidRDefault="00807D55" w:rsidP="00807D55">
      <m:oMathPara>
        <m:oMath>
          <m:r>
            <w:rPr>
              <w:rFonts w:ascii="Cambria Math" w:eastAsia="GjblvtMTSYN" w:hAnsi="Cambria Math" w:cs="Times New Roman"/>
              <w:color w:val="131413"/>
              <w:kern w:val="0"/>
              <w:sz w:val="20"/>
              <w:szCs w:val="20"/>
            </w:rPr>
            <m:t>g</m:t>
          </m:r>
          <m:d>
            <m:dPr>
              <m:ctrlPr>
                <w:rPr>
                  <w:rFonts w:ascii="Cambria Math" w:eastAsia="GjblvtMTSYN" w:hAnsi="Cambria Math" w:cs="Times New Roman"/>
                  <w:i/>
                  <w:color w:val="131413"/>
                  <w:kern w:val="0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∈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sub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0.5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.</m:t>
          </m:r>
        </m:oMath>
      </m:oMathPara>
    </w:p>
    <w:p w:rsidR="008E39C5" w:rsidRPr="00B6395A" w:rsidRDefault="00B6395A" w:rsidP="00807D55">
      <w:pPr>
        <w:rPr>
          <w:rFonts w:ascii="Times New Roman" w:hAnsi="Times New Roman" w:cs="Times New Roman"/>
        </w:rPr>
      </w:pP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where </w:t>
      </w:r>
      <w:r w:rsidRPr="00B6395A">
        <w:rPr>
          <w:rFonts w:ascii="Times New Roman" w:hAnsi="Times New Roman" w:cs="Times New Roman"/>
          <w:kern w:val="0"/>
          <w:sz w:val="22"/>
        </w:rPr>
        <w:t>t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M+k-1</m:t>
        </m:r>
      </m:oMath>
      <w:r w:rsidR="00807D55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k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= 10</m:t>
        </m:r>
      </m:oMath>
      <w:r w:rsidR="00807D55" w:rsidRPr="00B6395A">
        <w:rPr>
          <w:rFonts w:ascii="Times New Roman" w:hAnsi="Times New Roman" w:cs="Times New Roman"/>
          <w:kern w:val="0"/>
          <w:sz w:val="22"/>
        </w:rPr>
        <w:t xml:space="preserve"> is suggested here.</w:t>
      </w:r>
    </w:p>
    <w:p w:rsidR="00807D55" w:rsidRDefault="00807D55"/>
    <w:p w:rsidR="00226938" w:rsidRDefault="00226938" w:rsidP="00226938">
      <w:pPr>
        <w:rPr>
          <w:rFonts w:ascii="Times New Roman" w:hAnsi="Times New Roman" w:cs="Times New Roman"/>
          <w:b/>
          <w:sz w:val="20"/>
          <w:szCs w:val="20"/>
        </w:rPr>
      </w:pPr>
      <w:r w:rsidRPr="00C3337F">
        <w:rPr>
          <w:rFonts w:ascii="Times New Roman" w:hAnsi="Times New Roman" w:cs="Times New Roman"/>
          <w:b/>
          <w:sz w:val="20"/>
          <w:szCs w:val="20"/>
        </w:rPr>
        <w:t>DTLZ</w:t>
      </w:r>
      <w:r>
        <w:rPr>
          <w:rFonts w:ascii="Times New Roman" w:hAnsi="Times New Roman" w:cs="Times New Roman"/>
          <w:b/>
          <w:sz w:val="20"/>
          <w:szCs w:val="20"/>
        </w:rPr>
        <w:t>3</w:t>
      </w:r>
    </w:p>
    <w:p w:rsidR="00226938" w:rsidRPr="00EC08F4" w:rsidRDefault="00226938" w:rsidP="00226938">
      <w:pPr>
        <w:rPr>
          <w:rFonts w:ascii="Times New Roman" w:hAnsi="Times New Roman" w:cs="Times New Roman"/>
          <w:b/>
          <w:sz w:val="20"/>
          <w:szCs w:val="20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>&amp;                ⋮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(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(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</m:eqArr>
            </m:e>
          </m:d>
        </m:oMath>
      </m:oMathPara>
    </w:p>
    <w:p w:rsidR="00226938" w:rsidRPr="00690954" w:rsidRDefault="00226938" w:rsidP="002269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ject to </w:t>
      </w:r>
      <m:oMath>
        <m:r>
          <m:rPr>
            <m:sty m:val="p"/>
          </m:rPr>
          <w:rPr>
            <w:rFonts w:ascii="Cambria Math" w:hAnsi="Cambria Math" w:cs="Times New Roman"/>
          </w:rPr>
          <m:t>0≤</m:t>
        </m:r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i</m:t>
            </m:r>
          </m:sub>
        </m:sSub>
        <m:r>
          <w:rPr>
            <w:rFonts w:ascii="Cambria Math" w:eastAsia="GjblvtMTSYN" w:hAnsi="Cambria Math" w:cs="Times New Roman"/>
            <w:color w:val="131413"/>
            <w:kern w:val="0"/>
            <w:sz w:val="20"/>
            <w:szCs w:val="20"/>
          </w:rPr>
          <m:t>≤1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for </w:t>
      </w:r>
      <m:oMath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1,2,⋯,n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690954">
        <w:rPr>
          <w:rFonts w:ascii="Times New Roman" w:hAnsi="Times New Roman" w:cs="Times New Roman"/>
        </w:rPr>
        <w:t>with</w:t>
      </w:r>
    </w:p>
    <w:p w:rsidR="00AD225D" w:rsidRDefault="00AD225D" w:rsidP="00AD225D">
      <m:oMathPara>
        <m:oMath>
          <m:r>
            <w:rPr>
              <w:rFonts w:ascii="Cambria Math" w:eastAsia="GjblvtMTSYN" w:hAnsi="Cambria Math" w:cs="Times New Roman"/>
              <w:color w:val="131413"/>
              <w:kern w:val="0"/>
              <w:sz w:val="20"/>
              <w:szCs w:val="20"/>
            </w:rPr>
            <m:t>g</m:t>
          </m:r>
          <m:d>
            <m:dPr>
              <m:ctrlPr>
                <w:rPr>
                  <w:rFonts w:ascii="Cambria Math" w:eastAsia="GjblvtMTSYN" w:hAnsi="Cambria Math" w:cs="Times New Roman"/>
                  <w:i/>
                  <w:color w:val="131413"/>
                  <w:kern w:val="0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100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∈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0.5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/>
                </w:rPr>
                <m:t>-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os</m:t>
                  </m:r>
                </m:fName>
                <m:e>
                  <m:r>
                    <w:rPr>
                      <w:rFonts w:ascii="Cambria Math" w:hAnsi="Cambria Math"/>
                    </w:rPr>
                    <m:t>(20π(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0.5))</m:t>
                  </m:r>
                </m:e>
              </m:func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226938" w:rsidRDefault="00B6395A" w:rsidP="00226938"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lastRenderedPageBreak/>
        <w:t xml:space="preserve">where </w:t>
      </w:r>
      <w:r w:rsidRPr="00B6395A">
        <w:rPr>
          <w:rFonts w:ascii="Times New Roman" w:hAnsi="Times New Roman" w:cs="Times New Roman"/>
          <w:kern w:val="0"/>
          <w:sz w:val="22"/>
        </w:rPr>
        <w:t>t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KqmkpbTimes-Roman"/>
            <w:color w:val="131413"/>
            <w:kern w:val="0"/>
            <w:sz w:val="20"/>
            <w:szCs w:val="20"/>
          </w:rPr>
          <m:t>D=M+k-1</m:t>
        </m:r>
      </m:oMath>
      <w:r w:rsidR="00226938">
        <w:rPr>
          <w:rFonts w:ascii="KqmkpbTimes-Roman" w:hAnsi="KqmkpbTimes-Roman" w:cs="KqmkpbTimes-Roman" w:hint="eastAsia"/>
          <w:color w:val="131413"/>
          <w:kern w:val="0"/>
          <w:sz w:val="20"/>
          <w:szCs w:val="20"/>
        </w:rPr>
        <w:t>,</w:t>
      </w:r>
      <w:r w:rsidR="00226938">
        <w:rPr>
          <w:rFonts w:ascii="KqmkpbTimes-Roman" w:hAnsi="KqmkpbTimes-Roman" w:cs="KqmkpbTimes-Roman"/>
          <w:color w:val="131413"/>
          <w:kern w:val="0"/>
          <w:sz w:val="20"/>
          <w:szCs w:val="20"/>
        </w:rPr>
        <w:t xml:space="preserve"> </w:t>
      </w:r>
      <m:oMath>
        <m:r>
          <w:rPr>
            <w:rFonts w:ascii="Cambria Math" w:hAnsi="Cambria Math" w:cs="CMMI10"/>
            <w:kern w:val="0"/>
            <w:sz w:val="22"/>
          </w:rPr>
          <m:t xml:space="preserve">k </m:t>
        </m:r>
        <m:r>
          <m:rPr>
            <m:sty m:val="p"/>
          </m:rPr>
          <w:rPr>
            <w:rFonts w:ascii="Cambria Math" w:hAnsi="Cambria Math" w:cs="CMR10"/>
            <w:kern w:val="0"/>
            <w:sz w:val="22"/>
          </w:rPr>
          <m:t>= 10</m:t>
        </m:r>
      </m:oMath>
      <w:r w:rsidR="00226938">
        <w:rPr>
          <w:rFonts w:ascii="CMR10" w:hAnsi="CMR10" w:cs="CMR10"/>
          <w:kern w:val="0"/>
          <w:sz w:val="22"/>
        </w:rPr>
        <w:t xml:space="preserve"> is suggested here.</w:t>
      </w:r>
    </w:p>
    <w:p w:rsidR="00807D55" w:rsidRPr="00226938" w:rsidRDefault="00807D55"/>
    <w:p w:rsidR="00B673B5" w:rsidRDefault="00B673B5" w:rsidP="00B673B5">
      <w:pPr>
        <w:rPr>
          <w:rFonts w:ascii="Times New Roman" w:hAnsi="Times New Roman" w:cs="Times New Roman"/>
          <w:b/>
          <w:sz w:val="20"/>
          <w:szCs w:val="20"/>
        </w:rPr>
      </w:pPr>
      <w:r w:rsidRPr="00C3337F">
        <w:rPr>
          <w:rFonts w:ascii="Times New Roman" w:hAnsi="Times New Roman" w:cs="Times New Roman"/>
          <w:b/>
          <w:sz w:val="20"/>
          <w:szCs w:val="20"/>
        </w:rPr>
        <w:t>DTLZ</w:t>
      </w:r>
      <w:r w:rsidR="00231903">
        <w:rPr>
          <w:rFonts w:ascii="Times New Roman" w:hAnsi="Times New Roman" w:cs="Times New Roman"/>
          <w:b/>
          <w:sz w:val="20"/>
          <w:szCs w:val="20"/>
        </w:rPr>
        <w:t>4</w:t>
      </w:r>
    </w:p>
    <w:p w:rsidR="00B673B5" w:rsidRPr="00EC08F4" w:rsidRDefault="00B673B5" w:rsidP="00B673B5">
      <w:pPr>
        <w:rPr>
          <w:rFonts w:ascii="Times New Roman" w:hAnsi="Times New Roman" w:cs="Times New Roman"/>
          <w:b/>
          <w:sz w:val="20"/>
          <w:szCs w:val="20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Sup>
                        <m:sSubSup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α</m:t>
                          </m:r>
                        </m:sup>
                      </m:sSubSup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sup>
                              </m:sSub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Sup>
                        <m:sSubSup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  <m:sup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α</m:t>
                          </m:r>
                        </m:sup>
                      </m:sSubSup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sup>
                              </m:sSub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Sup>
                        <m:sSubSup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α</m:t>
                          </m:r>
                        </m:sup>
                      </m:sSubSup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sup>
                              </m:sSub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Sup>
                        <m:sSubSup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  <m:sup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α</m:t>
                          </m:r>
                        </m:sup>
                      </m:sSubSup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sup>
                              </m:sSub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>&amp;                ⋮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Sup>
                        <m:sSubSup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α</m:t>
                          </m:r>
                        </m:sup>
                      </m:sSubSup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(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α</m:t>
                                  </m:r>
                                </m:sup>
                              </m:sSubSup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Sup>
                        <m:sSubSup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α</m:t>
                          </m:r>
                        </m:sup>
                      </m:sSubSup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</m:eqArr>
            </m:e>
          </m:d>
        </m:oMath>
      </m:oMathPara>
    </w:p>
    <w:p w:rsidR="00B673B5" w:rsidRPr="00690954" w:rsidRDefault="00B673B5" w:rsidP="00B673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ject to </w:t>
      </w:r>
      <m:oMath>
        <m:r>
          <m:rPr>
            <m:sty m:val="p"/>
          </m:rPr>
          <w:rPr>
            <w:rFonts w:ascii="Cambria Math" w:hAnsi="Cambria Math" w:cs="Times New Roman"/>
          </w:rPr>
          <m:t>0≤</m:t>
        </m:r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i</m:t>
            </m:r>
          </m:sub>
        </m:sSub>
        <m:r>
          <w:rPr>
            <w:rFonts w:ascii="Cambria Math" w:eastAsia="GjblvtMTSYN" w:hAnsi="Cambria Math" w:cs="Times New Roman"/>
            <w:color w:val="131413"/>
            <w:kern w:val="0"/>
            <w:sz w:val="20"/>
            <w:szCs w:val="20"/>
          </w:rPr>
          <m:t>≤1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for </w:t>
      </w:r>
      <m:oMath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1,2,⋯,n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690954">
        <w:rPr>
          <w:rFonts w:ascii="Times New Roman" w:hAnsi="Times New Roman" w:cs="Times New Roman"/>
        </w:rPr>
        <w:t>with</w:t>
      </w:r>
    </w:p>
    <w:p w:rsidR="00B673B5" w:rsidRDefault="00B673B5" w:rsidP="00B673B5">
      <m:oMathPara>
        <m:oMath>
          <m:r>
            <w:rPr>
              <w:rFonts w:ascii="Cambria Math" w:eastAsia="GjblvtMTSYN" w:hAnsi="Cambria Math" w:cs="Times New Roman"/>
              <w:color w:val="131413"/>
              <w:kern w:val="0"/>
              <w:sz w:val="20"/>
              <w:szCs w:val="20"/>
            </w:rPr>
            <m:t>g</m:t>
          </m:r>
          <m:d>
            <m:dPr>
              <m:ctrlPr>
                <w:rPr>
                  <w:rFonts w:ascii="Cambria Math" w:eastAsia="GjblvtMTSYN" w:hAnsi="Cambria Math" w:cs="Times New Roman"/>
                  <w:i/>
                  <w:color w:val="131413"/>
                  <w:kern w:val="0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∈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sub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0.5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.</m:t>
          </m:r>
        </m:oMath>
      </m:oMathPara>
    </w:p>
    <w:p w:rsidR="00B673B5" w:rsidRDefault="00B6395A" w:rsidP="00B673B5"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where </w:t>
      </w:r>
      <w:r w:rsidRPr="00B6395A">
        <w:rPr>
          <w:rFonts w:ascii="Times New Roman" w:hAnsi="Times New Roman" w:cs="Times New Roman"/>
          <w:kern w:val="0"/>
          <w:sz w:val="22"/>
        </w:rPr>
        <w:t>t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KqmkpbTimes-Roman"/>
            <w:color w:val="131413"/>
            <w:kern w:val="0"/>
            <w:sz w:val="20"/>
            <w:szCs w:val="20"/>
          </w:rPr>
          <m:t>D=M+k-1</m:t>
        </m:r>
      </m:oMath>
      <w:r w:rsidR="00B673B5">
        <w:rPr>
          <w:rFonts w:ascii="KqmkpbTimes-Roman" w:hAnsi="KqmkpbTimes-Roman" w:cs="KqmkpbTimes-Roman" w:hint="eastAsia"/>
          <w:color w:val="131413"/>
          <w:kern w:val="0"/>
          <w:sz w:val="20"/>
          <w:szCs w:val="20"/>
        </w:rPr>
        <w:t>,</w:t>
      </w:r>
      <w:r w:rsidR="00B673B5">
        <w:rPr>
          <w:rFonts w:ascii="KqmkpbTimes-Roman" w:hAnsi="KqmkpbTimes-Roman" w:cs="KqmkpbTimes-Roman"/>
          <w:color w:val="131413"/>
          <w:kern w:val="0"/>
          <w:sz w:val="20"/>
          <w:szCs w:val="20"/>
        </w:rPr>
        <w:t xml:space="preserve"> </w:t>
      </w:r>
      <m:oMath>
        <m:r>
          <w:rPr>
            <w:rFonts w:ascii="Cambria Math" w:hAnsi="Cambria Math" w:cs="CMMI10"/>
            <w:kern w:val="0"/>
            <w:sz w:val="22"/>
          </w:rPr>
          <m:t xml:space="preserve">k </m:t>
        </m:r>
        <m:r>
          <m:rPr>
            <m:sty m:val="p"/>
          </m:rPr>
          <w:rPr>
            <w:rFonts w:ascii="Cambria Math" w:hAnsi="Cambria Math" w:cs="CMR10"/>
            <w:kern w:val="0"/>
            <w:sz w:val="22"/>
          </w:rPr>
          <m:t>= 10</m:t>
        </m:r>
      </m:oMath>
      <w:r w:rsidR="00B673B5">
        <w:rPr>
          <w:rFonts w:ascii="CMR10" w:hAnsi="CMR10" w:cs="CMR10"/>
          <w:kern w:val="0"/>
          <w:sz w:val="22"/>
        </w:rPr>
        <w:t xml:space="preserve"> is suggested here.</w:t>
      </w:r>
    </w:p>
    <w:p w:rsidR="00807D55" w:rsidRPr="00B673B5" w:rsidRDefault="00807D55"/>
    <w:p w:rsidR="00BB755B" w:rsidRDefault="00BB755B" w:rsidP="00BB755B">
      <w:pPr>
        <w:rPr>
          <w:rFonts w:ascii="Times New Roman" w:hAnsi="Times New Roman" w:cs="Times New Roman"/>
          <w:b/>
          <w:sz w:val="20"/>
          <w:szCs w:val="20"/>
        </w:rPr>
      </w:pPr>
      <w:r w:rsidRPr="00C3337F">
        <w:rPr>
          <w:rFonts w:ascii="Times New Roman" w:hAnsi="Times New Roman" w:cs="Times New Roman"/>
          <w:b/>
          <w:sz w:val="20"/>
          <w:szCs w:val="20"/>
        </w:rPr>
        <w:t>DTLZ</w:t>
      </w:r>
      <w:r w:rsidR="003F070A">
        <w:rPr>
          <w:rFonts w:ascii="Times New Roman" w:hAnsi="Times New Roman" w:cs="Times New Roman"/>
          <w:b/>
          <w:sz w:val="20"/>
          <w:szCs w:val="20"/>
        </w:rPr>
        <w:t>5</w:t>
      </w:r>
    </w:p>
    <w:p w:rsidR="00BB755B" w:rsidRPr="00EC08F4" w:rsidRDefault="00BB755B" w:rsidP="00BB755B">
      <w:pPr>
        <w:rPr>
          <w:rFonts w:ascii="Times New Roman" w:hAnsi="Times New Roman" w:cs="Times New Roman"/>
          <w:b/>
          <w:sz w:val="20"/>
          <w:szCs w:val="20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>&amp;                ⋮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(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</m:eqArr>
            </m:e>
          </m:d>
        </m:oMath>
      </m:oMathPara>
    </w:p>
    <w:p w:rsidR="00BB755B" w:rsidRDefault="00BB755B" w:rsidP="00BB7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ject to </w:t>
      </w:r>
      <m:oMath>
        <m:r>
          <m:rPr>
            <m:sty m:val="p"/>
          </m:rPr>
          <w:rPr>
            <w:rFonts w:ascii="Cambria Math" w:hAnsi="Cambria Math" w:cs="Times New Roman"/>
          </w:rPr>
          <m:t>0≤</m:t>
        </m:r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i</m:t>
            </m:r>
          </m:sub>
        </m:sSub>
        <m:r>
          <w:rPr>
            <w:rFonts w:ascii="Cambria Math" w:eastAsia="GjblvtMTSYN" w:hAnsi="Cambria Math" w:cs="Times New Roman"/>
            <w:color w:val="131413"/>
            <w:kern w:val="0"/>
            <w:sz w:val="20"/>
            <w:szCs w:val="20"/>
          </w:rPr>
          <m:t>≤1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for </w:t>
      </w:r>
      <m:oMath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1,2,⋯,n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690954">
        <w:rPr>
          <w:rFonts w:ascii="Times New Roman" w:hAnsi="Times New Roman" w:cs="Times New Roman"/>
        </w:rPr>
        <w:t>with</w:t>
      </w:r>
    </w:p>
    <w:p w:rsidR="00A419BA" w:rsidRDefault="00FA230D" w:rsidP="00A419B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</w:t>
      </w:r>
      <w:r w:rsidR="00A419BA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θ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π</m:t>
            </m:r>
          </m:num>
          <m:den>
            <m:r>
              <w:rPr>
                <w:rFonts w:ascii="Cambria Math" w:hAnsi="Cambria Math" w:cs="Times New Roman"/>
              </w:rPr>
              <m:t>4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+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d>
              </m:e>
            </m:d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2g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d>
            <m:sSub>
              <m:sSubPr>
                <m:ctrlP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 xml:space="preserve">, </m:t>
        </m:r>
      </m:oMath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for </w:t>
      </w:r>
      <m:oMath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2,3,⋯,(M-1)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</w:p>
    <w:p w:rsidR="00DE466C" w:rsidRPr="00A419BA" w:rsidRDefault="00DE466C" w:rsidP="00A419BA">
      <w:pPr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eastAsia="GjblvtMTSYN" w:hAnsi="Cambria Math" w:cs="Times New Roman"/>
              <w:color w:val="131413"/>
              <w:kern w:val="0"/>
              <w:sz w:val="20"/>
              <w:szCs w:val="20"/>
            </w:rPr>
            <m:t>g</m:t>
          </m:r>
          <m:d>
            <m:dPr>
              <m:ctrlPr>
                <w:rPr>
                  <w:rFonts w:ascii="Cambria Math" w:eastAsia="GjblvtMTSYN" w:hAnsi="Cambria Math" w:cs="Times New Roman"/>
                  <w:i/>
                  <w:color w:val="131413"/>
                  <w:kern w:val="0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∈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sub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0.5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.</m:t>
          </m:r>
        </m:oMath>
      </m:oMathPara>
    </w:p>
    <w:p w:rsidR="00BB755B" w:rsidRDefault="00B6395A" w:rsidP="00BB755B"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where </w:t>
      </w:r>
      <w:r w:rsidRPr="00B6395A">
        <w:rPr>
          <w:rFonts w:ascii="Times New Roman" w:hAnsi="Times New Roman" w:cs="Times New Roman"/>
          <w:kern w:val="0"/>
          <w:sz w:val="22"/>
        </w:rPr>
        <w:t>t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</w:t>
      </w:r>
      <w:r>
        <w:rPr>
          <w:rFonts w:ascii="KqmkpbTimes-Roman" w:hAnsi="KqmkpbTimes-Roman" w:cs="KqmkpbTimes-Roman"/>
          <w:color w:val="131413"/>
          <w:kern w:val="0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KqmkpbTimes-Roman"/>
            <w:color w:val="131413"/>
            <w:kern w:val="0"/>
            <w:sz w:val="20"/>
            <w:szCs w:val="20"/>
          </w:rPr>
          <m:t>D=M+k-1</m:t>
        </m:r>
      </m:oMath>
      <w:r w:rsidR="00BB755B">
        <w:rPr>
          <w:rFonts w:ascii="KqmkpbTimes-Roman" w:hAnsi="KqmkpbTimes-Roman" w:cs="KqmkpbTimes-Roman" w:hint="eastAsia"/>
          <w:color w:val="131413"/>
          <w:kern w:val="0"/>
          <w:sz w:val="20"/>
          <w:szCs w:val="20"/>
        </w:rPr>
        <w:t>,</w:t>
      </w:r>
      <w:r w:rsidR="00BB755B">
        <w:rPr>
          <w:rFonts w:ascii="KqmkpbTimes-Roman" w:hAnsi="KqmkpbTimes-Roman" w:cs="KqmkpbTimes-Roman"/>
          <w:color w:val="131413"/>
          <w:kern w:val="0"/>
          <w:sz w:val="20"/>
          <w:szCs w:val="20"/>
        </w:rPr>
        <w:t xml:space="preserve"> </w:t>
      </w:r>
      <m:oMath>
        <m:r>
          <w:rPr>
            <w:rFonts w:ascii="Cambria Math" w:hAnsi="Cambria Math" w:cs="CMMI10"/>
            <w:kern w:val="0"/>
            <w:sz w:val="22"/>
          </w:rPr>
          <m:t xml:space="preserve">k </m:t>
        </m:r>
        <m:r>
          <m:rPr>
            <m:sty m:val="p"/>
          </m:rPr>
          <w:rPr>
            <w:rFonts w:ascii="Cambria Math" w:hAnsi="Cambria Math" w:cs="CMR10"/>
            <w:kern w:val="0"/>
            <w:sz w:val="22"/>
          </w:rPr>
          <m:t>= 10</m:t>
        </m:r>
      </m:oMath>
      <w:r w:rsidR="00BB755B">
        <w:rPr>
          <w:rFonts w:ascii="CMR10" w:hAnsi="CMR10" w:cs="CMR10"/>
          <w:kern w:val="0"/>
          <w:sz w:val="22"/>
        </w:rPr>
        <w:t xml:space="preserve"> is suggested here.</w:t>
      </w:r>
    </w:p>
    <w:p w:rsidR="00807D55" w:rsidRPr="00BB755B" w:rsidRDefault="00807D55"/>
    <w:p w:rsidR="000D59FD" w:rsidRDefault="000D59FD" w:rsidP="000D59FD">
      <w:pPr>
        <w:rPr>
          <w:rFonts w:ascii="Times New Roman" w:hAnsi="Times New Roman" w:cs="Times New Roman"/>
          <w:b/>
          <w:sz w:val="20"/>
          <w:szCs w:val="20"/>
        </w:rPr>
      </w:pPr>
      <w:r w:rsidRPr="00C3337F">
        <w:rPr>
          <w:rFonts w:ascii="Times New Roman" w:hAnsi="Times New Roman" w:cs="Times New Roman"/>
          <w:b/>
          <w:sz w:val="20"/>
          <w:szCs w:val="20"/>
        </w:rPr>
        <w:t>DTLZ</w:t>
      </w:r>
      <w:r>
        <w:rPr>
          <w:rFonts w:ascii="Times New Roman" w:hAnsi="Times New Roman" w:cs="Times New Roman"/>
          <w:b/>
          <w:sz w:val="20"/>
          <w:szCs w:val="20"/>
        </w:rPr>
        <w:t>6</w:t>
      </w:r>
    </w:p>
    <w:p w:rsidR="000D59FD" w:rsidRPr="00EC08F4" w:rsidRDefault="000D59FD" w:rsidP="000D59FD">
      <w:pPr>
        <w:rPr>
          <w:rFonts w:ascii="Times New Roman" w:hAnsi="Times New Roman" w:cs="Times New Roman"/>
          <w:b/>
          <w:sz w:val="20"/>
          <w:szCs w:val="20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…</m:t>
                  </m:r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M-2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M-1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/>
                    </w:rPr>
                    <m:t>&amp;                ⋮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  <m:func>
                            <m:funcPr>
                              <m:ctrlPr>
                                <w:rPr>
                                  <w:rFonts w:ascii="Cambria Math" w:eastAsia="GjblvtMTSYN" w:hAnsi="Cambria Math" w:cs="Times New Roman"/>
                                  <w:i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(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eastAsia="GjblvtMTSYN" w:hAnsi="Cambria Math" w:cs="Times New Roman"/>
                                      <w:i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="GjblvtMTSYN" w:hAnsi="Cambria Math" w:cs="Times New Roman"/>
                                      <w:color w:val="131413"/>
                                      <w:kern w:val="0"/>
                                      <w:sz w:val="20"/>
                                      <w:szCs w:val="20"/>
                                    </w:rPr>
                                    <m:t>2)</m:t>
                                  </m:r>
                                </m:den>
                              </m:f>
                            </m:e>
                          </m:func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func>
                    <m:func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(θ</m:t>
                          </m:r>
                        </m:e>
                        <m:sub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eastAsia="GjblvtMTSYN" w:hAnsi="Cambria Math" w:cs="Times New Roman"/>
                              <w:color w:val="131413"/>
                              <w:kern w:val="0"/>
                              <w:sz w:val="20"/>
                              <w:szCs w:val="20"/>
                            </w:rPr>
                            <m:t>2)</m:t>
                          </m:r>
                        </m:den>
                      </m:f>
                    </m:e>
                  </m:func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</m:eqArr>
            </m:e>
          </m:d>
        </m:oMath>
      </m:oMathPara>
    </w:p>
    <w:p w:rsidR="000D59FD" w:rsidRDefault="000D59FD" w:rsidP="000D59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bject to </w:t>
      </w:r>
      <m:oMath>
        <m:r>
          <m:rPr>
            <m:sty m:val="p"/>
          </m:rPr>
          <w:rPr>
            <w:rFonts w:ascii="Cambria Math" w:hAnsi="Cambria Math" w:cs="Times New Roman"/>
          </w:rPr>
          <m:t>0≤</m:t>
        </m:r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i</m:t>
            </m:r>
          </m:sub>
        </m:sSub>
        <m:r>
          <w:rPr>
            <w:rFonts w:ascii="Cambria Math" w:eastAsia="GjblvtMTSYN" w:hAnsi="Cambria Math" w:cs="Times New Roman"/>
            <w:color w:val="131413"/>
            <w:kern w:val="0"/>
            <w:sz w:val="20"/>
            <w:szCs w:val="20"/>
          </w:rPr>
          <m:t>≤1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for </w:t>
      </w:r>
      <m:oMath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1,2,⋯,n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690954">
        <w:rPr>
          <w:rFonts w:ascii="Times New Roman" w:hAnsi="Times New Roman" w:cs="Times New Roman"/>
        </w:rPr>
        <w:t>with</w:t>
      </w:r>
    </w:p>
    <w:p w:rsidR="000D59FD" w:rsidRDefault="000D59FD" w:rsidP="000D59F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θ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π</m:t>
            </m:r>
          </m:num>
          <m:den>
            <m:r>
              <w:rPr>
                <w:rFonts w:ascii="Cambria Math" w:hAnsi="Cambria Math" w:cs="Times New Roman"/>
              </w:rPr>
              <m:t>4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+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d>
              </m:e>
            </m:d>
          </m:den>
        </m:f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+2g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d>
            <m:sSub>
              <m:sSubPr>
                <m:ctrlP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 xml:space="preserve">, </m:t>
        </m:r>
      </m:oMath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for </w:t>
      </w:r>
      <m:oMath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2,3,⋯,(M-1)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</w:p>
    <w:p w:rsidR="000D59FD" w:rsidRPr="00A419BA" w:rsidRDefault="000D59FD" w:rsidP="000D59FD">
      <w:pPr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eastAsia="GjblvtMTSYN" w:hAnsi="Cambria Math" w:cs="Times New Roman"/>
              <w:color w:val="131413"/>
              <w:kern w:val="0"/>
              <w:sz w:val="20"/>
              <w:szCs w:val="20"/>
            </w:rPr>
            <m:t>g</m:t>
          </m:r>
          <m:d>
            <m:dPr>
              <m:ctrlPr>
                <w:rPr>
                  <w:rFonts w:ascii="Cambria Math" w:eastAsia="GjblvtMTSYN" w:hAnsi="Cambria Math" w:cs="Times New Roman"/>
                  <w:i/>
                  <w:color w:val="131413"/>
                  <w:kern w:val="0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∈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sub>
            <m:sup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0.1</m:t>
                  </m:r>
                </m:sup>
              </m:sSup>
            </m:e>
          </m:nary>
          <m:r>
            <w:rPr>
              <w:rFonts w:ascii="Cambria Math" w:hAnsi="Cambria Math"/>
            </w:rPr>
            <m:t>.</m:t>
          </m:r>
        </m:oMath>
      </m:oMathPara>
    </w:p>
    <w:p w:rsidR="00BC2F43" w:rsidRPr="000D59FD" w:rsidRDefault="00B6395A"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where </w:t>
      </w:r>
      <w:r w:rsidRPr="00B6395A">
        <w:rPr>
          <w:rFonts w:ascii="Times New Roman" w:hAnsi="Times New Roman" w:cs="Times New Roman"/>
          <w:kern w:val="0"/>
          <w:sz w:val="22"/>
        </w:rPr>
        <w:t>t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</w:t>
      </w:r>
      <w:r>
        <w:rPr>
          <w:rFonts w:ascii="KqmkpbTimes-Roman" w:hAnsi="KqmkpbTimes-Roman" w:cs="KqmkpbTimes-Roman"/>
          <w:color w:val="131413"/>
          <w:kern w:val="0"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KqmkpbTimes-Roman"/>
            <w:color w:val="131413"/>
            <w:kern w:val="0"/>
            <w:sz w:val="20"/>
            <w:szCs w:val="20"/>
          </w:rPr>
          <m:t>D=M+k-1</m:t>
        </m:r>
      </m:oMath>
      <w:r w:rsidR="000D59FD">
        <w:rPr>
          <w:rFonts w:ascii="KqmkpbTimes-Roman" w:hAnsi="KqmkpbTimes-Roman" w:cs="KqmkpbTimes-Roman" w:hint="eastAsia"/>
          <w:color w:val="131413"/>
          <w:kern w:val="0"/>
          <w:sz w:val="20"/>
          <w:szCs w:val="20"/>
        </w:rPr>
        <w:t>,</w:t>
      </w:r>
      <w:r w:rsidR="000D59FD">
        <w:rPr>
          <w:rFonts w:ascii="KqmkpbTimes-Roman" w:hAnsi="KqmkpbTimes-Roman" w:cs="KqmkpbTimes-Roman"/>
          <w:color w:val="131413"/>
          <w:kern w:val="0"/>
          <w:sz w:val="20"/>
          <w:szCs w:val="20"/>
        </w:rPr>
        <w:t xml:space="preserve"> </w:t>
      </w:r>
      <m:oMath>
        <m:r>
          <w:rPr>
            <w:rFonts w:ascii="Cambria Math" w:hAnsi="Cambria Math" w:cs="CMMI10"/>
            <w:kern w:val="0"/>
            <w:sz w:val="22"/>
          </w:rPr>
          <m:t xml:space="preserve">k </m:t>
        </m:r>
        <m:r>
          <m:rPr>
            <m:sty m:val="p"/>
          </m:rPr>
          <w:rPr>
            <w:rFonts w:ascii="Cambria Math" w:hAnsi="Cambria Math" w:cs="CMR10"/>
            <w:kern w:val="0"/>
            <w:sz w:val="22"/>
          </w:rPr>
          <m:t>= 10</m:t>
        </m:r>
      </m:oMath>
      <w:r w:rsidR="000D59FD">
        <w:rPr>
          <w:rFonts w:ascii="CMR10" w:hAnsi="CMR10" w:cs="CMR10"/>
          <w:kern w:val="0"/>
          <w:sz w:val="22"/>
        </w:rPr>
        <w:t xml:space="preserve"> is suggested here.</w:t>
      </w:r>
    </w:p>
    <w:p w:rsidR="005C4815" w:rsidRDefault="005C4815" w:rsidP="00BC2F43">
      <w:pPr>
        <w:rPr>
          <w:rFonts w:ascii="Times New Roman" w:hAnsi="Times New Roman" w:cs="Times New Roman"/>
          <w:b/>
          <w:sz w:val="20"/>
          <w:szCs w:val="20"/>
        </w:rPr>
      </w:pPr>
    </w:p>
    <w:p w:rsidR="00BC2F43" w:rsidRDefault="00BC2F43" w:rsidP="00BC2F43">
      <w:pPr>
        <w:rPr>
          <w:rFonts w:ascii="Times New Roman" w:hAnsi="Times New Roman" w:cs="Times New Roman"/>
          <w:b/>
          <w:sz w:val="20"/>
          <w:szCs w:val="20"/>
        </w:rPr>
      </w:pPr>
      <w:r w:rsidRPr="00C3337F">
        <w:rPr>
          <w:rFonts w:ascii="Times New Roman" w:hAnsi="Times New Roman" w:cs="Times New Roman"/>
          <w:b/>
          <w:sz w:val="20"/>
          <w:szCs w:val="20"/>
        </w:rPr>
        <w:t>DTLZ</w:t>
      </w:r>
      <w:r>
        <w:rPr>
          <w:rFonts w:ascii="Times New Roman" w:hAnsi="Times New Roman" w:cs="Times New Roman"/>
          <w:b/>
          <w:sz w:val="20"/>
          <w:szCs w:val="20"/>
        </w:rPr>
        <w:t>7</w:t>
      </w:r>
    </w:p>
    <w:p w:rsidR="00BC2F43" w:rsidRPr="00EC08F4" w:rsidRDefault="00BC2F43" w:rsidP="00BC2F43">
      <w:pPr>
        <w:rPr>
          <w:rFonts w:ascii="Times New Roman" w:hAnsi="Times New Roman" w:cs="Times New Roman"/>
          <w:b/>
          <w:sz w:val="20"/>
          <w:szCs w:val="20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(x)=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&amp;                ⋮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=</m:t>
                  </m:r>
                  <m:d>
                    <m:dPr>
                      <m:ctrlPr>
                        <w:rPr>
                          <w:rFonts w:ascii="Cambria Math" w:eastAsia="GjblvtMTSYN" w:hAnsi="Cambria Math" w:cs="Times New Roman"/>
                          <w:i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+g</m:t>
                      </m:r>
                      <m:d>
                        <m:dPr>
                          <m:ctrlPr>
                            <w:rPr>
                              <w:rFonts w:ascii="Cambria Math" w:eastAsia="GjblvtMTSYN" w:hAnsi="Cambria Math" w:cs="Times New Roman"/>
                              <w:i/>
                              <w:color w:val="131413"/>
                              <w:kern w:val="0"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GjblvtMTSYN" w:hAnsi="Cambria Math" w:cs="Times New Roman"/>
                                  <w:color w:val="131413"/>
                                  <w:kern w:val="0"/>
                                  <w:sz w:val="20"/>
                                  <w:szCs w:val="20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h(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-1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,g),</m:t>
                  </m:r>
                </m:e>
              </m:eqArr>
            </m:e>
          </m:d>
        </m:oMath>
      </m:oMathPara>
    </w:p>
    <w:p w:rsidR="00BC2F43" w:rsidRDefault="00BC2F43" w:rsidP="00BC2F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bject to </w:t>
      </w:r>
      <m:oMath>
        <m:r>
          <m:rPr>
            <m:sty m:val="p"/>
          </m:rPr>
          <w:rPr>
            <w:rFonts w:ascii="Cambria Math" w:hAnsi="Cambria Math" w:cs="Times New Roman"/>
          </w:rPr>
          <m:t>0≤</m:t>
        </m:r>
        <m:sSub>
          <m:sSubPr>
            <m:ctrlP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x</m:t>
            </m:r>
          </m:e>
          <m: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i</m:t>
            </m:r>
          </m:sub>
        </m:sSub>
        <m:r>
          <w:rPr>
            <w:rFonts w:ascii="Cambria Math" w:eastAsia="GjblvtMTSYN" w:hAnsi="Cambria Math" w:cs="Times New Roman"/>
            <w:color w:val="131413"/>
            <w:kern w:val="0"/>
            <w:sz w:val="20"/>
            <w:szCs w:val="20"/>
          </w:rPr>
          <m:t>≤1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for </w:t>
      </w:r>
      <m:oMath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1,2,⋯,n</m:t>
        </m:r>
      </m:oMath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690954">
        <w:rPr>
          <w:rFonts w:ascii="Times New Roman" w:hAnsi="Times New Roman" w:cs="Times New Roman"/>
        </w:rPr>
        <w:t>with</w:t>
      </w:r>
    </w:p>
    <w:p w:rsidR="00BC2F43" w:rsidRDefault="00BC2F43" w:rsidP="00BC2F4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</w:t>
      </w:r>
      <m:oMath>
        <m:r>
          <w:rPr>
            <w:rFonts w:ascii="Cambria Math" w:eastAsia="GjblvtMTSYN" w:hAnsi="Cambria Math" w:cs="Times New Roman"/>
            <w:color w:val="131413"/>
            <w:kern w:val="0"/>
            <w:sz w:val="20"/>
            <w:szCs w:val="20"/>
          </w:rPr>
          <m:t>h</m:t>
        </m:r>
        <m:d>
          <m:dPr>
            <m:ctrlPr>
              <w:rPr>
                <w:rFonts w:ascii="Cambria Math" w:eastAsia="GjblvtMTSYN" w:hAnsi="Cambria Math" w:cs="Times New Roman"/>
                <w:i/>
                <w:color w:val="131413"/>
                <w:kern w:val="0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1</m:t>
                </m:r>
              </m:sub>
            </m:s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,⋯,</m:t>
            </m:r>
            <m:sSub>
              <m:sSubPr>
                <m:ctrlP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eastAsia="GjblvtMTSYN" w:hAnsi="Cambria Math" w:cs="Times New Roman"/>
                    <w:color w:val="131413"/>
                    <w:kern w:val="0"/>
                    <w:sz w:val="20"/>
                    <w:szCs w:val="20"/>
                  </w:rPr>
                  <m:t>M-1</m:t>
                </m:r>
              </m:sub>
            </m:sSub>
            <m:r>
              <w:rPr>
                <w:rFonts w:ascii="Cambria Math" w:eastAsia="GjblvtMTSYN" w:hAnsi="Cambria Math" w:cs="Times New Roman"/>
                <w:color w:val="131413"/>
                <w:kern w:val="0"/>
                <w:sz w:val="20"/>
                <w:szCs w:val="20"/>
              </w:rPr>
              <m:t>,g</m:t>
            </m:r>
          </m:e>
        </m:d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=M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color w:val="131413"/>
                <w:kern w:val="0"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color w:val="131413"/>
                <w:kern w:val="0"/>
                <w:sz w:val="20"/>
                <w:szCs w:val="20"/>
              </w:rPr>
              <m:t>i=1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0"/>
                <w:szCs w:val="20"/>
              </w:rPr>
              <m:t>M-1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131413"/>
                    <w:kern w:val="0"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131413"/>
                        <w:kern w:val="0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131413"/>
                            <w:kern w:val="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131413"/>
                            <w:kern w:val="0"/>
                            <w:sz w:val="20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131413"/>
                            <w:kern w:val="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0"/>
                        <w:szCs w:val="20"/>
                      </w:rPr>
                      <m:t>1+g</m:t>
                    </m:r>
                  </m:den>
                </m:f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131413"/>
                        <w:kern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0"/>
                        <w:szCs w:val="20"/>
                      </w:rPr>
                      <m:t>1+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131413"/>
                            <w:kern w:val="0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131413"/>
                            <w:kern w:val="0"/>
                            <w:sz w:val="20"/>
                            <w:szCs w:val="20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131413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131413"/>
                                <w:kern w:val="0"/>
                                <w:sz w:val="20"/>
                                <w:szCs w:val="20"/>
                              </w:rPr>
                              <m:t>3π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131413"/>
                                    <w:kern w:val="0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131413"/>
                                    <w:kern w:val="0"/>
                                    <w:sz w:val="20"/>
                                    <w:szCs w:val="20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131413"/>
                                    <w:kern w:val="0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</m:e>
            </m:d>
          </m:e>
        </m:nary>
        <m: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,</m:t>
        </m:r>
      </m:oMath>
    </w:p>
    <w:p w:rsidR="00BC2F43" w:rsidRPr="00A419BA" w:rsidRDefault="00BC2F43" w:rsidP="00BC2F43">
      <w:pPr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eastAsia="GjblvtMTSYN" w:hAnsi="Cambria Math" w:cs="Times New Roman"/>
              <w:color w:val="131413"/>
              <w:kern w:val="0"/>
              <w:sz w:val="20"/>
              <w:szCs w:val="20"/>
            </w:rPr>
            <m:t>g</m:t>
          </m:r>
          <m:d>
            <m:dPr>
              <m:ctrlPr>
                <w:rPr>
                  <w:rFonts w:ascii="Cambria Math" w:eastAsia="GjblvtMTSYN" w:hAnsi="Cambria Math" w:cs="Times New Roman"/>
                  <w:i/>
                  <w:color w:val="131413"/>
                  <w:kern w:val="0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1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9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M</m:t>
                      </m:r>
                    </m:sub>
                  </m:sSub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GjblvtMTSYN" w:hAnsi="Cambria Math" w:cs="Times New Roman"/>
                          <w:color w:val="131413"/>
                          <w:kern w:val="0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∈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M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eastAsia="GjblvtMTSYN" w:hAnsi="Cambria Math" w:cs="Times New Roman"/>
                      <w:color w:val="131413"/>
                      <w:kern w:val="0"/>
                      <w:sz w:val="20"/>
                      <w:szCs w:val="20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.</m:t>
          </m:r>
        </m:oMath>
      </m:oMathPara>
    </w:p>
    <w:p w:rsidR="00BC2F43" w:rsidRDefault="00BC2F43" w:rsidP="00BC2F43"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where </w:t>
      </w:r>
      <w:r w:rsidRPr="00B6395A">
        <w:rPr>
          <w:rFonts w:ascii="Times New Roman" w:hAnsi="Times New Roman" w:cs="Times New Roman"/>
          <w:kern w:val="0"/>
          <w:sz w:val="22"/>
        </w:rPr>
        <w:t xml:space="preserve">the </w:t>
      </w:r>
      <w:r w:rsidR="00A8727A" w:rsidRPr="00B6395A">
        <w:rPr>
          <w:rFonts w:ascii="Times New Roman" w:hAnsi="Times New Roman" w:cs="Times New Roman"/>
          <w:kern w:val="0"/>
          <w:sz w:val="22"/>
        </w:rPr>
        <w:t>number of</w:t>
      </w:r>
      <w:r w:rsidR="00A8727A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>
        <w:rPr>
          <w:rFonts w:ascii="KqmkpbTimes-Roman" w:hAnsi="KqmkpbTimes-Roman" w:cs="KqmkpbTimes-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KqmkpbTimes-Roman"/>
            <w:color w:val="131413"/>
            <w:kern w:val="0"/>
            <w:sz w:val="20"/>
            <w:szCs w:val="20"/>
          </w:rPr>
          <m:t>D=M+k-1</m:t>
        </m:r>
      </m:oMath>
      <w:r>
        <w:rPr>
          <w:rFonts w:ascii="KqmkpbTimes-Roman" w:hAnsi="KqmkpbTimes-Roman" w:cs="KqmkpbTimes-Roman" w:hint="eastAsia"/>
          <w:color w:val="131413"/>
          <w:kern w:val="0"/>
          <w:sz w:val="20"/>
          <w:szCs w:val="20"/>
        </w:rPr>
        <w:t>,</w:t>
      </w:r>
      <w:r>
        <w:rPr>
          <w:rFonts w:ascii="KqmkpbTimes-Roman" w:hAnsi="KqmkpbTimes-Roman" w:cs="KqmkpbTimes-Roman"/>
          <w:color w:val="131413"/>
          <w:kern w:val="0"/>
          <w:sz w:val="20"/>
          <w:szCs w:val="20"/>
        </w:rPr>
        <w:t xml:space="preserve"> </w:t>
      </w:r>
      <m:oMath>
        <m:r>
          <w:rPr>
            <w:rFonts w:ascii="Cambria Math" w:hAnsi="Cambria Math" w:cs="CMMI10"/>
            <w:kern w:val="0"/>
            <w:sz w:val="22"/>
          </w:rPr>
          <m:t xml:space="preserve">k </m:t>
        </m:r>
        <m:r>
          <m:rPr>
            <m:sty m:val="p"/>
          </m:rPr>
          <w:rPr>
            <w:rFonts w:ascii="Cambria Math" w:hAnsi="Cambria Math" w:cs="CMR10"/>
            <w:kern w:val="0"/>
            <w:sz w:val="22"/>
          </w:rPr>
          <m:t>= 20</m:t>
        </m:r>
      </m:oMath>
      <w:r>
        <w:rPr>
          <w:rFonts w:ascii="CMR10" w:hAnsi="CMR10" w:cs="CMR10"/>
          <w:kern w:val="0"/>
          <w:sz w:val="22"/>
        </w:rPr>
        <w:t xml:space="preserve"> is suggested here.</w:t>
      </w:r>
    </w:p>
    <w:p w:rsidR="00807D55" w:rsidRPr="00BC2F43" w:rsidRDefault="00807D55"/>
    <w:p w:rsidR="00807D55" w:rsidRPr="00BF4C44" w:rsidRDefault="00B123CD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F4C44">
        <w:rPr>
          <w:rFonts w:ascii="Times New Roman" w:hAnsi="Times New Roman" w:cs="Times New Roman" w:hint="eastAsia"/>
          <w:b/>
          <w:kern w:val="0"/>
          <w:sz w:val="20"/>
          <w:szCs w:val="20"/>
        </w:rPr>
        <w:t>W</w:t>
      </w:r>
      <w:r w:rsidRPr="00BF4C44">
        <w:rPr>
          <w:rFonts w:ascii="Times New Roman" w:hAnsi="Times New Roman" w:cs="Times New Roman"/>
          <w:b/>
          <w:kern w:val="0"/>
          <w:sz w:val="20"/>
          <w:szCs w:val="20"/>
        </w:rPr>
        <w:t>FG1-WFG9</w:t>
      </w:r>
    </w:p>
    <w:p w:rsidR="00807D55" w:rsidRDefault="00807D55"/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987"/>
        <w:gridCol w:w="1140"/>
        <w:gridCol w:w="6169"/>
      </w:tblGrid>
      <w:tr w:rsidR="00691D7E" w:rsidTr="0071283E">
        <w:tc>
          <w:tcPr>
            <w:tcW w:w="987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691D7E" w:rsidRPr="0071283E" w:rsidRDefault="0069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Problem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8" w:space="0" w:color="auto"/>
            </w:tcBorders>
          </w:tcPr>
          <w:p w:rsidR="00691D7E" w:rsidRPr="0071283E" w:rsidRDefault="0069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6169" w:type="dxa"/>
            <w:tcBorders>
              <w:top w:val="single" w:sz="12" w:space="0" w:color="auto"/>
              <w:bottom w:val="single" w:sz="8" w:space="0" w:color="auto"/>
            </w:tcBorders>
          </w:tcPr>
          <w:p w:rsidR="00691D7E" w:rsidRPr="0071283E" w:rsidRDefault="0069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 xml:space="preserve">Setting </w:t>
            </w:r>
          </w:p>
        </w:tc>
      </w:tr>
      <w:tr w:rsidR="006133DD" w:rsidTr="0071283E">
        <w:tc>
          <w:tcPr>
            <w:tcW w:w="987" w:type="dxa"/>
            <w:vMerge w:val="restart"/>
            <w:tcBorders>
              <w:top w:val="single" w:sz="8" w:space="0" w:color="auto"/>
              <w:left w:val="nil"/>
            </w:tcBorders>
          </w:tcPr>
          <w:p w:rsidR="00A70184" w:rsidRPr="0071283E" w:rsidRDefault="00A70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0184" w:rsidRPr="0071283E" w:rsidRDefault="00A70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0184" w:rsidRPr="0071283E" w:rsidRDefault="00A70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33DD" w:rsidRPr="0071283E" w:rsidRDefault="00613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140" w:type="dxa"/>
            <w:vMerge w:val="restart"/>
            <w:tcBorders>
              <w:top w:val="single" w:sz="8" w:space="0" w:color="auto"/>
            </w:tcBorders>
          </w:tcPr>
          <w:p w:rsidR="00913BA8" w:rsidRPr="0071283E" w:rsidRDefault="00913B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0184" w:rsidRPr="0071283E" w:rsidRDefault="00A70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70184" w:rsidRPr="0071283E" w:rsidRDefault="00A70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33DD" w:rsidRPr="0071283E" w:rsidRDefault="00613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Constants</w:t>
            </w:r>
          </w:p>
        </w:tc>
        <w:tc>
          <w:tcPr>
            <w:tcW w:w="6169" w:type="dxa"/>
            <w:tcBorders>
              <w:top w:val="single" w:sz="8" w:space="0" w:color="auto"/>
            </w:tcBorders>
          </w:tcPr>
          <w:p w:rsidR="006133DD" w:rsidRPr="0071283E" w:rsidRDefault="004536F9" w:rsidP="00B2558D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=1:M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2m</m:t>
              </m:r>
            </m:oMath>
            <w:r w:rsidR="006133DD" w:rsidRPr="0071283E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D=1</m:t>
              </m:r>
            </m:oMath>
            <w:r w:rsidR="006133DD" w:rsidRPr="0071283E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1</m:t>
              </m:r>
            </m:oMath>
            <w:r w:rsidR="006133DD" w:rsidRPr="0071283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:M-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,   for WFG3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,    otherwise</m:t>
                      </m:r>
                    </m:e>
                  </m:eqArr>
                </m:e>
              </m:d>
            </m:oMath>
          </w:p>
        </w:tc>
      </w:tr>
      <w:tr w:rsidR="006133DD" w:rsidTr="0071283E">
        <w:tc>
          <w:tcPr>
            <w:tcW w:w="987" w:type="dxa"/>
            <w:vMerge/>
            <w:tcBorders>
              <w:left w:val="nil"/>
            </w:tcBorders>
          </w:tcPr>
          <w:p w:rsidR="006133DD" w:rsidRPr="0071283E" w:rsidRDefault="00613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:rsidR="006133DD" w:rsidRPr="0071283E" w:rsidRDefault="006133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9" w:type="dxa"/>
            <w:tcBorders>
              <w:top w:val="single" w:sz="4" w:space="0" w:color="auto"/>
            </w:tcBorders>
          </w:tcPr>
          <w:p w:rsidR="006133DD" w:rsidRPr="0071283E" w:rsidRDefault="0065256B" w:rsidP="000D29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71283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e settings for 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0"/>
                      <w:szCs w:val="20"/>
                    </w:rPr>
                    <m:t>1:M</m:t>
                  </m:r>
                </m:sub>
              </m:sSub>
            </m:oMath>
            <w:r w:rsidRPr="0071283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71283E">
              <w:rPr>
                <w:rFonts w:ascii="Times New Roman" w:eastAsia="宋体" w:hAnsi="Times New Roman" w:cs="Times New Roman"/>
                <w:sz w:val="20"/>
                <w:szCs w:val="20"/>
              </w:rPr>
              <w:t>ensures the Pareto optimal fronts have dissimilar tradeoff magnitudes</w:t>
            </w:r>
            <w:r w:rsidR="000D2962" w:rsidRPr="0071283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and the settings for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:M-1</m:t>
                  </m:r>
                </m:sub>
              </m:sSub>
            </m:oMath>
            <w:r w:rsidR="000D2962" w:rsidRPr="0071283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0D2962" w:rsidRPr="0071283E">
              <w:rPr>
                <w:rFonts w:ascii="Times New Roman" w:eastAsia="宋体" w:hAnsi="Times New Roman" w:cs="Times New Roman"/>
                <w:sz w:val="20"/>
                <w:szCs w:val="20"/>
              </w:rPr>
              <w:t>ensures the Pareto optimal fronts are not degenerate, except in the case of WFG3, which has a one dimensional Pareto optimal front.</w:t>
            </w:r>
          </w:p>
        </w:tc>
      </w:tr>
      <w:tr w:rsidR="00306DD7" w:rsidTr="0071283E">
        <w:tc>
          <w:tcPr>
            <w:tcW w:w="987" w:type="dxa"/>
            <w:vMerge w:val="restart"/>
            <w:tcBorders>
              <w:left w:val="nil"/>
            </w:tcBorders>
          </w:tcPr>
          <w:p w:rsidR="00306DD7" w:rsidRPr="0071283E" w:rsidRDefault="00306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140" w:type="dxa"/>
            <w:vMerge w:val="restart"/>
          </w:tcPr>
          <w:p w:rsidR="00306DD7" w:rsidRPr="0071283E" w:rsidRDefault="00306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Domains</w:t>
            </w:r>
          </w:p>
        </w:tc>
        <w:tc>
          <w:tcPr>
            <w:tcW w:w="6169" w:type="dxa"/>
            <w:tcBorders>
              <w:bottom w:val="single" w:sz="6" w:space="0" w:color="auto"/>
            </w:tcBorders>
          </w:tcPr>
          <w:p w:rsidR="00306DD7" w:rsidRPr="0071283E" w:rsidRDefault="004536F9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:n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max=2i</m:t>
                </m:r>
              </m:oMath>
            </m:oMathPara>
          </w:p>
        </w:tc>
      </w:tr>
      <w:tr w:rsidR="00306DD7" w:rsidTr="0071283E">
        <w:tc>
          <w:tcPr>
            <w:tcW w:w="987" w:type="dxa"/>
            <w:vMerge/>
            <w:tcBorders>
              <w:left w:val="nil"/>
              <w:bottom w:val="single" w:sz="6" w:space="0" w:color="auto"/>
            </w:tcBorders>
          </w:tcPr>
          <w:p w:rsidR="00306DD7" w:rsidRPr="0071283E" w:rsidRDefault="00306DD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6" w:space="0" w:color="auto"/>
            </w:tcBorders>
          </w:tcPr>
          <w:p w:rsidR="00306DD7" w:rsidRPr="0071283E" w:rsidRDefault="00306D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9" w:type="dxa"/>
            <w:tcBorders>
              <w:bottom w:val="single" w:sz="6" w:space="0" w:color="auto"/>
            </w:tcBorders>
          </w:tcPr>
          <w:p w:rsidR="00306DD7" w:rsidRPr="0071283E" w:rsidRDefault="001D5173">
            <w:pPr>
              <w:rPr>
                <w:sz w:val="20"/>
                <w:szCs w:val="20"/>
              </w:rPr>
            </w:pPr>
            <w:r w:rsidRPr="0071283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71283E">
              <w:rPr>
                <w:rFonts w:ascii="Times New Roman" w:eastAsia="宋体" w:hAnsi="Times New Roman" w:cs="Times New Roman"/>
                <w:sz w:val="20"/>
                <w:szCs w:val="20"/>
              </w:rPr>
              <w:t>he working parameters have domains of dissimilar magnitude.</w:t>
            </w:r>
          </w:p>
        </w:tc>
      </w:tr>
      <w:tr w:rsidR="00835A1A" w:rsidTr="0071283E">
        <w:tc>
          <w:tcPr>
            <w:tcW w:w="987" w:type="dxa"/>
            <w:vMerge w:val="restart"/>
            <w:tcBorders>
              <w:top w:val="single" w:sz="6" w:space="0" w:color="auto"/>
              <w:left w:val="nil"/>
            </w:tcBorders>
          </w:tcPr>
          <w:p w:rsidR="00835A1A" w:rsidRPr="0071283E" w:rsidRDefault="00835A1A" w:rsidP="00835A1A">
            <w:pPr>
              <w:rPr>
                <w:sz w:val="20"/>
                <w:szCs w:val="20"/>
              </w:rPr>
            </w:pPr>
          </w:p>
          <w:p w:rsidR="00835A1A" w:rsidRPr="0071283E" w:rsidRDefault="00835A1A" w:rsidP="00835A1A">
            <w:pPr>
              <w:rPr>
                <w:sz w:val="20"/>
                <w:szCs w:val="20"/>
              </w:rPr>
            </w:pPr>
          </w:p>
          <w:p w:rsidR="00835A1A" w:rsidRPr="0071283E" w:rsidRDefault="00835A1A" w:rsidP="00835A1A">
            <w:pPr>
              <w:rPr>
                <w:sz w:val="20"/>
                <w:szCs w:val="20"/>
              </w:rPr>
            </w:pPr>
            <w:r w:rsidRPr="0071283E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FG1</w:t>
            </w:r>
          </w:p>
        </w:tc>
        <w:tc>
          <w:tcPr>
            <w:tcW w:w="1140" w:type="dxa"/>
            <w:tcBorders>
              <w:top w:val="single" w:sz="6" w:space="0" w:color="auto"/>
            </w:tcBorders>
          </w:tcPr>
          <w:p w:rsidR="00835A1A" w:rsidRPr="0071283E" w:rsidRDefault="00835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6169" w:type="dxa"/>
            <w:tcBorders>
              <w:top w:val="single" w:sz="6" w:space="0" w:color="auto"/>
            </w:tcBorders>
          </w:tcPr>
          <w:p w:rsidR="00835A1A" w:rsidRPr="0071283E" w:rsidRDefault="004536F9" w:rsidP="00F905E0">
            <w:pPr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=1:M-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conve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</m:oMath>
            <w:r w:rsidR="003A5812" w:rsidRPr="0071283E">
              <w:rPr>
                <w:rFonts w:hint="eastAsia"/>
                <w:sz w:val="20"/>
                <w:szCs w:val="20"/>
              </w:rPr>
              <w:t>;</w:t>
            </w:r>
            <w:r w:rsidR="003A5812" w:rsidRPr="0071283E">
              <w:rPr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ixed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="00F905E0" w:rsidRPr="0071283E">
              <w:rPr>
                <w:rFonts w:ascii="Times New Roman" w:hAnsi="Times New Roman" w:cs="Times New Roman"/>
                <w:sz w:val="20"/>
                <w:szCs w:val="20"/>
              </w:rPr>
              <w:t xml:space="preserve">(wi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α=1 and A=5</m:t>
              </m:r>
            </m:oMath>
            <w:r w:rsidR="00F905E0" w:rsidRPr="00712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35A1A" w:rsidTr="0071283E">
        <w:tc>
          <w:tcPr>
            <w:tcW w:w="987" w:type="dxa"/>
            <w:vMerge/>
            <w:tcBorders>
              <w:left w:val="nil"/>
            </w:tcBorders>
          </w:tcPr>
          <w:p w:rsidR="00835A1A" w:rsidRPr="0071283E" w:rsidRDefault="00835A1A" w:rsidP="004662B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835A1A" w:rsidRPr="0071283E" w:rsidRDefault="004536F9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835A1A" w:rsidRPr="0071283E" w:rsidRDefault="004536F9" w:rsidP="00495BE8">
            <w:pPr>
              <w:rPr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:k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oMath>
            <w:r w:rsidR="007D7205" w:rsidRPr="0071283E">
              <w:rPr>
                <w:rFonts w:hint="eastAsia"/>
                <w:sz w:val="20"/>
                <w:szCs w:val="20"/>
              </w:rPr>
              <w:t>,</w:t>
            </w:r>
            <w:r w:rsidR="00300DCA" w:rsidRPr="0071283E">
              <w:rPr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k+1:n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s_linear</m:t>
              </m:r>
            </m:oMath>
            <w:r w:rsidR="00495BE8" w:rsidRPr="0071283E">
              <w:rPr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0.35</m:t>
              </m:r>
            </m:oMath>
            <w:r w:rsidR="00495BE8" w:rsidRPr="0071283E">
              <w:rPr>
                <w:sz w:val="20"/>
                <w:szCs w:val="20"/>
              </w:rPr>
              <w:t>)</w:t>
            </w:r>
          </w:p>
        </w:tc>
      </w:tr>
      <w:tr w:rsidR="00835A1A" w:rsidTr="0071283E">
        <w:tc>
          <w:tcPr>
            <w:tcW w:w="987" w:type="dxa"/>
            <w:vMerge/>
            <w:tcBorders>
              <w:left w:val="nil"/>
            </w:tcBorders>
          </w:tcPr>
          <w:p w:rsidR="00835A1A" w:rsidRPr="0071283E" w:rsidRDefault="00835A1A" w:rsidP="004662B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835A1A" w:rsidRPr="0071283E" w:rsidRDefault="004536F9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835A1A" w:rsidRPr="0071283E" w:rsidRDefault="004536F9" w:rsidP="005B6F93">
            <w:pPr>
              <w:rPr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: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oMath>
            <w:r w:rsidR="009F7BDF" w:rsidRPr="0071283E">
              <w:rPr>
                <w:rFonts w:hint="eastAsia"/>
                <w:sz w:val="20"/>
                <w:szCs w:val="20"/>
              </w:rPr>
              <w:t>,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k+1:n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b_fla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t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0.8,0.75,0.85</m:t>
              </m:r>
            </m:oMath>
            <w:r w:rsidR="00393241" w:rsidRPr="0071283E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835A1A" w:rsidTr="0071283E">
        <w:tc>
          <w:tcPr>
            <w:tcW w:w="987" w:type="dxa"/>
            <w:vMerge/>
            <w:tcBorders>
              <w:left w:val="nil"/>
            </w:tcBorders>
          </w:tcPr>
          <w:p w:rsidR="00835A1A" w:rsidRPr="0071283E" w:rsidRDefault="00835A1A" w:rsidP="004662B6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835A1A" w:rsidRPr="0071283E" w:rsidRDefault="004536F9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835A1A" w:rsidRPr="0071283E" w:rsidRDefault="004536F9" w:rsidP="00807035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:n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b_poly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0.02)</m:t>
                </m:r>
              </m:oMath>
            </m:oMathPara>
          </w:p>
        </w:tc>
      </w:tr>
      <w:tr w:rsidR="00835A1A" w:rsidTr="0071283E">
        <w:tc>
          <w:tcPr>
            <w:tcW w:w="987" w:type="dxa"/>
            <w:vMerge/>
            <w:tcBorders>
              <w:left w:val="nil"/>
            </w:tcBorders>
          </w:tcPr>
          <w:p w:rsidR="00835A1A" w:rsidRPr="0071283E" w:rsidRDefault="00835A1A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0F46CB" w:rsidRPr="0071283E" w:rsidRDefault="00835A1A" w:rsidP="00835A1A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 xml:space="preserve"> </w:t>
            </w:r>
            <w:r w:rsidRPr="0071283E">
              <w:rPr>
                <w:sz w:val="20"/>
                <w:szCs w:val="20"/>
              </w:rPr>
              <w:t xml:space="preserve">  </w:t>
            </w:r>
          </w:p>
          <w:p w:rsidR="00835A1A" w:rsidRPr="0071283E" w:rsidRDefault="004536F9" w:rsidP="00835A1A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835A1A" w:rsidRPr="0071283E" w:rsidRDefault="004536F9" w:rsidP="00A96425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:M-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r_sum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-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/(M-1)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k/(M-1)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,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(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-1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/(M-1)+1 ,⋯,2ik/(M-1)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  <w:p w:rsidR="00F54939" w:rsidRPr="0071283E" w:rsidRDefault="004536F9" w:rsidP="00F54939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r_sum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+1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2n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E32230" w:rsidTr="0071283E">
        <w:tc>
          <w:tcPr>
            <w:tcW w:w="987" w:type="dxa"/>
            <w:vMerge w:val="restart"/>
            <w:tcBorders>
              <w:left w:val="nil"/>
            </w:tcBorders>
          </w:tcPr>
          <w:p w:rsidR="00D01B51" w:rsidRPr="0071283E" w:rsidRDefault="00D01B51" w:rsidP="003E2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01B51" w:rsidRPr="0071283E" w:rsidRDefault="00D01B51" w:rsidP="003E2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32230" w:rsidRPr="0071283E" w:rsidRDefault="00E32230" w:rsidP="003E2C01">
            <w:pPr>
              <w:rPr>
                <w:sz w:val="20"/>
                <w:szCs w:val="20"/>
              </w:rPr>
            </w:pPr>
            <w:r w:rsidRPr="0071283E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FG2</w:t>
            </w:r>
          </w:p>
        </w:tc>
        <w:tc>
          <w:tcPr>
            <w:tcW w:w="1140" w:type="dxa"/>
          </w:tcPr>
          <w:p w:rsidR="00E32230" w:rsidRPr="0071283E" w:rsidRDefault="00E32230" w:rsidP="00C91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6169" w:type="dxa"/>
          </w:tcPr>
          <w:p w:rsidR="00E32230" w:rsidRPr="0071283E" w:rsidRDefault="004536F9" w:rsidP="00D35E89">
            <w:pPr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=1:M-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conve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</m:oMath>
            <w:r w:rsidR="004E63BA" w:rsidRPr="0071283E">
              <w:rPr>
                <w:rFonts w:hint="eastAsia"/>
                <w:sz w:val="20"/>
                <w:szCs w:val="20"/>
              </w:rPr>
              <w:t>;</w:t>
            </w:r>
            <w:r w:rsidR="004E63BA" w:rsidRPr="0071283E">
              <w:rPr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is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="004E63BA" w:rsidRPr="0071283E">
              <w:rPr>
                <w:rFonts w:ascii="Times New Roman" w:hAnsi="Times New Roman" w:cs="Times New Roman"/>
                <w:sz w:val="20"/>
                <w:szCs w:val="20"/>
              </w:rPr>
              <w:t xml:space="preserve">(wi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α=β=1 and A=5</m:t>
              </m:r>
            </m:oMath>
            <w:r w:rsidR="004E63BA" w:rsidRPr="00712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2230" w:rsidTr="0071283E">
        <w:tc>
          <w:tcPr>
            <w:tcW w:w="987" w:type="dxa"/>
            <w:vMerge/>
            <w:tcBorders>
              <w:left w:val="nil"/>
            </w:tcBorders>
          </w:tcPr>
          <w:p w:rsidR="00E32230" w:rsidRPr="0071283E" w:rsidRDefault="00E32230" w:rsidP="00C8605F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E32230" w:rsidRPr="0071283E" w:rsidRDefault="004536F9" w:rsidP="00C8605F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E32230" w:rsidRPr="0071283E" w:rsidRDefault="00201AE0" w:rsidP="00201AE0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>A</w:t>
            </w:r>
            <w:r w:rsidRPr="0071283E">
              <w:rPr>
                <w:sz w:val="20"/>
                <w:szCs w:val="20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1283E">
              <w:rPr>
                <w:rFonts w:hint="eastAsia"/>
                <w:sz w:val="20"/>
                <w:szCs w:val="20"/>
              </w:rPr>
              <w:t xml:space="preserve"> </w:t>
            </w:r>
            <w:r w:rsidRPr="0071283E">
              <w:rPr>
                <w:sz w:val="20"/>
                <w:szCs w:val="20"/>
              </w:rPr>
              <w:t xml:space="preserve">from WFG1. 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(Linear shift.)</w:t>
            </w:r>
          </w:p>
        </w:tc>
      </w:tr>
      <w:tr w:rsidR="00E32230" w:rsidTr="0071283E">
        <w:tc>
          <w:tcPr>
            <w:tcW w:w="987" w:type="dxa"/>
            <w:vMerge/>
            <w:tcBorders>
              <w:left w:val="nil"/>
            </w:tcBorders>
          </w:tcPr>
          <w:p w:rsidR="00E32230" w:rsidRPr="0071283E" w:rsidRDefault="00E32230" w:rsidP="00C8605F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E32230" w:rsidRPr="0071283E" w:rsidRDefault="004536F9" w:rsidP="00C8605F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E32230" w:rsidRPr="0071283E" w:rsidRDefault="004536F9" w:rsidP="007366BA">
            <w:pPr>
              <w:rPr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: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</m:oMath>
            <w:r w:rsidR="00F57BAD" w:rsidRPr="0071283E">
              <w:rPr>
                <w:rFonts w:hint="eastAsia"/>
                <w:sz w:val="20"/>
                <w:szCs w:val="20"/>
              </w:rPr>
              <w:t>,</w:t>
            </w:r>
            <w:r w:rsidR="00F57BAD" w:rsidRPr="0071283E">
              <w:rPr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k+1:k+</m:t>
                  </m:r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l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den>
                  </m:f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r_nonsep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(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+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-k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1,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k+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-k</m:t>
                          </m:r>
                        </m:e>
                      </m:d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2</m:t>
              </m:r>
            </m:oMath>
            <w:r w:rsidR="00F57BAD" w:rsidRPr="0071283E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E32230" w:rsidTr="0071283E">
        <w:trPr>
          <w:trHeight w:val="325"/>
        </w:trPr>
        <w:tc>
          <w:tcPr>
            <w:tcW w:w="987" w:type="dxa"/>
            <w:vMerge/>
            <w:tcBorders>
              <w:left w:val="nil"/>
            </w:tcBorders>
          </w:tcPr>
          <w:p w:rsidR="00E32230" w:rsidRPr="0071283E" w:rsidRDefault="00E32230" w:rsidP="00C8605F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E32230" w:rsidRPr="0071283E" w:rsidRDefault="004536F9" w:rsidP="00C8605F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656040" w:rsidRPr="0071283E" w:rsidRDefault="004536F9" w:rsidP="00656040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:M-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r_sum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-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/(M-1)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k/(M-1)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,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 ,⋯,1)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  <w:p w:rsidR="00E32230" w:rsidRPr="0071283E" w:rsidRDefault="004536F9" w:rsidP="00B12789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r_sum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+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den>
                        </m:f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,⋯,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E6291D" w:rsidTr="0071283E">
        <w:tc>
          <w:tcPr>
            <w:tcW w:w="987" w:type="dxa"/>
            <w:vMerge w:val="restart"/>
            <w:tcBorders>
              <w:left w:val="nil"/>
            </w:tcBorders>
          </w:tcPr>
          <w:p w:rsidR="00E6291D" w:rsidRPr="0071283E" w:rsidRDefault="00E6291D" w:rsidP="00C8605F">
            <w:pPr>
              <w:rPr>
                <w:sz w:val="20"/>
                <w:szCs w:val="20"/>
              </w:rPr>
            </w:pPr>
            <w:r w:rsidRPr="0071283E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FG3</w:t>
            </w:r>
          </w:p>
        </w:tc>
        <w:tc>
          <w:tcPr>
            <w:tcW w:w="1140" w:type="dxa"/>
          </w:tcPr>
          <w:p w:rsidR="00E6291D" w:rsidRPr="0071283E" w:rsidRDefault="00E6291D" w:rsidP="00E6291D">
            <w:pPr>
              <w:ind w:firstLineChars="100" w:firstLine="200"/>
              <w:rPr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6169" w:type="dxa"/>
          </w:tcPr>
          <w:p w:rsidR="00E6291D" w:rsidRPr="0071283E" w:rsidRDefault="004536F9" w:rsidP="00E6291D">
            <w:pPr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=1:M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inea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(degenerate)</m:t>
              </m:r>
            </m:oMath>
            <w:r w:rsidR="00E6291D" w:rsidRPr="0071283E">
              <w:rPr>
                <w:rFonts w:hint="eastAsia"/>
                <w:sz w:val="20"/>
                <w:szCs w:val="20"/>
              </w:rPr>
              <w:t>;</w:t>
            </w:r>
          </w:p>
        </w:tc>
      </w:tr>
      <w:tr w:rsidR="00E6291D" w:rsidTr="0071283E">
        <w:tc>
          <w:tcPr>
            <w:tcW w:w="987" w:type="dxa"/>
            <w:vMerge/>
            <w:tcBorders>
              <w:left w:val="nil"/>
            </w:tcBorders>
          </w:tcPr>
          <w:p w:rsidR="00E6291D" w:rsidRPr="0071283E" w:rsidRDefault="00E6291D" w:rsidP="00C8605F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E6291D" w:rsidRPr="0071283E" w:rsidRDefault="004536F9" w:rsidP="00C8605F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:3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E6291D" w:rsidRPr="0071283E" w:rsidRDefault="00613911" w:rsidP="00613911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>A</w:t>
            </w:r>
            <w:r w:rsidRPr="0071283E">
              <w:rPr>
                <w:sz w:val="20"/>
                <w:szCs w:val="20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:3</m:t>
                  </m:r>
                </m:sup>
              </m:sSup>
            </m:oMath>
            <w:r w:rsidRPr="0071283E">
              <w:rPr>
                <w:rFonts w:hint="eastAsia"/>
                <w:sz w:val="20"/>
                <w:szCs w:val="20"/>
              </w:rPr>
              <w:t xml:space="preserve"> </w:t>
            </w:r>
            <w:r w:rsidRPr="0071283E">
              <w:rPr>
                <w:sz w:val="20"/>
                <w:szCs w:val="20"/>
              </w:rPr>
              <w:t xml:space="preserve">from WFG2. 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(Linear shift, non-separable reduction, and weighted sum reduction</w:t>
            </w:r>
            <w:r w:rsidR="00B1452C" w:rsidRPr="00712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00FC" w:rsidTr="0071283E">
        <w:tc>
          <w:tcPr>
            <w:tcW w:w="987" w:type="dxa"/>
            <w:vMerge w:val="restart"/>
            <w:tcBorders>
              <w:left w:val="nil"/>
            </w:tcBorders>
          </w:tcPr>
          <w:p w:rsidR="00CE370C" w:rsidRPr="0071283E" w:rsidRDefault="00CE370C" w:rsidP="006400FC">
            <w:pPr>
              <w:rPr>
                <w:sz w:val="20"/>
                <w:szCs w:val="20"/>
              </w:rPr>
            </w:pPr>
          </w:p>
          <w:p w:rsidR="006400FC" w:rsidRPr="0071283E" w:rsidRDefault="006400FC" w:rsidP="006400FC">
            <w:pPr>
              <w:rPr>
                <w:sz w:val="20"/>
                <w:szCs w:val="20"/>
              </w:rPr>
            </w:pPr>
            <w:r w:rsidRPr="0071283E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FG4</w:t>
            </w:r>
          </w:p>
        </w:tc>
        <w:tc>
          <w:tcPr>
            <w:tcW w:w="1140" w:type="dxa"/>
          </w:tcPr>
          <w:p w:rsidR="006400FC" w:rsidRPr="0071283E" w:rsidRDefault="006400FC" w:rsidP="006400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6169" w:type="dxa"/>
          </w:tcPr>
          <w:p w:rsidR="006400FC" w:rsidRPr="0071283E" w:rsidRDefault="004536F9" w:rsidP="00B55080">
            <w:pPr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=1:M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concav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</m:oMath>
            <w:r w:rsidR="00B55080" w:rsidRPr="0071283E">
              <w:rPr>
                <w:rFonts w:hint="eastAsia"/>
                <w:sz w:val="20"/>
                <w:szCs w:val="20"/>
              </w:rPr>
              <w:t>;</w:t>
            </w:r>
          </w:p>
        </w:tc>
      </w:tr>
      <w:tr w:rsidR="006400FC" w:rsidTr="0071283E">
        <w:tc>
          <w:tcPr>
            <w:tcW w:w="987" w:type="dxa"/>
            <w:vMerge/>
            <w:tcBorders>
              <w:left w:val="nil"/>
            </w:tcBorders>
          </w:tcPr>
          <w:p w:rsidR="006400FC" w:rsidRPr="0071283E" w:rsidRDefault="006400FC" w:rsidP="006400FC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6400FC" w:rsidRPr="0071283E" w:rsidRDefault="004536F9" w:rsidP="006400FC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6400FC" w:rsidRPr="0071283E" w:rsidRDefault="004536F9" w:rsidP="00A07186">
            <w:pPr>
              <w:rPr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:n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s_multi</m:t>
              </m:r>
            </m:oMath>
            <w:r w:rsidR="00A07186" w:rsidRPr="0071283E">
              <w:rPr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30,10,0.35</m:t>
              </m:r>
            </m:oMath>
            <w:r w:rsidR="00A07186" w:rsidRPr="0071283E">
              <w:rPr>
                <w:sz w:val="20"/>
                <w:szCs w:val="20"/>
              </w:rPr>
              <w:t>)</w:t>
            </w:r>
          </w:p>
        </w:tc>
      </w:tr>
      <w:tr w:rsidR="006400FC" w:rsidTr="0071283E">
        <w:tc>
          <w:tcPr>
            <w:tcW w:w="987" w:type="dxa"/>
            <w:vMerge/>
            <w:tcBorders>
              <w:left w:val="nil"/>
            </w:tcBorders>
          </w:tcPr>
          <w:p w:rsidR="006400FC" w:rsidRPr="0071283E" w:rsidRDefault="006400FC" w:rsidP="006400FC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6400FC" w:rsidRPr="0071283E" w:rsidRDefault="004536F9" w:rsidP="006400FC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F72B1C" w:rsidRPr="0071283E" w:rsidRDefault="004536F9" w:rsidP="00F72B1C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:M-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r_sum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-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/(M-1)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k/(M-1)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, 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 ,⋯,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  <w:p w:rsidR="006400FC" w:rsidRPr="0071283E" w:rsidRDefault="004536F9" w:rsidP="00AE0DAB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r_sum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,⋯,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C94294" w:rsidTr="0071283E">
        <w:tc>
          <w:tcPr>
            <w:tcW w:w="987" w:type="dxa"/>
            <w:vMerge w:val="restart"/>
            <w:tcBorders>
              <w:left w:val="nil"/>
            </w:tcBorders>
          </w:tcPr>
          <w:p w:rsidR="00C94294" w:rsidRPr="0071283E" w:rsidRDefault="00C94294" w:rsidP="00C94294">
            <w:pPr>
              <w:rPr>
                <w:sz w:val="20"/>
                <w:szCs w:val="20"/>
              </w:rPr>
            </w:pPr>
          </w:p>
          <w:p w:rsidR="00C94294" w:rsidRPr="0071283E" w:rsidRDefault="00C94294" w:rsidP="00C94294">
            <w:pPr>
              <w:rPr>
                <w:sz w:val="20"/>
                <w:szCs w:val="20"/>
              </w:rPr>
            </w:pPr>
            <w:r w:rsidRPr="0071283E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FG5</w:t>
            </w:r>
          </w:p>
        </w:tc>
        <w:tc>
          <w:tcPr>
            <w:tcW w:w="1140" w:type="dxa"/>
          </w:tcPr>
          <w:p w:rsidR="00C94294" w:rsidRPr="0071283E" w:rsidRDefault="00C94294" w:rsidP="00C94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6169" w:type="dxa"/>
          </w:tcPr>
          <w:p w:rsidR="00C94294" w:rsidRPr="0071283E" w:rsidRDefault="004536F9" w:rsidP="00C94294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=1: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oncav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</w:tr>
      <w:tr w:rsidR="00C94294" w:rsidTr="0071283E">
        <w:tc>
          <w:tcPr>
            <w:tcW w:w="987" w:type="dxa"/>
            <w:vMerge/>
            <w:tcBorders>
              <w:left w:val="nil"/>
            </w:tcBorders>
          </w:tcPr>
          <w:p w:rsidR="00C94294" w:rsidRPr="0071283E" w:rsidRDefault="00C94294" w:rsidP="00C94294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C94294" w:rsidRPr="0071283E" w:rsidRDefault="004536F9" w:rsidP="00C94294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C94294" w:rsidRPr="0071283E" w:rsidRDefault="004536F9" w:rsidP="003D753A">
            <w:pPr>
              <w:rPr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:n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s_decept</m:t>
              </m:r>
            </m:oMath>
            <w:r w:rsidR="00C94294" w:rsidRPr="0071283E">
              <w:rPr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0.35,0.001,0.05</m:t>
              </m:r>
            </m:oMath>
            <w:r w:rsidR="00C94294" w:rsidRPr="0071283E">
              <w:rPr>
                <w:sz w:val="20"/>
                <w:szCs w:val="20"/>
              </w:rPr>
              <w:t>)</w:t>
            </w:r>
          </w:p>
        </w:tc>
      </w:tr>
      <w:tr w:rsidR="00C94294" w:rsidTr="0071283E">
        <w:tc>
          <w:tcPr>
            <w:tcW w:w="987" w:type="dxa"/>
            <w:vMerge/>
            <w:tcBorders>
              <w:left w:val="nil"/>
            </w:tcBorders>
          </w:tcPr>
          <w:p w:rsidR="00C94294" w:rsidRPr="0071283E" w:rsidRDefault="00C94294" w:rsidP="00C94294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C94294" w:rsidRPr="0071283E" w:rsidRDefault="004536F9" w:rsidP="00C94294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C94294" w:rsidRPr="0071283E" w:rsidRDefault="008608B1" w:rsidP="00230F78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>A</w:t>
            </w:r>
            <w:r w:rsidRPr="0071283E">
              <w:rPr>
                <w:sz w:val="20"/>
                <w:szCs w:val="20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1283E">
              <w:rPr>
                <w:rFonts w:ascii="Times New Roman" w:hAnsi="Times New Roman" w:cs="Times New Roman"/>
                <w:sz w:val="20"/>
                <w:szCs w:val="20"/>
              </w:rPr>
              <w:t xml:space="preserve"> from WFG4. (</w:t>
            </w:r>
            <w:r w:rsidR="00230F78" w:rsidRPr="0071283E">
              <w:rPr>
                <w:rFonts w:ascii="Times New Roman" w:hAnsi="Times New Roman" w:cs="Times New Roman"/>
                <w:sz w:val="20"/>
                <w:szCs w:val="20"/>
              </w:rPr>
              <w:t>Weighted sum reduction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</w:tr>
      <w:tr w:rsidR="00DF109A" w:rsidTr="0071283E">
        <w:tc>
          <w:tcPr>
            <w:tcW w:w="987" w:type="dxa"/>
            <w:vMerge w:val="restart"/>
            <w:tcBorders>
              <w:left w:val="nil"/>
            </w:tcBorders>
          </w:tcPr>
          <w:p w:rsidR="00920297" w:rsidRPr="0071283E" w:rsidRDefault="00920297" w:rsidP="00DF109A">
            <w:pPr>
              <w:rPr>
                <w:sz w:val="20"/>
                <w:szCs w:val="20"/>
              </w:rPr>
            </w:pPr>
          </w:p>
          <w:p w:rsidR="00DF109A" w:rsidRPr="0071283E" w:rsidRDefault="00DF109A" w:rsidP="00DF109A">
            <w:pPr>
              <w:rPr>
                <w:sz w:val="20"/>
                <w:szCs w:val="20"/>
              </w:rPr>
            </w:pPr>
            <w:r w:rsidRPr="0071283E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FG6</w:t>
            </w:r>
          </w:p>
        </w:tc>
        <w:tc>
          <w:tcPr>
            <w:tcW w:w="1140" w:type="dxa"/>
          </w:tcPr>
          <w:p w:rsidR="00DF109A" w:rsidRPr="0071283E" w:rsidRDefault="00DF109A" w:rsidP="00DF1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6169" w:type="dxa"/>
          </w:tcPr>
          <w:p w:rsidR="00DF109A" w:rsidRPr="0071283E" w:rsidRDefault="004536F9" w:rsidP="00DF109A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=1: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oncav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</w:tr>
      <w:tr w:rsidR="00DF109A" w:rsidTr="0071283E">
        <w:tc>
          <w:tcPr>
            <w:tcW w:w="987" w:type="dxa"/>
            <w:vMerge/>
            <w:tcBorders>
              <w:left w:val="nil"/>
            </w:tcBorders>
          </w:tcPr>
          <w:p w:rsidR="00DF109A" w:rsidRPr="0071283E" w:rsidRDefault="00DF109A" w:rsidP="00DF109A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DF109A" w:rsidRPr="0071283E" w:rsidRDefault="004536F9" w:rsidP="00DF109A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DF109A" w:rsidRPr="0071283E" w:rsidRDefault="00BD3150" w:rsidP="00DF109A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>A</w:t>
            </w:r>
            <w:r w:rsidRPr="0071283E">
              <w:rPr>
                <w:sz w:val="20"/>
                <w:szCs w:val="20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1283E">
              <w:rPr>
                <w:rFonts w:hint="eastAsia"/>
                <w:sz w:val="20"/>
                <w:szCs w:val="20"/>
              </w:rPr>
              <w:t xml:space="preserve"> </w:t>
            </w:r>
            <w:r w:rsidRPr="0071283E">
              <w:rPr>
                <w:sz w:val="20"/>
                <w:szCs w:val="20"/>
              </w:rPr>
              <w:t xml:space="preserve">from WFG1. 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(Linear shift.)</w:t>
            </w:r>
          </w:p>
        </w:tc>
      </w:tr>
      <w:tr w:rsidR="00DF109A" w:rsidTr="0071283E">
        <w:tc>
          <w:tcPr>
            <w:tcW w:w="987" w:type="dxa"/>
            <w:vMerge/>
            <w:tcBorders>
              <w:left w:val="nil"/>
            </w:tcBorders>
          </w:tcPr>
          <w:p w:rsidR="00DF109A" w:rsidRPr="0071283E" w:rsidRDefault="00DF109A" w:rsidP="00DF109A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DF109A" w:rsidRPr="0071283E" w:rsidRDefault="004536F9" w:rsidP="00DF109A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8D4928" w:rsidRPr="0071283E" w:rsidRDefault="004536F9" w:rsidP="008D4928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:M-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r_nonsep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-1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/(M-1)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k/(M-1)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, </m:t>
                </m:r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(M-1)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  <w:p w:rsidR="00DF109A" w:rsidRPr="0071283E" w:rsidRDefault="004536F9" w:rsidP="006666DB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r_nonsep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,l)</m:t>
                </m:r>
              </m:oMath>
            </m:oMathPara>
          </w:p>
        </w:tc>
      </w:tr>
      <w:tr w:rsidR="009A0FD7" w:rsidTr="0071283E">
        <w:tc>
          <w:tcPr>
            <w:tcW w:w="987" w:type="dxa"/>
            <w:vMerge w:val="restart"/>
            <w:tcBorders>
              <w:left w:val="nil"/>
            </w:tcBorders>
          </w:tcPr>
          <w:p w:rsidR="009A0FD7" w:rsidRPr="0071283E" w:rsidRDefault="009A0FD7" w:rsidP="009A0FD7">
            <w:pPr>
              <w:rPr>
                <w:sz w:val="20"/>
                <w:szCs w:val="20"/>
              </w:rPr>
            </w:pPr>
          </w:p>
          <w:p w:rsidR="009A0FD7" w:rsidRPr="0071283E" w:rsidRDefault="009A0FD7" w:rsidP="009A0FD7">
            <w:pPr>
              <w:rPr>
                <w:sz w:val="20"/>
                <w:szCs w:val="20"/>
              </w:rPr>
            </w:pPr>
          </w:p>
          <w:p w:rsidR="009A0FD7" w:rsidRPr="0071283E" w:rsidRDefault="009A0FD7" w:rsidP="009A0FD7">
            <w:pPr>
              <w:rPr>
                <w:sz w:val="20"/>
                <w:szCs w:val="20"/>
              </w:rPr>
            </w:pPr>
            <w:r w:rsidRPr="0071283E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FG7</w:t>
            </w:r>
          </w:p>
        </w:tc>
        <w:tc>
          <w:tcPr>
            <w:tcW w:w="1140" w:type="dxa"/>
          </w:tcPr>
          <w:p w:rsidR="009A0FD7" w:rsidRPr="0071283E" w:rsidRDefault="009A0FD7" w:rsidP="009A0F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6169" w:type="dxa"/>
          </w:tcPr>
          <w:p w:rsidR="009A0FD7" w:rsidRPr="0071283E" w:rsidRDefault="004536F9" w:rsidP="009A0FD7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=1: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oncav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</w:tr>
      <w:tr w:rsidR="009A0FD7" w:rsidTr="0071283E">
        <w:tc>
          <w:tcPr>
            <w:tcW w:w="987" w:type="dxa"/>
            <w:vMerge/>
            <w:tcBorders>
              <w:left w:val="nil"/>
            </w:tcBorders>
          </w:tcPr>
          <w:p w:rsidR="009A0FD7" w:rsidRPr="0071283E" w:rsidRDefault="009A0FD7" w:rsidP="009A0FD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9A0FD7" w:rsidRPr="0071283E" w:rsidRDefault="004536F9" w:rsidP="009A0FD7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9A0FD7" w:rsidRPr="0071283E" w:rsidRDefault="004536F9" w:rsidP="009A0FD7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:k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b_param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r_sum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,⋯,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),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.98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9.98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,0.02,50)</m:t>
                </m:r>
              </m:oMath>
            </m:oMathPara>
          </w:p>
          <w:p w:rsidR="003779BB" w:rsidRPr="0071283E" w:rsidRDefault="004536F9" w:rsidP="003E36E8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k+1:n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</w:tr>
      <w:tr w:rsidR="009A0FD7" w:rsidTr="0071283E">
        <w:tc>
          <w:tcPr>
            <w:tcW w:w="987" w:type="dxa"/>
            <w:vMerge/>
            <w:tcBorders>
              <w:left w:val="nil"/>
            </w:tcBorders>
          </w:tcPr>
          <w:p w:rsidR="009A0FD7" w:rsidRPr="0071283E" w:rsidRDefault="009A0FD7" w:rsidP="009A0FD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9A0FD7" w:rsidRPr="0071283E" w:rsidRDefault="004536F9" w:rsidP="009A0FD7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9A0FD7" w:rsidRPr="0071283E" w:rsidRDefault="00A511C3" w:rsidP="009A0FD7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>A</w:t>
            </w:r>
            <w:r w:rsidRPr="0071283E">
              <w:rPr>
                <w:sz w:val="20"/>
                <w:szCs w:val="20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1283E">
              <w:rPr>
                <w:rFonts w:hint="eastAsia"/>
                <w:sz w:val="20"/>
                <w:szCs w:val="20"/>
              </w:rPr>
              <w:t xml:space="preserve"> </w:t>
            </w:r>
            <w:r w:rsidRPr="0071283E">
              <w:rPr>
                <w:sz w:val="20"/>
                <w:szCs w:val="20"/>
              </w:rPr>
              <w:t xml:space="preserve">from WFG1. 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(Linear shift.)</w:t>
            </w:r>
          </w:p>
        </w:tc>
      </w:tr>
      <w:tr w:rsidR="009A0FD7" w:rsidTr="0071283E">
        <w:tc>
          <w:tcPr>
            <w:tcW w:w="987" w:type="dxa"/>
            <w:vMerge/>
            <w:tcBorders>
              <w:left w:val="nil"/>
            </w:tcBorders>
          </w:tcPr>
          <w:p w:rsidR="009A0FD7" w:rsidRPr="0071283E" w:rsidRDefault="009A0FD7" w:rsidP="009A0FD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9A0FD7" w:rsidRPr="0071283E" w:rsidRDefault="004536F9" w:rsidP="009A0FD7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9A0FD7" w:rsidRPr="0071283E" w:rsidRDefault="00A511C3" w:rsidP="009A0FD7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>A</w:t>
            </w:r>
            <w:r w:rsidRPr="0071283E">
              <w:rPr>
                <w:sz w:val="20"/>
                <w:szCs w:val="20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1283E">
              <w:rPr>
                <w:rFonts w:ascii="Times New Roman" w:hAnsi="Times New Roman" w:cs="Times New Roman"/>
                <w:sz w:val="20"/>
                <w:szCs w:val="20"/>
              </w:rPr>
              <w:t xml:space="preserve"> from WFG4. (Weighted sum reduction.)</w:t>
            </w:r>
          </w:p>
        </w:tc>
      </w:tr>
      <w:tr w:rsidR="002069C7" w:rsidTr="0071283E">
        <w:tc>
          <w:tcPr>
            <w:tcW w:w="987" w:type="dxa"/>
            <w:vMerge w:val="restart"/>
            <w:tcBorders>
              <w:left w:val="nil"/>
            </w:tcBorders>
          </w:tcPr>
          <w:p w:rsidR="002069C7" w:rsidRPr="0071283E" w:rsidRDefault="002069C7" w:rsidP="002069C7">
            <w:pPr>
              <w:rPr>
                <w:sz w:val="20"/>
                <w:szCs w:val="20"/>
              </w:rPr>
            </w:pPr>
          </w:p>
          <w:p w:rsidR="002069C7" w:rsidRPr="0071283E" w:rsidRDefault="002069C7" w:rsidP="00206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WFG8</w:t>
            </w:r>
          </w:p>
        </w:tc>
        <w:tc>
          <w:tcPr>
            <w:tcW w:w="1140" w:type="dxa"/>
          </w:tcPr>
          <w:p w:rsidR="002069C7" w:rsidRPr="0071283E" w:rsidRDefault="002069C7" w:rsidP="002069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6169" w:type="dxa"/>
          </w:tcPr>
          <w:p w:rsidR="002069C7" w:rsidRPr="0071283E" w:rsidRDefault="004536F9" w:rsidP="002069C7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=1: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oncav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</w:tr>
      <w:tr w:rsidR="002069C7" w:rsidTr="0071283E">
        <w:tc>
          <w:tcPr>
            <w:tcW w:w="987" w:type="dxa"/>
            <w:vMerge/>
            <w:tcBorders>
              <w:left w:val="nil"/>
            </w:tcBorders>
          </w:tcPr>
          <w:p w:rsidR="002069C7" w:rsidRPr="0071283E" w:rsidRDefault="002069C7" w:rsidP="002069C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2069C7" w:rsidRPr="0071283E" w:rsidRDefault="004536F9" w:rsidP="002069C7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2069C7" w:rsidRPr="0071283E" w:rsidRDefault="004536F9" w:rsidP="002069C7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:k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  <w:p w:rsidR="00517D19" w:rsidRPr="0071283E" w:rsidRDefault="004536F9" w:rsidP="002069C7">
            <w:pPr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=k+1:n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b_param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,r_sum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-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,⋯,1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,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.98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9.98</m:t>
                    </m:r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,0.02,50)</m:t>
                </m:r>
              </m:oMath>
            </m:oMathPara>
          </w:p>
        </w:tc>
      </w:tr>
      <w:tr w:rsidR="002069C7" w:rsidTr="0071283E">
        <w:tc>
          <w:tcPr>
            <w:tcW w:w="987" w:type="dxa"/>
            <w:vMerge/>
            <w:tcBorders>
              <w:left w:val="nil"/>
            </w:tcBorders>
          </w:tcPr>
          <w:p w:rsidR="002069C7" w:rsidRPr="0071283E" w:rsidRDefault="002069C7" w:rsidP="002069C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2069C7" w:rsidRPr="0071283E" w:rsidRDefault="004536F9" w:rsidP="002069C7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2069C7" w:rsidRPr="0071283E" w:rsidRDefault="00D458D6" w:rsidP="002069C7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>A</w:t>
            </w:r>
            <w:r w:rsidRPr="0071283E">
              <w:rPr>
                <w:sz w:val="20"/>
                <w:szCs w:val="20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1283E">
              <w:rPr>
                <w:rFonts w:hint="eastAsia"/>
                <w:sz w:val="20"/>
                <w:szCs w:val="20"/>
              </w:rPr>
              <w:t xml:space="preserve"> </w:t>
            </w:r>
            <w:r w:rsidRPr="0071283E">
              <w:rPr>
                <w:sz w:val="20"/>
                <w:szCs w:val="20"/>
              </w:rPr>
              <w:t xml:space="preserve">from WFG1. 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(Linear shift.)</w:t>
            </w:r>
          </w:p>
        </w:tc>
      </w:tr>
      <w:tr w:rsidR="002069C7" w:rsidTr="0071283E">
        <w:tc>
          <w:tcPr>
            <w:tcW w:w="987" w:type="dxa"/>
            <w:vMerge/>
            <w:tcBorders>
              <w:left w:val="nil"/>
            </w:tcBorders>
          </w:tcPr>
          <w:p w:rsidR="002069C7" w:rsidRPr="0071283E" w:rsidRDefault="002069C7" w:rsidP="002069C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2069C7" w:rsidRPr="0071283E" w:rsidRDefault="004536F9" w:rsidP="002069C7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2069C7" w:rsidRPr="0071283E" w:rsidRDefault="00D77B2C" w:rsidP="002069C7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>A</w:t>
            </w:r>
            <w:r w:rsidRPr="0071283E">
              <w:rPr>
                <w:sz w:val="20"/>
                <w:szCs w:val="20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1283E">
              <w:rPr>
                <w:rFonts w:ascii="Times New Roman" w:hAnsi="Times New Roman" w:cs="Times New Roman"/>
                <w:sz w:val="20"/>
                <w:szCs w:val="20"/>
              </w:rPr>
              <w:t xml:space="preserve"> from WFG4. (Weighted sum reduction.)</w:t>
            </w:r>
          </w:p>
        </w:tc>
      </w:tr>
      <w:tr w:rsidR="002069C7" w:rsidTr="0071283E">
        <w:tc>
          <w:tcPr>
            <w:tcW w:w="987" w:type="dxa"/>
            <w:vMerge w:val="restart"/>
            <w:tcBorders>
              <w:left w:val="nil"/>
            </w:tcBorders>
          </w:tcPr>
          <w:p w:rsidR="002069C7" w:rsidRPr="0071283E" w:rsidRDefault="002069C7" w:rsidP="002069C7">
            <w:pPr>
              <w:rPr>
                <w:sz w:val="20"/>
                <w:szCs w:val="20"/>
              </w:rPr>
            </w:pPr>
          </w:p>
          <w:p w:rsidR="002069C7" w:rsidRPr="0071283E" w:rsidRDefault="002069C7" w:rsidP="002069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WFG9</w:t>
            </w:r>
          </w:p>
        </w:tc>
        <w:tc>
          <w:tcPr>
            <w:tcW w:w="1140" w:type="dxa"/>
          </w:tcPr>
          <w:p w:rsidR="002069C7" w:rsidRPr="0071283E" w:rsidRDefault="002069C7" w:rsidP="002069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6169" w:type="dxa"/>
          </w:tcPr>
          <w:p w:rsidR="002069C7" w:rsidRPr="0071283E" w:rsidRDefault="004536F9" w:rsidP="002069C7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=1: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oncave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</w:tr>
      <w:tr w:rsidR="002069C7" w:rsidTr="0071283E">
        <w:tc>
          <w:tcPr>
            <w:tcW w:w="987" w:type="dxa"/>
            <w:vMerge/>
            <w:tcBorders>
              <w:left w:val="nil"/>
            </w:tcBorders>
          </w:tcPr>
          <w:p w:rsidR="002069C7" w:rsidRPr="0071283E" w:rsidRDefault="002069C7" w:rsidP="002069C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9C12BA" w:rsidRPr="0071283E" w:rsidRDefault="009C12BA" w:rsidP="002069C7">
            <w:pPr>
              <w:rPr>
                <w:sz w:val="20"/>
                <w:szCs w:val="20"/>
              </w:rPr>
            </w:pPr>
          </w:p>
          <w:p w:rsidR="002069C7" w:rsidRPr="0071283E" w:rsidRDefault="004536F9" w:rsidP="002069C7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C91F56" w:rsidRPr="0071283E" w:rsidRDefault="004536F9" w:rsidP="00C91F56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=1:n-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b_param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r_sum(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+1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,⋯,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),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.98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9.98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,0.02,50)</m:t>
                </m:r>
              </m:oMath>
            </m:oMathPara>
          </w:p>
          <w:p w:rsidR="002069C7" w:rsidRPr="0071283E" w:rsidRDefault="004536F9" w:rsidP="0060785D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p>
                </m:sSubSup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</m:oMath>
            </m:oMathPara>
          </w:p>
        </w:tc>
      </w:tr>
      <w:tr w:rsidR="002069C7" w:rsidTr="0071283E">
        <w:tc>
          <w:tcPr>
            <w:tcW w:w="987" w:type="dxa"/>
            <w:vMerge/>
            <w:tcBorders>
              <w:left w:val="nil"/>
            </w:tcBorders>
          </w:tcPr>
          <w:p w:rsidR="002069C7" w:rsidRPr="0071283E" w:rsidRDefault="002069C7" w:rsidP="002069C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</w:tcPr>
          <w:p w:rsidR="002069C7" w:rsidRPr="0071283E" w:rsidRDefault="004536F9" w:rsidP="002069C7">
            <w:pPr>
              <w:rPr>
                <w:rFonts w:ascii="Calibri" w:eastAsia="宋体" w:hAnsi="Calibri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169" w:type="dxa"/>
          </w:tcPr>
          <w:p w:rsidR="002069C7" w:rsidRPr="0071283E" w:rsidRDefault="004536F9" w:rsidP="002069C7">
            <w:pPr>
              <w:rPr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:k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s_decept</m:t>
              </m:r>
            </m:oMath>
            <w:r w:rsidR="00601E36" w:rsidRPr="0071283E">
              <w:rPr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0.35,0.001,0.05</m:t>
              </m:r>
            </m:oMath>
            <w:r w:rsidR="00601E36" w:rsidRPr="0071283E">
              <w:rPr>
                <w:sz w:val="20"/>
                <w:szCs w:val="20"/>
              </w:rPr>
              <w:t>)</w:t>
            </w:r>
          </w:p>
          <w:p w:rsidR="001E4413" w:rsidRPr="0071283E" w:rsidRDefault="004536F9" w:rsidP="001E4413">
            <w:pPr>
              <w:rPr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k+1:n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=s_multi</m:t>
              </m:r>
            </m:oMath>
            <w:r w:rsidR="001E4413" w:rsidRPr="0071283E">
              <w:rPr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,30,95,0.35</m:t>
              </m:r>
            </m:oMath>
            <w:r w:rsidR="001E4413" w:rsidRPr="0071283E">
              <w:rPr>
                <w:sz w:val="20"/>
                <w:szCs w:val="20"/>
              </w:rPr>
              <w:t>)</w:t>
            </w:r>
          </w:p>
        </w:tc>
      </w:tr>
      <w:tr w:rsidR="002069C7" w:rsidTr="0071283E">
        <w:tc>
          <w:tcPr>
            <w:tcW w:w="987" w:type="dxa"/>
            <w:vMerge/>
            <w:tcBorders>
              <w:left w:val="nil"/>
              <w:bottom w:val="single" w:sz="12" w:space="0" w:color="auto"/>
            </w:tcBorders>
          </w:tcPr>
          <w:p w:rsidR="002069C7" w:rsidRPr="0071283E" w:rsidRDefault="002069C7" w:rsidP="002069C7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:rsidR="002069C7" w:rsidRPr="0071283E" w:rsidRDefault="004536F9" w:rsidP="002069C7">
            <w:pPr>
              <w:rPr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6169" w:type="dxa"/>
            <w:tcBorders>
              <w:bottom w:val="single" w:sz="12" w:space="0" w:color="auto"/>
            </w:tcBorders>
          </w:tcPr>
          <w:p w:rsidR="002069C7" w:rsidRPr="0071283E" w:rsidRDefault="00D77B2C" w:rsidP="00D77B2C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>A</w:t>
            </w:r>
            <w:r w:rsidRPr="0071283E">
              <w:rPr>
                <w:sz w:val="20"/>
                <w:szCs w:val="20"/>
              </w:rPr>
              <w:t xml:space="preserve">s </w:t>
            </w:r>
            <m:oMath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1283E">
              <w:rPr>
                <w:rFonts w:ascii="Times New Roman" w:hAnsi="Times New Roman" w:cs="Times New Roman"/>
                <w:sz w:val="20"/>
                <w:szCs w:val="20"/>
              </w:rPr>
              <w:t xml:space="preserve"> from WFG6. (Non-separable reduction.)</w:t>
            </w:r>
          </w:p>
        </w:tc>
      </w:tr>
    </w:tbl>
    <w:p w:rsidR="00807D55" w:rsidRDefault="00807D55"/>
    <w:p w:rsidR="00123B2C" w:rsidRPr="000C3F30" w:rsidRDefault="00E40370" w:rsidP="0038629C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123F09">
        <w:rPr>
          <w:rFonts w:ascii="Times New Roman" w:hAnsi="Times New Roman" w:cs="Times New Roman"/>
          <w:sz w:val="20"/>
          <w:szCs w:val="20"/>
        </w:rPr>
        <w:t>The definition of test set WFG1-WFG9 comes from literature [</w:t>
      </w:r>
      <w:r w:rsidR="003D488C" w:rsidRPr="003D488C">
        <w:rPr>
          <w:rFonts w:ascii="Times New Roman" w:hAnsi="Times New Roman" w:cs="Times New Roman"/>
          <w:color w:val="0000FF"/>
          <w:sz w:val="20"/>
          <w:szCs w:val="20"/>
        </w:rPr>
        <w:t>41</w:t>
      </w:r>
      <w:r w:rsidRPr="00123F09">
        <w:rPr>
          <w:rFonts w:ascii="Times New Roman" w:hAnsi="Times New Roman" w:cs="Times New Roman"/>
          <w:sz w:val="20"/>
          <w:szCs w:val="20"/>
        </w:rPr>
        <w:t>]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E116A" w:rsidRPr="000C3F30">
        <w:rPr>
          <w:rFonts w:ascii="Times New Roman" w:hAnsi="Times New Roman" w:cs="Times New Roman"/>
          <w:sz w:val="20"/>
          <w:szCs w:val="20"/>
        </w:rPr>
        <w:t xml:space="preserve">The shape functions and conversion functions involved in </w:t>
      </w:r>
      <w:r w:rsidR="001A24B8" w:rsidRPr="000C3F30">
        <w:rPr>
          <w:rFonts w:ascii="Times New Roman" w:hAnsi="Times New Roman" w:cs="Times New Roman"/>
          <w:sz w:val="20"/>
          <w:szCs w:val="20"/>
        </w:rPr>
        <w:t>WFG</w:t>
      </w:r>
      <w:r w:rsidR="004E116A" w:rsidRPr="000C3F30">
        <w:rPr>
          <w:rFonts w:ascii="Times New Roman" w:hAnsi="Times New Roman" w:cs="Times New Roman"/>
          <w:sz w:val="20"/>
          <w:szCs w:val="20"/>
        </w:rPr>
        <w:t>1-</w:t>
      </w:r>
      <w:r w:rsidR="001A24B8" w:rsidRPr="000C3F30">
        <w:rPr>
          <w:rFonts w:ascii="Times New Roman" w:hAnsi="Times New Roman" w:cs="Times New Roman"/>
          <w:sz w:val="20"/>
          <w:szCs w:val="20"/>
        </w:rPr>
        <w:t>WFG</w:t>
      </w:r>
      <w:r w:rsidR="004E116A" w:rsidRPr="000C3F30">
        <w:rPr>
          <w:rFonts w:ascii="Times New Roman" w:hAnsi="Times New Roman" w:cs="Times New Roman"/>
          <w:sz w:val="20"/>
          <w:szCs w:val="20"/>
        </w:rPr>
        <w:t>9 are shown in the following table</w:t>
      </w:r>
      <w:r w:rsidR="00372F7D">
        <w:rPr>
          <w:rFonts w:ascii="Times New Roman" w:hAnsi="Times New Roman" w:cs="Times New Roman"/>
          <w:sz w:val="20"/>
          <w:szCs w:val="20"/>
        </w:rPr>
        <w:t>s</w:t>
      </w:r>
      <w:r w:rsidR="00286100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123B2C" w:rsidRDefault="00123B2C"/>
    <w:p w:rsidR="00807D55" w:rsidRDefault="00B849BD">
      <w:pPr>
        <w:rPr>
          <w:rFonts w:ascii="Times New Roman" w:hAnsi="Times New Roman" w:cs="Times New Roman"/>
          <w:b/>
          <w:sz w:val="20"/>
          <w:szCs w:val="20"/>
        </w:rPr>
      </w:pPr>
      <w:r w:rsidRPr="00B849BD">
        <w:rPr>
          <w:rFonts w:ascii="Times New Roman" w:hAnsi="Times New Roman" w:cs="Times New Roman"/>
          <w:b/>
          <w:sz w:val="20"/>
          <w:szCs w:val="20"/>
        </w:rPr>
        <w:t>Shape Functions</w:t>
      </w:r>
    </w:p>
    <w:p w:rsidR="00740CCA" w:rsidRPr="00B849BD" w:rsidRDefault="00740CCA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6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E8581A" w:rsidTr="00E8581A">
        <w:tc>
          <w:tcPr>
            <w:tcW w:w="8296" w:type="dxa"/>
            <w:tcBorders>
              <w:top w:val="single" w:sz="12" w:space="0" w:color="auto"/>
              <w:left w:val="nil"/>
              <w:right w:val="nil"/>
            </w:tcBorders>
          </w:tcPr>
          <w:p w:rsidR="00E8581A" w:rsidRPr="0071283E" w:rsidRDefault="000656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b/>
                <w:sz w:val="20"/>
                <w:szCs w:val="20"/>
              </w:rPr>
              <w:t>Linear</w:t>
            </w:r>
          </w:p>
          <w:p w:rsidR="00065687" w:rsidRPr="0071283E" w:rsidRDefault="00E8410F" w:rsidP="00065687">
            <w:pPr>
              <w:rPr>
                <w:sz w:val="20"/>
                <w:szCs w:val="20"/>
              </w:rPr>
            </w:pPr>
            <w:r>
              <w:t xml:space="preserve">      </w:t>
            </w:r>
            <w:r w:rsidR="00065687" w:rsidRPr="0071283E">
              <w:rPr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linea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= 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M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</m:oMath>
          </w:p>
          <w:p w:rsidR="00065687" w:rsidRPr="0071283E" w:rsidRDefault="00065687" w:rsidP="00065687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 xml:space="preserve"> </w:t>
            </w:r>
            <w:r w:rsidRPr="0071283E">
              <w:rPr>
                <w:sz w:val="20"/>
                <w:szCs w:val="20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linea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=2:M-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    =(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M-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nary>
              <m:r>
                <w:rPr>
                  <w:rFonts w:ascii="Cambria Math" w:hAnsi="Cambria Math"/>
                  <w:sz w:val="20"/>
                  <w:szCs w:val="20"/>
                </w:rPr>
                <m:t>)(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-m+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  <w:p w:rsidR="00065687" w:rsidRPr="0071283E" w:rsidRDefault="00065687" w:rsidP="00065687">
            <w:pPr>
              <w:rPr>
                <w:sz w:val="20"/>
                <w:szCs w:val="20"/>
              </w:rPr>
            </w:pPr>
            <w:r w:rsidRPr="0071283E">
              <w:rPr>
                <w:rFonts w:hint="eastAsia"/>
                <w:sz w:val="20"/>
                <w:szCs w:val="20"/>
              </w:rPr>
              <w:t xml:space="preserve"> </w:t>
            </w:r>
            <w:r w:rsidRPr="0071283E">
              <w:rPr>
                <w:sz w:val="20"/>
                <w:szCs w:val="20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linear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 =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</w:p>
          <w:p w:rsidR="00B045CF" w:rsidRPr="00F73ECA" w:rsidRDefault="00B045CF" w:rsidP="00B045CF">
            <w:pPr>
              <w:rPr>
                <w:rFonts w:ascii="Times New Roman" w:hAnsi="Times New Roman" w:cs="Times New Roman"/>
              </w:rPr>
            </w:pPr>
            <w:r w:rsidRPr="0071283E">
              <w:rPr>
                <w:rFonts w:hint="eastAsia"/>
                <w:sz w:val="20"/>
                <w:szCs w:val="20"/>
              </w:rPr>
              <w:t xml:space="preserve"> </w:t>
            </w:r>
            <w:r w:rsidRPr="0071283E">
              <w:rPr>
                <w:rFonts w:ascii="Times New Roman" w:hAnsi="Times New Roman" w:cs="Times New Roman"/>
                <w:sz w:val="20"/>
                <w:szCs w:val="20"/>
              </w:rPr>
              <w:t xml:space="preserve">Whe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=1: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linear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Pr="0071283E">
              <w:rPr>
                <w:rFonts w:ascii="Times New Roman" w:hAnsi="Times New Roman" w:cs="Times New Roman"/>
                <w:sz w:val="20"/>
                <w:szCs w:val="20"/>
              </w:rPr>
              <w:t xml:space="preserve">, the Pareto optimal front is a linear hyperplane, where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</w:rPr>
                <m:t>=1</m:t>
              </m:r>
            </m:oMath>
            <w:r w:rsidRPr="00712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8581A" w:rsidTr="00E8581A">
        <w:tc>
          <w:tcPr>
            <w:tcW w:w="8296" w:type="dxa"/>
            <w:tcBorders>
              <w:left w:val="nil"/>
              <w:right w:val="nil"/>
            </w:tcBorders>
          </w:tcPr>
          <w:p w:rsidR="00E8581A" w:rsidRPr="0071283E" w:rsidRDefault="007128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3E">
              <w:rPr>
                <w:rFonts w:ascii="Times New Roman" w:hAnsi="Times New Roman" w:cs="Times New Roman"/>
                <w:b/>
                <w:sz w:val="20"/>
                <w:szCs w:val="20"/>
              </w:rPr>
              <w:t>Convex</w:t>
            </w:r>
          </w:p>
          <w:p w:rsidR="0071283E" w:rsidRDefault="0071283E" w:rsidP="001A7D1D">
            <w:pPr>
              <w:rPr>
                <w:sz w:val="20"/>
                <w:szCs w:val="20"/>
              </w:rPr>
            </w:pPr>
            <w:r>
              <w:t xml:space="preserve">      </w:t>
            </w:r>
            <w:r w:rsidR="00E8410F" w:rsidRPr="0071283E">
              <w:rPr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nve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= 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M-1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os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</m:func>
                    </m:e>
                  </m:d>
                </m:e>
              </m:nary>
            </m:oMath>
          </w:p>
          <w:p w:rsidR="001A7D1D" w:rsidRDefault="001A7D1D" w:rsidP="001A7D1D">
            <w:r>
              <w:rPr>
                <w:rFonts w:hint="eastAsia"/>
              </w:rPr>
              <w:t xml:space="preserve"> </w:t>
            </w:r>
            <w:r>
              <w:t xml:space="preserve">     </w:t>
            </w:r>
            <w:r w:rsidRPr="0071283E">
              <w:rPr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nve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=2:M-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   =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m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cos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i</m:t>
                                      </m:r>
                                    </m:sub>
                                  </m:sSub>
                                  <m:f>
                                    <m:fPr>
                                      <m:type m:val="lin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den>
                                  </m:f>
                                </m:e>
                              </m:d>
                            </m:e>
                          </m:func>
                        </m:e>
                      </m:d>
                    </m:e>
                  </m:nary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(1-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i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M+1</m:t>
                      </m:r>
                    </m:sub>
                  </m:sSub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π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den>
                  </m:f>
                </m:e>
              </m:func>
              <m:r>
                <w:rPr>
                  <w:rFonts w:ascii="Cambria Math" w:hAnsi="Cambria Math"/>
                  <w:sz w:val="20"/>
                  <w:szCs w:val="20"/>
                </w:rPr>
                <m:t>))</m:t>
              </m:r>
            </m:oMath>
          </w:p>
          <w:p w:rsidR="001A7D1D" w:rsidRDefault="00455604" w:rsidP="00455604">
            <w:pPr>
              <w:rPr>
                <w:sz w:val="20"/>
                <w:szCs w:val="20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   </w:t>
            </w:r>
            <w:r w:rsidRPr="0071283E">
              <w:rPr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nve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=1-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in</m:t>
                  </m:r>
                </m:fNam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π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  <w:sz w:val="20"/>
                      <w:szCs w:val="20"/>
                    </w:rPr>
                    <m:t>)</m:t>
                  </m:r>
                </m:e>
              </m:func>
            </m:oMath>
          </w:p>
          <w:p w:rsidR="000434B2" w:rsidRPr="0031074D" w:rsidRDefault="000434B2" w:rsidP="000434B2">
            <w:pPr>
              <w:rPr>
                <w:rFonts w:ascii="Times New Roman" w:hAnsi="Times New Roman" w:cs="Times New Roman"/>
              </w:rPr>
            </w:pPr>
            <w:r w:rsidRPr="0031074D">
              <w:rPr>
                <w:rFonts w:ascii="Times New Roman" w:hAnsi="Times New Roman" w:cs="Times New Roman"/>
                <w:sz w:val="20"/>
                <w:szCs w:val="20"/>
              </w:rPr>
              <w:t xml:space="preserve"> Whe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=1: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conve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Pr="0031074D">
              <w:rPr>
                <w:rFonts w:ascii="Times New Roman" w:hAnsi="Times New Roman" w:cs="Times New Roman"/>
                <w:sz w:val="20"/>
                <w:szCs w:val="20"/>
              </w:rPr>
              <w:t>, the Pareto optimal front is purely convex.</w:t>
            </w:r>
          </w:p>
        </w:tc>
      </w:tr>
      <w:tr w:rsidR="00E8581A" w:rsidTr="00E8581A">
        <w:tc>
          <w:tcPr>
            <w:tcW w:w="8296" w:type="dxa"/>
            <w:tcBorders>
              <w:left w:val="nil"/>
              <w:right w:val="nil"/>
            </w:tcBorders>
          </w:tcPr>
          <w:p w:rsidR="00E8581A" w:rsidRPr="00421352" w:rsidRDefault="003107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1352">
              <w:rPr>
                <w:rFonts w:ascii="Times New Roman" w:hAnsi="Times New Roman" w:cs="Times New Roman"/>
                <w:b/>
                <w:sz w:val="20"/>
                <w:szCs w:val="20"/>
              </w:rPr>
              <w:t>Concave</w:t>
            </w:r>
          </w:p>
          <w:p w:rsidR="0031074D" w:rsidRDefault="0031074D" w:rsidP="0031074D">
            <w:pPr>
              <w:rPr>
                <w:sz w:val="20"/>
                <w:szCs w:val="20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   </w:t>
            </w:r>
            <w:r w:rsidRPr="0071283E">
              <w:rPr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ncav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 = 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M-1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f>
                        <m:fPr>
                          <m:type m:val="lin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)</m:t>
                      </m:r>
                    </m:e>
                  </m:func>
                </m:e>
              </m:nary>
            </m:oMath>
          </w:p>
          <w:p w:rsidR="00D16851" w:rsidRDefault="00D16851" w:rsidP="00D1685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ncav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=2:M-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   =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m</m:t>
                      </m:r>
                    </m:sup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in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)</m:t>
                          </m:r>
                        </m:e>
                      </m:func>
                    </m:e>
                  </m:nary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M+1</m:t>
                      </m:r>
                    </m:sub>
                  </m:sSub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π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  <w:sz w:val="20"/>
                      <w:szCs w:val="20"/>
                    </w:rPr>
                    <m:t>)</m:t>
                  </m:r>
                </m:e>
              </m:func>
            </m:oMath>
          </w:p>
          <w:p w:rsidR="00030C18" w:rsidRDefault="00030C18" w:rsidP="00030C1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ncave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 xml:space="preserve">                 =</m:t>
              </m:r>
              <m:func>
                <m:func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</m:fNam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π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  <w:sz w:val="20"/>
                      <w:szCs w:val="20"/>
                    </w:rPr>
                    <m:t>)</m:t>
                  </m:r>
                </m:e>
              </m:func>
            </m:oMath>
          </w:p>
          <w:p w:rsidR="00030C18" w:rsidRPr="00AF4913" w:rsidRDefault="009D5B9C" w:rsidP="009D5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4913">
              <w:rPr>
                <w:rFonts w:ascii="Times New Roman" w:hAnsi="Times New Roman" w:cs="Times New Roman"/>
                <w:sz w:val="20"/>
                <w:szCs w:val="20"/>
              </w:rPr>
              <w:t xml:space="preserve">When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=1:M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concave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oMath>
            <w:r w:rsidRPr="00AF4913">
              <w:rPr>
                <w:rFonts w:ascii="Times New Roman" w:hAnsi="Times New Roman" w:cs="Times New Roman"/>
                <w:sz w:val="20"/>
                <w:szCs w:val="20"/>
              </w:rPr>
              <w:t xml:space="preserve">, the Pareto optimal front is purely concave, and a region of the hyper-sphere of radius one centred at the origin, where </w:t>
            </w: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=1</m:t>
                  </m:r>
                </m:e>
              </m:nary>
            </m:oMath>
            <w:r w:rsidRPr="00AF49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8581A" w:rsidTr="00E8581A">
        <w:tc>
          <w:tcPr>
            <w:tcW w:w="8296" w:type="dxa"/>
            <w:tcBorders>
              <w:left w:val="nil"/>
              <w:right w:val="nil"/>
            </w:tcBorders>
          </w:tcPr>
          <w:p w:rsidR="00E8581A" w:rsidRDefault="00C926F9" w:rsidP="00C926F9">
            <w:r w:rsidRPr="00AB4B91">
              <w:rPr>
                <w:rFonts w:ascii="Times New Roman" w:hAnsi="Times New Roman" w:cs="Times New Roman"/>
                <w:b/>
                <w:sz w:val="20"/>
                <w:szCs w:val="20"/>
              </w:rPr>
              <w:t>Mixed convex/concave</w:t>
            </w:r>
            <w:r w:rsidRPr="009938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α&gt;0,A∈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,2,⋯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  <w:p w:rsidR="00AB4B91" w:rsidRDefault="009938F4" w:rsidP="002A6E88">
            <w:r>
              <w:rPr>
                <w:rFonts w:hint="eastAsia"/>
              </w:rPr>
              <w:lastRenderedPageBreak/>
              <w:t xml:space="preserve"> </w:t>
            </w:r>
            <w:r>
              <w:t xml:space="preserve"> </w:t>
            </w:r>
            <w:r w:rsidR="002A6E88">
              <w:t xml:space="preserve">   </w:t>
            </w:r>
            <w:r w:rsidR="004662B6">
              <w:t xml:space="preserve"> 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xed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                    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cos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(2A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f>
                                <m:fPr>
                                  <m:type m:val="lin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  <m:r>
                                <w:rPr>
                                  <w:rFonts w:ascii="Cambria Math" w:hAnsi="Cambria Math"/>
                                </w:rPr>
                                <m:t>)</m:t>
                              </m:r>
                            </m:e>
                          </m:func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Aπ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p>
            </m:oMath>
          </w:p>
          <w:p w:rsidR="0077228A" w:rsidRPr="00B90BA8" w:rsidRDefault="0077228A" w:rsidP="007722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BA8">
              <w:rPr>
                <w:rFonts w:ascii="Times New Roman" w:hAnsi="Times New Roman" w:cs="Times New Roman"/>
                <w:sz w:val="20"/>
                <w:szCs w:val="20"/>
              </w:rPr>
              <w:t xml:space="preserve">Causes the Pareto optimal front to contain both convex and concave segments, the number of which is controlled by A. The overall shape is controlled by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oMath>
            <w:r w:rsidRPr="00B90BA8">
              <w:rPr>
                <w:rFonts w:ascii="Times New Roman" w:hAnsi="Times New Roman" w:cs="Times New Roman"/>
                <w:sz w:val="20"/>
                <w:szCs w:val="20"/>
              </w:rPr>
              <w:t>: whe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α&gt;1</m:t>
              </m:r>
            </m:oMath>
            <w:r w:rsidRPr="00B90BA8">
              <w:rPr>
                <w:rFonts w:ascii="Times New Roman" w:hAnsi="Times New Roman" w:cs="Times New Roman"/>
                <w:sz w:val="20"/>
                <w:szCs w:val="20"/>
              </w:rPr>
              <w:t xml:space="preserve"> or whe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α&lt;1</m:t>
              </m:r>
            </m:oMath>
            <w:r w:rsidRPr="00B90BA8">
              <w:rPr>
                <w:rFonts w:ascii="Times New Roman" w:hAnsi="Times New Roman" w:cs="Times New Roman"/>
                <w:sz w:val="20"/>
                <w:szCs w:val="20"/>
              </w:rPr>
              <w:t xml:space="preserve">, the overall shape is convex or concave respectively. Whe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α=1</m:t>
              </m:r>
            </m:oMath>
            <w:r w:rsidRPr="00B90BA8">
              <w:rPr>
                <w:rFonts w:ascii="Times New Roman" w:hAnsi="Times New Roman" w:cs="Times New Roman"/>
                <w:sz w:val="20"/>
                <w:szCs w:val="20"/>
              </w:rPr>
              <w:t>, the overall shape is linear.</w:t>
            </w:r>
          </w:p>
        </w:tc>
      </w:tr>
      <w:tr w:rsidR="00E8581A" w:rsidTr="00E8581A">
        <w:tc>
          <w:tcPr>
            <w:tcW w:w="8296" w:type="dxa"/>
            <w:tcBorders>
              <w:left w:val="nil"/>
              <w:bottom w:val="single" w:sz="12" w:space="0" w:color="auto"/>
              <w:right w:val="nil"/>
            </w:tcBorders>
          </w:tcPr>
          <w:p w:rsidR="00EF7ECA" w:rsidRDefault="00EF7ECA" w:rsidP="00EF7ECA">
            <w:r w:rsidRPr="0002408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isconnected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α,β&gt;0,A∈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,2,⋯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  <w:p w:rsidR="00E8581A" w:rsidRDefault="003503B2">
            <w:r>
              <w:rPr>
                <w:rFonts w:hint="eastAsia"/>
              </w:rPr>
              <w:t xml:space="preserve"> </w:t>
            </w:r>
            <w:r>
              <w:t xml:space="preserve">   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isc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-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                               =1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co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(A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β</m:t>
                  </m:r>
                </m:sup>
              </m:sSup>
              <m:r>
                <w:rPr>
                  <w:rFonts w:ascii="Cambria Math" w:hAnsi="Cambria Math"/>
                </w:rPr>
                <m:t>π)</m:t>
              </m:r>
            </m:oMath>
          </w:p>
          <w:p w:rsidR="003503B2" w:rsidRPr="009C1303" w:rsidRDefault="009C13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303">
              <w:rPr>
                <w:rFonts w:ascii="Times New Roman" w:hAnsi="Times New Roman" w:cs="Times New Roman"/>
                <w:sz w:val="20"/>
                <w:szCs w:val="20"/>
              </w:rPr>
              <w:t>Causes the Pareto optimal front to have disconnected regions, the number of which is controlled by A. The overall shape is controlled by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α</m:t>
              </m:r>
            </m:oMath>
            <w:r w:rsidRPr="009C1303">
              <w:rPr>
                <w:rFonts w:ascii="Times New Roman" w:hAnsi="Times New Roman" w:cs="Times New Roman"/>
                <w:sz w:val="20"/>
                <w:szCs w:val="20"/>
              </w:rPr>
              <w:t xml:space="preserve"> (whe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α&gt;1</m:t>
              </m:r>
            </m:oMath>
            <w:r w:rsidRPr="009C1303">
              <w:rPr>
                <w:rFonts w:ascii="Times New Roman" w:hAnsi="Times New Roman" w:cs="Times New Roman"/>
                <w:sz w:val="20"/>
                <w:szCs w:val="20"/>
              </w:rPr>
              <w:t xml:space="preserve"> or whe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α&lt;1</m:t>
              </m:r>
            </m:oMath>
            <w:r w:rsidRPr="009C1303">
              <w:rPr>
                <w:rFonts w:ascii="Times New Roman" w:hAnsi="Times New Roman" w:cs="Times New Roman"/>
                <w:sz w:val="20"/>
                <w:szCs w:val="20"/>
              </w:rPr>
              <w:t>, the overall shape is concave or convex respectively, and whe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α=1</m:t>
              </m:r>
            </m:oMath>
            <w:r w:rsidRPr="009C1303">
              <w:rPr>
                <w:rFonts w:ascii="Times New Roman" w:hAnsi="Times New Roman" w:cs="Times New Roman"/>
                <w:sz w:val="20"/>
                <w:szCs w:val="20"/>
              </w:rPr>
              <w:t xml:space="preserve">, the overall shape is linear),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9C1303">
              <w:rPr>
                <w:rFonts w:ascii="Times New Roman" w:hAnsi="Times New Roman" w:cs="Times New Roman"/>
                <w:sz w:val="20"/>
                <w:szCs w:val="20"/>
              </w:rPr>
              <w:t xml:space="preserve"> influences the location of the disconnected regions (larger values push the location of disconnected regions towards larger values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9C1303">
              <w:rPr>
                <w:rFonts w:ascii="Times New Roman" w:hAnsi="Times New Roman" w:cs="Times New Roman"/>
                <w:sz w:val="20"/>
                <w:szCs w:val="20"/>
              </w:rPr>
              <w:t>, and vice versa).</w:t>
            </w:r>
          </w:p>
        </w:tc>
      </w:tr>
    </w:tbl>
    <w:p w:rsidR="002161F7" w:rsidRDefault="002161F7"/>
    <w:p w:rsidR="002161F7" w:rsidRDefault="00AD2970">
      <w:pPr>
        <w:rPr>
          <w:rFonts w:ascii="Times New Roman" w:hAnsi="Times New Roman" w:cs="Times New Roman"/>
          <w:b/>
          <w:sz w:val="20"/>
          <w:szCs w:val="20"/>
        </w:rPr>
      </w:pPr>
      <w:r w:rsidRPr="00AD2970">
        <w:rPr>
          <w:rFonts w:ascii="Times New Roman" w:hAnsi="Times New Roman" w:cs="Times New Roman"/>
          <w:b/>
          <w:sz w:val="20"/>
          <w:szCs w:val="20"/>
        </w:rPr>
        <w:t xml:space="preserve">Transformation </w:t>
      </w:r>
      <w:r w:rsidR="00E74BE5">
        <w:rPr>
          <w:rFonts w:ascii="Times New Roman" w:hAnsi="Times New Roman" w:cs="Times New Roman"/>
          <w:b/>
          <w:sz w:val="20"/>
          <w:szCs w:val="20"/>
        </w:rPr>
        <w:t>F</w:t>
      </w:r>
      <w:r w:rsidRPr="00AD2970">
        <w:rPr>
          <w:rFonts w:ascii="Times New Roman" w:hAnsi="Times New Roman" w:cs="Times New Roman"/>
          <w:b/>
          <w:sz w:val="20"/>
          <w:szCs w:val="20"/>
        </w:rPr>
        <w:t>unctions</w:t>
      </w:r>
    </w:p>
    <w:p w:rsidR="00740CCA" w:rsidRPr="00B849BD" w:rsidRDefault="00740CCA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6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DC32C3" w:rsidTr="00DC32C3">
        <w:tc>
          <w:tcPr>
            <w:tcW w:w="8296" w:type="dxa"/>
            <w:tcBorders>
              <w:top w:val="single" w:sz="12" w:space="0" w:color="auto"/>
              <w:left w:val="nil"/>
              <w:right w:val="nil"/>
            </w:tcBorders>
          </w:tcPr>
          <w:p w:rsidR="00DC32C3" w:rsidRDefault="00DC32C3" w:rsidP="00DC32C3">
            <w:r w:rsidRPr="00DC32C3">
              <w:rPr>
                <w:rFonts w:ascii="Times New Roman" w:hAnsi="Times New Roman" w:cs="Times New Roman"/>
                <w:b/>
              </w:rPr>
              <w:t>Bias: Polynomial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(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α&gt;0,α≠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</w:p>
          <w:p w:rsidR="00DC32C3" w:rsidRDefault="00DC32C3" w:rsidP="00DC32C3">
            <w:r>
              <w:t xml:space="preserve"> 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b_poly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y,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α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 xml:space="preserve">   =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 xml:space="preserve">  y</m:t>
                  </m:r>
                </m:e>
                <m:sup>
                  <m:r>
                    <w:rPr>
                      <w:rFonts w:ascii="Cambria Math" w:hAnsi="Cambria Math"/>
                    </w:rPr>
                    <m:t>α</m:t>
                  </m:r>
                </m:sup>
              </m:sSup>
            </m:oMath>
          </w:p>
          <w:p w:rsidR="00BF102E" w:rsidRPr="004B138D" w:rsidRDefault="00BF102E" w:rsidP="00BF102E">
            <w:pPr>
              <w:rPr>
                <w:rFonts w:ascii="Times New Roman" w:hAnsi="Times New Roman" w:cs="Times New Roman"/>
              </w:rPr>
            </w:pPr>
            <w:r w:rsidRPr="004B138D">
              <w:rPr>
                <w:rFonts w:ascii="Times New Roman" w:hAnsi="Times New Roman" w:cs="Times New Roman"/>
              </w:rPr>
              <w:t>Whe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α&gt;1</m:t>
              </m:r>
            </m:oMath>
            <w:r w:rsidRPr="004B138D">
              <w:rPr>
                <w:rFonts w:ascii="Times New Roman" w:hAnsi="Times New Roman" w:cs="Times New Roman"/>
                <w:sz w:val="20"/>
                <w:szCs w:val="20"/>
              </w:rPr>
              <w:t xml:space="preserve"> or whe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 α&lt;1</m:t>
              </m:r>
            </m:oMath>
            <w:r w:rsidRPr="004B138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oMath>
            <w:r w:rsidRPr="004B138D">
              <w:rPr>
                <w:rFonts w:ascii="Times New Roman" w:hAnsi="Times New Roman" w:cs="Times New Roman"/>
                <w:sz w:val="20"/>
                <w:szCs w:val="20"/>
              </w:rPr>
              <w:t xml:space="preserve"> is biased towards zero or towards one respectively.</w:t>
            </w:r>
          </w:p>
        </w:tc>
      </w:tr>
      <w:tr w:rsidR="00DC32C3" w:rsidTr="00DC32C3">
        <w:tc>
          <w:tcPr>
            <w:tcW w:w="8296" w:type="dxa"/>
            <w:tcBorders>
              <w:left w:val="nil"/>
              <w:right w:val="nil"/>
            </w:tcBorders>
          </w:tcPr>
          <w:p w:rsidR="00DC32C3" w:rsidRDefault="00755D63" w:rsidP="00712C1A">
            <w:pPr>
              <w:rPr>
                <w:sz w:val="20"/>
                <w:szCs w:val="20"/>
              </w:rPr>
            </w:pPr>
            <w:r w:rsidRPr="0032448D">
              <w:rPr>
                <w:rFonts w:ascii="Times New Roman" w:hAnsi="Times New Roman" w:cs="Times New Roman"/>
                <w:b/>
                <w:sz w:val="20"/>
                <w:szCs w:val="20"/>
              </w:rPr>
              <w:t>Bias: Flat Region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(A,B,C∈[0,1]</m:t>
              </m:r>
            </m:oMath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B&lt;C</m:t>
              </m:r>
            </m:oMath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B=0</m:t>
              </m:r>
            </m:oMath>
            <w:r w:rsidR="00001AAA">
              <w:rPr>
                <w:rFonts w:hint="eastAsia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⇒</m:t>
              </m:r>
            </m:oMath>
            <w:r w:rsidR="00001AAA">
              <w:rPr>
                <w:rFonts w:hint="eastAsia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A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0⋀C≠1</m:t>
              </m:r>
            </m:oMath>
            <w:r w:rsidR="00712C1A">
              <w:rPr>
                <w:rFonts w:hint="eastAsia"/>
                <w:sz w:val="20"/>
                <w:szCs w:val="20"/>
              </w:rPr>
              <w:t>,</w:t>
            </w:r>
            <w:r w:rsidR="00712C1A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C=1⇒A=1⋀B≠0)</m:t>
              </m:r>
            </m:oMath>
          </w:p>
          <w:p w:rsidR="0032448D" w:rsidRDefault="009868D5" w:rsidP="005B6535"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b_flat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y,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A,B,C</m:t>
                  </m:r>
                </m:e>
              </m:d>
              <m:r>
                <w:rPr>
                  <w:rFonts w:ascii="Cambria Math" w:hAnsi="Cambria Math"/>
                </w:rPr>
                <m:t>=A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min⁡</m:t>
              </m:r>
              <m:r>
                <w:rPr>
                  <w:rFonts w:ascii="Cambria Math" w:hAnsi="Cambria Math"/>
                </w:rPr>
                <m:t>(0,</m:t>
              </m:r>
              <m:d>
                <m:dPr>
                  <m:begChr m:val="⌊"/>
                  <m:endChr m:val="⌋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-B</m:t>
                  </m:r>
                </m:e>
              </m:d>
              <m:r>
                <w:rPr>
                  <w:rFonts w:ascii="Cambria Math" w:hAnsi="Cambria Math"/>
                </w:rPr>
                <m:t>)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B-y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B</m:t>
                  </m:r>
                </m:den>
              </m:f>
              <m:r>
                <w:rPr>
                  <w:rFonts w:ascii="Cambria Math" w:hAnsi="Cambria Math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min⁡</m:t>
              </m:r>
              <m:r>
                <w:rPr>
                  <w:rFonts w:ascii="Cambria Math" w:hAnsi="Cambria Math"/>
                </w:rPr>
                <m:t>(0,</m:t>
              </m:r>
              <m:d>
                <m:dPr>
                  <m:begChr m:val="⌊"/>
                  <m:endChr m:val="⌋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-y</m:t>
                  </m:r>
                </m:e>
              </m:d>
              <m:r>
                <w:rPr>
                  <w:rFonts w:ascii="Cambria Math" w:hAnsi="Cambria Math"/>
                </w:rPr>
                <m:t>)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(1-A)(y-C)</m:t>
                  </m:r>
                </m:num>
                <m:den>
                  <m:r>
                    <w:rPr>
                      <w:rFonts w:ascii="Cambria Math" w:hAnsi="Cambria Math"/>
                    </w:rPr>
                    <m:t>1-C</m:t>
                  </m:r>
                </m:den>
              </m:f>
            </m:oMath>
          </w:p>
          <w:p w:rsidR="00F835EE" w:rsidRPr="00DF3F21" w:rsidRDefault="00F835EE" w:rsidP="005B65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F21">
              <w:rPr>
                <w:rFonts w:ascii="Times New Roman" w:hAnsi="Times New Roman" w:cs="Times New Roman"/>
                <w:sz w:val="20"/>
                <w:szCs w:val="20"/>
              </w:rPr>
              <w:t>Values of y between B and C (</w:t>
            </w:r>
            <w:r w:rsidR="00E21A9D" w:rsidRPr="00DF3F21">
              <w:rPr>
                <w:rFonts w:ascii="Times New Roman" w:hAnsi="Times New Roman" w:cs="Times New Roman"/>
                <w:sz w:val="20"/>
                <w:szCs w:val="20"/>
              </w:rPr>
              <w:t>the area of the flat region</w:t>
            </w:r>
            <w:r w:rsidRPr="00DF3F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21A9D" w:rsidRPr="00DF3F21">
              <w:rPr>
                <w:rFonts w:ascii="Times New Roman" w:hAnsi="Times New Roman" w:cs="Times New Roman"/>
                <w:sz w:val="20"/>
                <w:szCs w:val="20"/>
              </w:rPr>
              <w:t xml:space="preserve"> are all mapped to the value A.</w:t>
            </w:r>
          </w:p>
        </w:tc>
      </w:tr>
      <w:tr w:rsidR="00DC32C3" w:rsidTr="00DC32C3">
        <w:tc>
          <w:tcPr>
            <w:tcW w:w="8296" w:type="dxa"/>
            <w:tcBorders>
              <w:left w:val="nil"/>
              <w:right w:val="nil"/>
            </w:tcBorders>
          </w:tcPr>
          <w:p w:rsidR="00C15A0F" w:rsidRDefault="004A2982" w:rsidP="00322F66">
            <w:r w:rsidRPr="00322F6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ias</w:t>
            </w:r>
            <w:r w:rsidRPr="00322F66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322F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22F66">
              <w:rPr>
                <w:rFonts w:ascii="Times New Roman" w:hAnsi="Times New Roman" w:cs="Times New Roman"/>
                <w:b/>
                <w:sz w:val="20"/>
                <w:szCs w:val="20"/>
              </w:rPr>
              <w:t>Parameter Dependent</w:t>
            </w:r>
            <w:r w:rsidR="007847B5"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A∈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,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 0&lt;B&lt;C</m:t>
              </m:r>
            </m:oMath>
            <w:r w:rsidR="007847B5">
              <w:t>)</w:t>
            </w:r>
          </w:p>
          <w:p w:rsidR="00322F66" w:rsidRPr="00C15A0F" w:rsidRDefault="00C15A0F" w:rsidP="00322F66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            b_param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y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A,B,C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=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B+(C-B)v(u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))</m:t>
                    </m:r>
                  </m:sup>
                </m:sSup>
              </m:oMath>
            </m:oMathPara>
          </w:p>
          <w:p w:rsidR="00C15A0F" w:rsidRPr="005E3A3E" w:rsidRDefault="006B285A" w:rsidP="00C15A0F"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              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u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>=A-(1-2u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</w:rPr>
                  <m:t>))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d>
                      <m:dPr>
                        <m:begChr m:val="⌊"/>
                        <m:endChr m:val="⌋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0.5-u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'</m:t>
                                </m:r>
                              </m:sup>
                            </m:sSup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>+A</m:t>
                    </m:r>
                  </m:e>
                </m:d>
              </m:oMath>
            </m:oMathPara>
          </w:p>
          <w:p w:rsidR="005E3A3E" w:rsidRPr="008F2C9F" w:rsidRDefault="005E3A3E" w:rsidP="00150F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2C9F">
              <w:rPr>
                <w:rFonts w:ascii="Times New Roman" w:hAnsi="Times New Roman" w:cs="Times New Roman"/>
                <w:sz w:val="20"/>
                <w:szCs w:val="20"/>
              </w:rPr>
              <w:t>A,</w:t>
            </w:r>
            <w:r w:rsidR="003227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2C9F">
              <w:rPr>
                <w:rFonts w:ascii="Times New Roman" w:hAnsi="Times New Roman" w:cs="Times New Roman"/>
                <w:sz w:val="20"/>
                <w:szCs w:val="20"/>
              </w:rPr>
              <w:t>B,</w:t>
            </w:r>
            <w:r w:rsidR="003227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F2C9F">
              <w:rPr>
                <w:rFonts w:ascii="Times New Roman" w:hAnsi="Times New Roman" w:cs="Times New Roman"/>
                <w:sz w:val="20"/>
                <w:szCs w:val="20"/>
              </w:rPr>
              <w:t xml:space="preserve">C and the secondary </w:t>
            </w:r>
            <w:r w:rsidR="00E802A4" w:rsidRPr="008F2C9F">
              <w:rPr>
                <w:rFonts w:ascii="Times New Roman" w:hAnsi="Times New Roman" w:cs="Times New Roman"/>
                <w:sz w:val="20"/>
                <w:szCs w:val="20"/>
              </w:rPr>
              <w:t xml:space="preserve">parameter vector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'</m:t>
                  </m:r>
                </m:sup>
              </m:sSup>
            </m:oMath>
            <w:r w:rsidR="00150F73" w:rsidRPr="008F2C9F">
              <w:rPr>
                <w:rFonts w:ascii="Times New Roman" w:hAnsi="Times New Roman" w:cs="Times New Roman"/>
                <w:sz w:val="20"/>
                <w:szCs w:val="20"/>
              </w:rPr>
              <w:t xml:space="preserve"> together determine the degree to which y is biased by being raised to an associated power: values of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u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'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∈[0,0.5]</m:t>
              </m:r>
            </m:oMath>
            <w:r w:rsidR="00150F73" w:rsidRPr="008F2C9F">
              <w:rPr>
                <w:rFonts w:ascii="Times New Roman" w:hAnsi="Times New Roman" w:cs="Times New Roman"/>
                <w:sz w:val="20"/>
                <w:szCs w:val="20"/>
              </w:rPr>
              <w:t xml:space="preserve"> are mapped linearly onto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B, B+(C-B)A]</m:t>
              </m:r>
            </m:oMath>
            <w:r w:rsidR="00150F73" w:rsidRPr="008F2C9F">
              <w:rPr>
                <w:rFonts w:ascii="Times New Roman" w:hAnsi="Times New Roman" w:cs="Times New Roman"/>
                <w:sz w:val="20"/>
                <w:szCs w:val="20"/>
              </w:rPr>
              <w:t xml:space="preserve">, and values of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u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'</m:t>
                      </m:r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∈[0,0.5]</m:t>
              </m:r>
            </m:oMath>
            <w:r w:rsidR="00150F73" w:rsidRPr="008F2C9F">
              <w:rPr>
                <w:rFonts w:ascii="Times New Roman" w:hAnsi="Times New Roman" w:cs="Times New Roman"/>
                <w:sz w:val="20"/>
                <w:szCs w:val="20"/>
              </w:rPr>
              <w:t xml:space="preserve"> are mapped linearly onto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[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B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-B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A,C]</m:t>
              </m:r>
            </m:oMath>
            <w:r w:rsidR="0091798F" w:rsidRPr="008F2C9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C32C3" w:rsidTr="00DC32C3">
        <w:tc>
          <w:tcPr>
            <w:tcW w:w="8296" w:type="dxa"/>
            <w:tcBorders>
              <w:left w:val="nil"/>
              <w:right w:val="nil"/>
            </w:tcBorders>
          </w:tcPr>
          <w:p w:rsidR="00DC32C3" w:rsidRDefault="00D61E74">
            <w:pPr>
              <w:rPr>
                <w:sz w:val="20"/>
                <w:szCs w:val="20"/>
              </w:rPr>
            </w:pPr>
            <w:r w:rsidRPr="009F7F33">
              <w:rPr>
                <w:rFonts w:ascii="Times New Roman" w:hAnsi="Times New Roman" w:cs="Times New Roman"/>
                <w:b/>
                <w:sz w:val="22"/>
              </w:rPr>
              <w:t>Shift: Linear</w:t>
            </w:r>
            <w:r>
              <w:t xml:space="preserve"> </w:t>
            </w:r>
            <w:r w:rsidR="009F7F33"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A∈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,1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</w:p>
          <w:p w:rsidR="009F7F33" w:rsidRPr="00D93AF1" w:rsidRDefault="00D93AF1" w:rsidP="002110E5"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           s_linear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y,A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y-A</m:t>
                        </m:r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d>
                          <m:dPr>
                            <m:begChr m:val="⌊"/>
                            <m:endChr m:val="⌋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A-y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A</m:t>
                        </m:r>
                      </m:e>
                    </m:d>
                  </m:den>
                </m:f>
              </m:oMath>
            </m:oMathPara>
          </w:p>
          <w:p w:rsidR="00D93AF1" w:rsidRPr="009F7F33" w:rsidRDefault="00D93AF1" w:rsidP="002110E5">
            <w:r w:rsidRPr="008F2C9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the value for which </w:t>
            </w:r>
            <w:r w:rsidRPr="008F2C9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s mapped to zero.</w:t>
            </w:r>
          </w:p>
        </w:tc>
      </w:tr>
      <w:tr w:rsidR="00DC32C3" w:rsidTr="00DC32C3">
        <w:tc>
          <w:tcPr>
            <w:tcW w:w="8296" w:type="dxa"/>
            <w:tcBorders>
              <w:left w:val="nil"/>
              <w:right w:val="nil"/>
            </w:tcBorders>
          </w:tcPr>
          <w:p w:rsidR="00BF59F8" w:rsidRDefault="00BF59F8" w:rsidP="00BF59F8">
            <w:r w:rsidRPr="00886A7D">
              <w:rPr>
                <w:rFonts w:ascii="Times New Roman" w:hAnsi="Times New Roman" w:cs="Times New Roman"/>
                <w:b/>
                <w:sz w:val="20"/>
                <w:szCs w:val="20"/>
              </w:rPr>
              <w:t>Shift: Deceptive</w:t>
            </w:r>
            <w: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A∈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,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 0&lt;B≪1, 0&lt;C≪1, A-B&gt;0, A+B&lt;1</m:t>
              </m:r>
            </m:oMath>
            <w:r>
              <w:t>)</w:t>
            </w:r>
          </w:p>
          <w:p w:rsidR="009A77A6" w:rsidRPr="00461BC1" w:rsidRDefault="007B0349" w:rsidP="009A77A6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         s_linear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,A,B,C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 1+(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-A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B)×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begChr m:val="⌊"/>
                            <m:endChr m:val="⌋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y-A+B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1-C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-B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A-B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begChr m:val="⌊"/>
                            <m:endChr m:val="⌋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A+B-y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(1-C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1-A-B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)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-A-B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</m:t>
                        </m:r>
                      </m:den>
                    </m:f>
                  </m:e>
                </m:d>
              </m:oMath>
            </m:oMathPara>
          </w:p>
          <w:p w:rsidR="00DC32C3" w:rsidRPr="001A2962" w:rsidRDefault="00BA74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962">
              <w:rPr>
                <w:rFonts w:ascii="Times New Roman" w:hAnsi="Times New Roman" w:cs="Times New Roman"/>
                <w:sz w:val="20"/>
                <w:szCs w:val="20"/>
              </w:rPr>
              <w:t>A is the value at which y is mapped to zero, and the global minimum of the transformation. B is the “aperture” size of the well/basin leading to the global minimum at A, and C is the value of the deceptive minima (there are always two deceptive minima).</w:t>
            </w:r>
          </w:p>
        </w:tc>
      </w:tr>
      <w:tr w:rsidR="00DC32C3" w:rsidTr="00DC32C3">
        <w:tc>
          <w:tcPr>
            <w:tcW w:w="8296" w:type="dxa"/>
            <w:tcBorders>
              <w:left w:val="nil"/>
              <w:right w:val="nil"/>
            </w:tcBorders>
          </w:tcPr>
          <w:p w:rsidR="00175BBD" w:rsidRDefault="00287A7D" w:rsidP="00175BBD">
            <w:r w:rsidRPr="0055206C">
              <w:rPr>
                <w:rFonts w:ascii="Times New Roman" w:hAnsi="Times New Roman" w:cs="Times New Roman"/>
                <w:b/>
                <w:sz w:val="20"/>
                <w:szCs w:val="20"/>
              </w:rPr>
              <w:t>Shift: Multi-model</w:t>
            </w:r>
            <w:r>
              <w:t xml:space="preserve"> </w:t>
            </w:r>
            <w:r w:rsidR="00175BBD"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A∈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,2,⋯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 B≥0,( 4A+2)π≥4B, C∈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,1</m:t>
                  </m:r>
                </m:e>
              </m:d>
            </m:oMath>
            <w:r w:rsidR="00175BBD">
              <w:t>)</w:t>
            </w:r>
          </w:p>
          <w:p w:rsidR="0045239B" w:rsidRPr="00461BC1" w:rsidRDefault="007B0349" w:rsidP="004523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w:lastRenderedPageBreak/>
                  <m:t xml:space="preserve">            s_multi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,A,B,C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=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+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( 4A+2)π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>0.5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d>
                                          <m:dPr>
                                            <m:begChr m:val="|"/>
                                            <m:endChr m:val="|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y-C</m:t>
                                            </m:r>
                                          </m:e>
                                        </m:d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2(</m:t>
                                        </m:r>
                                        <m:d>
                                          <m:dPr>
                                            <m:begChr m:val="⌊"/>
                                            <m:endChr m:val="⌋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C-y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+C)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+4B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d>
                                          <m:dPr>
                                            <m:begChr m:val="|"/>
                                            <m:endChr m:val="|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y-C</m:t>
                                            </m:r>
                                          </m:e>
                                        </m:d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2(</m:t>
                                        </m:r>
                                        <m:d>
                                          <m:dPr>
                                            <m:begChr m:val="⌊"/>
                                            <m:endChr m:val="⌋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0"/>
                                                <w:szCs w:val="20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</w:rPr>
                                              <m:t>C-y</m:t>
                                            </m:r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</w:rPr>
                                          <m:t>+C)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B+2</m:t>
                        </m:r>
                      </m:den>
                    </m:f>
                  </m:e>
                </m:d>
              </m:oMath>
            </m:oMathPara>
          </w:p>
          <w:p w:rsidR="00DC32C3" w:rsidRDefault="003B11D9" w:rsidP="003B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E0B">
              <w:rPr>
                <w:rFonts w:ascii="Times New Roman" w:hAnsi="Times New Roman" w:cs="Times New Roman"/>
                <w:sz w:val="20"/>
                <w:szCs w:val="20"/>
              </w:rPr>
              <w:t xml:space="preserve">A controls the number of minima, B controls the magnitude of the “hill sizes” of the multi-modality, and C is the value for which y is mapped to zero. Whe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B=0</m:t>
              </m:r>
            </m:oMath>
            <w:r w:rsidRPr="00B57E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2A+1</m:t>
              </m:r>
            </m:oMath>
            <w:r w:rsidRPr="00B57E0B">
              <w:rPr>
                <w:rFonts w:ascii="Times New Roman" w:hAnsi="Times New Roman" w:cs="Times New Roman"/>
                <w:sz w:val="20"/>
                <w:szCs w:val="20"/>
              </w:rPr>
              <w:t xml:space="preserve"> values of y (one at C) are mapped to zero, and when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B≠0</m:t>
              </m:r>
            </m:oMath>
            <w:r w:rsidRPr="00B57E0B">
              <w:rPr>
                <w:rFonts w:ascii="Times New Roman" w:hAnsi="Times New Roman" w:cs="Times New Roman"/>
                <w:sz w:val="20"/>
                <w:szCs w:val="20"/>
              </w:rPr>
              <w:t xml:space="preserve">, there a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2A</m:t>
              </m:r>
            </m:oMath>
            <w:r w:rsidRPr="00B57E0B">
              <w:rPr>
                <w:rFonts w:ascii="Times New Roman" w:hAnsi="Times New Roman" w:cs="Times New Roman"/>
                <w:sz w:val="20"/>
                <w:szCs w:val="20"/>
              </w:rPr>
              <w:t xml:space="preserve"> local minima, and one global minimum at C. Larger values of A and smaller values of B create more difficult problems.</w:t>
            </w:r>
          </w:p>
          <w:p w:rsidR="00193502" w:rsidRPr="00B57E0B" w:rsidRDefault="00193502" w:rsidP="003B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2C3" w:rsidTr="00DC32C3">
        <w:tc>
          <w:tcPr>
            <w:tcW w:w="8296" w:type="dxa"/>
            <w:tcBorders>
              <w:left w:val="nil"/>
              <w:right w:val="nil"/>
            </w:tcBorders>
          </w:tcPr>
          <w:p w:rsidR="007B0349" w:rsidRPr="007B0349" w:rsidRDefault="009E12AB" w:rsidP="00193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F3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duction: Weighted Sum</w:t>
            </w:r>
            <w:r w:rsidRPr="00B85F3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,⋯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ω</m:t>
                  </m:r>
                </m:e>
                <m:sub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&gt;0)</m:t>
              </m:r>
            </m:oMath>
          </w:p>
          <w:p w:rsidR="00193502" w:rsidRPr="007B0349" w:rsidRDefault="00193502" w:rsidP="007B0349">
            <w:pPr>
              <w:ind w:firstLineChars="900" w:firstLine="1800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                r_sum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,w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=(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=1</m:t>
                    </m:r>
                  </m:sub>
                  <m:sup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)/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=1</m:t>
                    </m:r>
                  </m:sub>
                  <m:sup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y</m:t>
                        </m:r>
                      </m:e>
                    </m:d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  <w:p w:rsidR="00DC32C3" w:rsidRPr="00B85F3A" w:rsidRDefault="00B85F3A">
            <w:pPr>
              <w:rPr>
                <w:sz w:val="20"/>
                <w:szCs w:val="20"/>
              </w:rPr>
            </w:pPr>
            <w:r w:rsidRPr="00B85F3A">
              <w:rPr>
                <w:rFonts w:ascii="Times New Roman" w:hAnsi="Times New Roman" w:cs="Times New Roman"/>
                <w:sz w:val="20"/>
                <w:szCs w:val="20"/>
              </w:rPr>
              <w:t xml:space="preserve">By varying the constants of the weight vector </w:t>
            </w:r>
            <w:r w:rsidRPr="00B85F3A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Pr="00B85F3A">
              <w:rPr>
                <w:rFonts w:ascii="Times New Roman" w:hAnsi="Times New Roman" w:cs="Times New Roman"/>
                <w:sz w:val="20"/>
                <w:szCs w:val="20"/>
              </w:rPr>
              <w:t>, EAs can be forced to treat parameters differently.</w:t>
            </w:r>
          </w:p>
        </w:tc>
      </w:tr>
      <w:tr w:rsidR="00DC32C3" w:rsidTr="00DC32C3">
        <w:tc>
          <w:tcPr>
            <w:tcW w:w="8296" w:type="dxa"/>
            <w:tcBorders>
              <w:left w:val="nil"/>
              <w:bottom w:val="single" w:sz="12" w:space="0" w:color="auto"/>
              <w:right w:val="nil"/>
            </w:tcBorders>
          </w:tcPr>
          <w:p w:rsidR="00DC32C3" w:rsidRPr="00D92FF9" w:rsidRDefault="0029039B" w:rsidP="00A60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F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duction: </w:t>
            </w:r>
            <w:r w:rsidR="00A60263">
              <w:rPr>
                <w:rFonts w:ascii="Times New Roman" w:hAnsi="Times New Roman" w:cs="Times New Roman"/>
                <w:b/>
                <w:sz w:val="20"/>
                <w:szCs w:val="20"/>
              </w:rPr>
              <w:t>Non-separable</w:t>
            </w:r>
            <w:r w:rsidRPr="00D92F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94037" w:rsidRPr="00D92F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A∈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,⋯,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</m:t>
                      </m:r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,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mod A=0 </m:t>
              </m:r>
            </m:oMath>
            <w:r w:rsidR="00694037" w:rsidRPr="00D92F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93F97" w:rsidRPr="007B0349" w:rsidRDefault="00893F97" w:rsidP="00E93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2F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                r_nonsep(y,A)=</m:t>
              </m:r>
              <m:f>
                <m:f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=1</m:t>
                      </m:r>
                    </m:sub>
                    <m:sup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y</m:t>
                          </m:r>
                        </m:e>
                      </m:d>
                    </m:sup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</m:t>
                      </m:r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k=0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-2</m:t>
                          </m:r>
                        </m:sup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+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j+k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 xml:space="preserve"> mod </m:t>
                                  </m:r>
                                  <m:d>
                                    <m:dPr>
                                      <m:begChr m:val="|"/>
                                      <m:endChr m:val="|"/>
                                      <m:ctrlP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</w:rPr>
                                        <m:t>y</m:t>
                                      </m:r>
                                    </m:e>
                                  </m:d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 xml:space="preserve"> 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 xml:space="preserve"> 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)</m:t>
                      </m:r>
                    </m:e>
                  </m:nary>
                </m:num>
                <m:den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y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A</m:t>
                      </m:r>
                    </m:den>
                  </m:f>
                  <m:d>
                    <m:dPr>
                      <m:begChr m:val="⌈"/>
                      <m:endChr m:val="⌉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1+2A-2</m:t>
                  </m:r>
                  <m:d>
                    <m:dPr>
                      <m:begChr m:val="⌈"/>
                      <m:endChr m:val="⌉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A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den>
              </m:f>
            </m:oMath>
          </w:p>
          <w:p w:rsidR="000B6B6F" w:rsidRDefault="000B6B6F" w:rsidP="007B0349">
            <w:r w:rsidRPr="00D92FF9">
              <w:rPr>
                <w:rFonts w:ascii="Times New Roman" w:hAnsi="Times New Roman" w:cs="Times New Roman"/>
                <w:sz w:val="20"/>
                <w:szCs w:val="20"/>
              </w:rPr>
              <w:t xml:space="preserve">A controls the degree of non-separability (noting that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r_nonsep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,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=r_sum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,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,⋯,1</m:t>
                      </m:r>
                    </m:e>
                  </m:d>
                </m:e>
              </m:d>
            </m:oMath>
            <w:r w:rsidRPr="00D92FF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2D392D" w:rsidRPr="00D92F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807D55" w:rsidRDefault="00807D55"/>
    <w:p w:rsidR="00807D55" w:rsidRPr="001356BC" w:rsidRDefault="008C2335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1356BC">
        <w:rPr>
          <w:rFonts w:ascii="Times New Roman" w:hAnsi="Times New Roman" w:cs="Times New Roman"/>
          <w:b/>
          <w:kern w:val="0"/>
          <w:sz w:val="20"/>
          <w:szCs w:val="20"/>
        </w:rPr>
        <w:t>UF1-UF9</w:t>
      </w:r>
    </w:p>
    <w:p w:rsidR="00B92899" w:rsidRPr="00C02D21" w:rsidRDefault="00B92899" w:rsidP="00B92899">
      <w:pPr>
        <w:rPr>
          <w:rFonts w:ascii="Times New Roman" w:hAnsi="Times New Roman" w:cs="Times New Roman"/>
          <w:sz w:val="20"/>
          <w:szCs w:val="20"/>
        </w:rPr>
      </w:pP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• </w:t>
      </w:r>
      <w:r w:rsidRPr="00C02D21">
        <w:rPr>
          <w:rFonts w:ascii="Times New Roman" w:eastAsia="GjblvtMTSYN" w:hAnsi="Times New Roman" w:cs="Times New Roman"/>
          <w:i/>
          <w:iCs/>
          <w:color w:val="131413"/>
          <w:kern w:val="0"/>
          <w:sz w:val="20"/>
          <w:szCs w:val="20"/>
        </w:rPr>
        <w:t>D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: number of decision variables</w:t>
      </w:r>
    </w:p>
    <w:p w:rsidR="008E39C5" w:rsidRDefault="00B92899">
      <w:pPr>
        <w:rPr>
          <w:rFonts w:ascii="Times New Roman" w:hAnsi="Times New Roman" w:cs="Times New Roman"/>
          <w:sz w:val="20"/>
          <w:szCs w:val="20"/>
        </w:rPr>
      </w:pP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• </w:t>
      </w:r>
      <w:r w:rsidRPr="00C02D21">
        <w:rPr>
          <w:rFonts w:ascii="Times New Roman" w:eastAsia="GjblvtMTSYN" w:hAnsi="Times New Roman" w:cs="Times New Roman"/>
          <w:i/>
          <w:iCs/>
          <w:color w:val="131413"/>
          <w:kern w:val="0"/>
          <w:sz w:val="20"/>
          <w:szCs w:val="20"/>
        </w:rPr>
        <w:t>M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: number of objectives</w:t>
      </w:r>
    </w:p>
    <w:p w:rsidR="00B92899" w:rsidRPr="00B92899" w:rsidRDefault="00B92899">
      <w:pPr>
        <w:rPr>
          <w:rFonts w:ascii="Times New Roman" w:hAnsi="Times New Roman" w:cs="Times New Roman" w:hint="eastAsia"/>
          <w:sz w:val="20"/>
          <w:szCs w:val="20"/>
        </w:rPr>
      </w:pPr>
    </w:p>
    <w:p w:rsidR="001356BC" w:rsidRPr="00BB0BEE" w:rsidRDefault="00BB0BEE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B0BEE">
        <w:rPr>
          <w:rFonts w:ascii="Times New Roman" w:hAnsi="Times New Roman" w:cs="Times New Roman" w:hint="eastAsia"/>
          <w:b/>
          <w:kern w:val="0"/>
          <w:sz w:val="20"/>
          <w:szCs w:val="20"/>
        </w:rPr>
        <w:t>U</w:t>
      </w:r>
      <w:r w:rsidRPr="00BB0BEE">
        <w:rPr>
          <w:rFonts w:ascii="Times New Roman" w:hAnsi="Times New Roman" w:cs="Times New Roman"/>
          <w:b/>
          <w:kern w:val="0"/>
          <w:sz w:val="20"/>
          <w:szCs w:val="20"/>
        </w:rPr>
        <w:t>F1</w:t>
      </w:r>
    </w:p>
    <w:p w:rsidR="001356BC" w:rsidRPr="006527F1" w:rsidRDefault="00BB0BEE">
      <w:pPr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uncPr>
                                <m:fNam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6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j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1-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uncPr>
                                <m:fNam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6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j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eqArr>
            </m:e>
          </m:d>
        </m:oMath>
      </m:oMathPara>
    </w:p>
    <w:p w:rsidR="001356BC" w:rsidRPr="00525281" w:rsidRDefault="004655C9">
      <w:r>
        <w:rPr>
          <w:rFonts w:ascii="Times New Roman" w:hAnsi="Times New Roman" w:cs="Times New Roman"/>
          <w:sz w:val="20"/>
          <w:szCs w:val="20"/>
        </w:rPr>
        <w:t>w</w:t>
      </w:r>
      <w:r w:rsidR="00DC5818" w:rsidRPr="004655C9">
        <w:rPr>
          <w:rFonts w:ascii="Times New Roman" w:hAnsi="Times New Roman" w:cs="Times New Roman"/>
          <w:sz w:val="20"/>
          <w:szCs w:val="20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j|j is odd and 2≤j≤n}</m:t>
        </m:r>
      </m:oMath>
      <w:r w:rsidR="00DC5818" w:rsidRPr="004655C9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j|j is even and 2≤j≤n}</m:t>
        </m:r>
      </m:oMath>
      <w:r w:rsidR="00525281">
        <w:rPr>
          <w:rFonts w:ascii="Times New Roman" w:hAnsi="Times New Roman" w:cs="Times New Roman" w:hint="eastAsia"/>
          <w:sz w:val="20"/>
          <w:szCs w:val="20"/>
        </w:rPr>
        <w:t>,</w:t>
      </w:r>
      <w:r w:rsidR="00525281">
        <w:rPr>
          <w:rFonts w:ascii="Times New Roman" w:hAnsi="Times New Roman" w:cs="Times New Roman"/>
          <w:sz w:val="20"/>
          <w:szCs w:val="20"/>
        </w:rPr>
        <w:t xml:space="preserve"> t</w:t>
      </w:r>
      <w:r w:rsidR="00525281" w:rsidRPr="00B6395A">
        <w:rPr>
          <w:rFonts w:ascii="Times New Roman" w:hAnsi="Times New Roman" w:cs="Times New Roman"/>
          <w:kern w:val="0"/>
          <w:sz w:val="22"/>
        </w:rPr>
        <w:t>he number of</w:t>
      </w:r>
      <w:r w:rsidR="00525281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="00525281"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="00525281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30</m:t>
        </m:r>
      </m:oMath>
      <w:r w:rsidR="00525281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w:r w:rsidR="00525281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nd the </w:t>
      </w:r>
      <w:r w:rsidR="00525281"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number of objectives</w:t>
      </w:r>
      <w:r w:rsidR="0052528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M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 xml:space="preserve">=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2</m:t>
        </m:r>
      </m:oMath>
      <w:r w:rsidR="00525281">
        <w:rPr>
          <w:rFonts w:ascii="CMR10" w:hAnsi="CMR10" w:cs="CMR10"/>
          <w:kern w:val="0"/>
          <w:sz w:val="22"/>
        </w:rPr>
        <w:t xml:space="preserve">. </w:t>
      </w:r>
      <w:r w:rsidR="00AA6917">
        <w:rPr>
          <w:rFonts w:ascii="Times New Roman" w:hAnsi="Times New Roman" w:cs="Times New Roman"/>
          <w:sz w:val="20"/>
          <w:szCs w:val="20"/>
        </w:rPr>
        <w:t xml:space="preserve">The search space is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0,1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,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-1</m:t>
            </m:r>
          </m:sup>
        </m:sSup>
      </m:oMath>
      <w:r w:rsidR="00AA6917">
        <w:rPr>
          <w:rFonts w:ascii="Times New Roman" w:hAnsi="Times New Roman" w:cs="Times New Roman" w:hint="eastAsia"/>
          <w:sz w:val="20"/>
          <w:szCs w:val="20"/>
        </w:rPr>
        <w:t>.</w:t>
      </w:r>
      <w:r w:rsidR="00D33F0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356BC" w:rsidRDefault="001356BC"/>
    <w:p w:rsidR="00D33F0D" w:rsidRPr="00BB0BEE" w:rsidRDefault="00D33F0D" w:rsidP="00D33F0D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B0BEE">
        <w:rPr>
          <w:rFonts w:ascii="Times New Roman" w:hAnsi="Times New Roman" w:cs="Times New Roman" w:hint="eastAsia"/>
          <w:b/>
          <w:kern w:val="0"/>
          <w:sz w:val="20"/>
          <w:szCs w:val="20"/>
        </w:rPr>
        <w:t>U</w:t>
      </w:r>
      <w:r w:rsidRPr="00BB0BEE">
        <w:rPr>
          <w:rFonts w:ascii="Times New Roman" w:hAnsi="Times New Roman" w:cs="Times New Roman"/>
          <w:b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2</w:t>
      </w:r>
    </w:p>
    <w:p w:rsidR="00D33F0D" w:rsidRPr="006527F1" w:rsidRDefault="00D33F0D" w:rsidP="00D33F0D">
      <w:pPr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e>
                  </m:nary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1-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e>
                  </m:nary>
                </m:e>
              </m:eqArr>
            </m:e>
          </m:d>
        </m:oMath>
      </m:oMathPara>
    </w:p>
    <w:p w:rsidR="00466D4C" w:rsidRDefault="00466D4C" w:rsidP="00D33F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="00D33F0D" w:rsidRPr="004655C9">
        <w:rPr>
          <w:rFonts w:ascii="Times New Roman" w:hAnsi="Times New Roman" w:cs="Times New Roman"/>
          <w:sz w:val="20"/>
          <w:szCs w:val="20"/>
        </w:rPr>
        <w:t>here</w:t>
      </w:r>
    </w:p>
    <w:p w:rsidR="003016B5" w:rsidRDefault="003016B5" w:rsidP="00466D4C">
      <w:pPr>
        <w:jc w:val="center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.3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4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4j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0.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6π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j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n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  j∈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func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.3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24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4j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+0.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func>
                    </m:e>
                  </m:d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i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6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jπ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</w:rPr>
                                    <m:t>n</m:t>
                                  </m:r>
                                </m:den>
                              </m:f>
                            </m:e>
                          </m:d>
                        </m:e>
                      </m:func>
                    </m:fName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  j∈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e>
                  </m:func>
                </m:e>
              </m:eqArr>
            </m:e>
          </m:d>
        </m:oMath>
      </m:oMathPara>
    </w:p>
    <w:p w:rsidR="00D33F0D" w:rsidRPr="003016B5" w:rsidRDefault="00D33F0D" w:rsidP="00D33F0D">
      <w:pPr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j|j is odd and 2≤j≤n}</m:t>
        </m:r>
      </m:oMath>
      <w:r w:rsidRPr="004655C9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j|j is even and 2≤j≤n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65868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B6395A">
        <w:rPr>
          <w:rFonts w:ascii="Times New Roman" w:hAnsi="Times New Roman" w:cs="Times New Roman"/>
          <w:kern w:val="0"/>
          <w:sz w:val="22"/>
        </w:rPr>
        <w:t>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30</m:t>
        </m:r>
      </m:oMath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nd the 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number of objectives</w:t>
      </w:r>
      <w:r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M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 xml:space="preserve">=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2</m:t>
        </m:r>
      </m:oMath>
      <w:r>
        <w:rPr>
          <w:rFonts w:ascii="CMR10" w:hAnsi="CMR10" w:cs="CMR10"/>
          <w:kern w:val="0"/>
          <w:sz w:val="22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search space is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0,1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,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-1</m:t>
            </m:r>
          </m:sup>
        </m:sSup>
      </m:oMath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D7615A" w:rsidRPr="00BB0BEE" w:rsidRDefault="00D7615A" w:rsidP="00D7615A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B0BEE">
        <w:rPr>
          <w:rFonts w:ascii="Times New Roman" w:hAnsi="Times New Roman" w:cs="Times New Roman" w:hint="eastAsia"/>
          <w:b/>
          <w:kern w:val="0"/>
          <w:sz w:val="20"/>
          <w:szCs w:val="20"/>
        </w:rPr>
        <w:lastRenderedPageBreak/>
        <w:t>U</w:t>
      </w:r>
      <w:r w:rsidRPr="00BB0BEE">
        <w:rPr>
          <w:rFonts w:ascii="Times New Roman" w:hAnsi="Times New Roman" w:cs="Times New Roman"/>
          <w:b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3</w:t>
      </w:r>
    </w:p>
    <w:p w:rsidR="00D7615A" w:rsidRPr="006527F1" w:rsidRDefault="00D7615A" w:rsidP="00D7615A">
      <w:pPr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∈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2</m:t>
                      </m:r>
                      <m:nary>
                        <m:naryPr>
                          <m:chr m:val="∏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∈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sub>
                        <m:sup/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0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π</m:t>
                                      </m:r>
                                    </m:num>
                                    <m:den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e>
                                      </m:rad>
                                    </m:den>
                                  </m:f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2</m:t>
                              </m:r>
                            </m:e>
                          </m:func>
                        </m:e>
                      </m:nary>
                    </m:e>
                  </m:d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1-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∈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2</m:t>
                      </m:r>
                      <m:nary>
                        <m:naryPr>
                          <m:chr m:val="∏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∈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sub>
                        <m:sup/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0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π</m:t>
                                      </m:r>
                                    </m:num>
                                    <m:den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e>
                                      </m:rad>
                                    </m:den>
                                  </m:f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2</m:t>
                              </m:r>
                            </m:e>
                          </m:func>
                        </m:e>
                      </m:nary>
                    </m:e>
                  </m:d>
                </m:e>
              </m:eqArr>
            </m:e>
          </m:d>
        </m:oMath>
      </m:oMathPara>
    </w:p>
    <w:p w:rsidR="004536F9" w:rsidRDefault="004536F9" w:rsidP="00D76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="00D7615A" w:rsidRPr="004655C9">
        <w:rPr>
          <w:rFonts w:ascii="Times New Roman" w:hAnsi="Times New Roman" w:cs="Times New Roman"/>
          <w:sz w:val="20"/>
          <w:szCs w:val="20"/>
        </w:rPr>
        <w:t>here</w:t>
      </w:r>
    </w:p>
    <w:p w:rsidR="004536F9" w:rsidRPr="006E44F1" w:rsidRDefault="004536F9" w:rsidP="00D7615A">
      <w:pPr>
        <w:rPr>
          <w:rFonts w:ascii="Times New Roman" w:hAnsi="Times New Roman" w:cs="Times New Roman"/>
          <w:i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0.5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3(j-2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-2</m:t>
                      </m:r>
                    </m:den>
                  </m:f>
                </m:e>
              </m:d>
            </m:sup>
          </m:sSubSup>
          <m:r>
            <w:rPr>
              <w:rFonts w:ascii="Cambria Math" w:hAnsi="Cambria Math" w:cs="Times New Roman"/>
              <w:sz w:val="20"/>
              <w:szCs w:val="20"/>
            </w:rPr>
            <m:t>,      j=2,⋯,n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,</m:t>
          </m:r>
        </m:oMath>
      </m:oMathPara>
    </w:p>
    <w:p w:rsidR="00D7615A" w:rsidRPr="003016B5" w:rsidRDefault="004536F9" w:rsidP="00D7615A">
      <w:pPr>
        <w:rPr>
          <w:rFonts w:ascii="Times New Roman" w:hAnsi="Times New Roman" w:cs="Times New Roman"/>
          <w:sz w:val="20"/>
          <w:szCs w:val="20"/>
        </w:rPr>
      </w:pPr>
      <w:r w:rsidRPr="004655C9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odd and 2≤j≤n}</m:t>
        </m:r>
      </m:oMath>
      <w:r w:rsidRPr="004655C9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even and 2≤j≤n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  <w:bookmarkStart w:id="0" w:name="_GoBack"/>
      <w:bookmarkEnd w:id="0"/>
      <w:r w:rsidR="00D7615A">
        <w:rPr>
          <w:rFonts w:ascii="Times New Roman" w:hAnsi="Times New Roman" w:cs="Times New Roman"/>
          <w:sz w:val="20"/>
          <w:szCs w:val="20"/>
        </w:rPr>
        <w:t xml:space="preserve"> and t</w:t>
      </w:r>
      <w:r w:rsidR="00D7615A" w:rsidRPr="00B6395A">
        <w:rPr>
          <w:rFonts w:ascii="Times New Roman" w:hAnsi="Times New Roman" w:cs="Times New Roman"/>
          <w:kern w:val="0"/>
          <w:sz w:val="22"/>
        </w:rPr>
        <w:t>he number of</w:t>
      </w:r>
      <w:r w:rsidR="00D7615A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="00D7615A"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="00D7615A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30</m:t>
        </m:r>
      </m:oMath>
      <w:r w:rsidR="00D7615A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w:r w:rsidR="00D761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nd the </w:t>
      </w:r>
      <w:r w:rsidR="00D7615A"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number of objectives</w:t>
      </w:r>
      <w:r w:rsidR="00D7615A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M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 xml:space="preserve">=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2</m:t>
        </m:r>
      </m:oMath>
      <w:r w:rsidR="00D7615A">
        <w:rPr>
          <w:rFonts w:ascii="CMR10" w:hAnsi="CMR10" w:cs="CMR10"/>
          <w:kern w:val="0"/>
          <w:sz w:val="22"/>
        </w:rPr>
        <w:t xml:space="preserve">. </w:t>
      </w:r>
      <w:r w:rsidR="00D7615A">
        <w:rPr>
          <w:rFonts w:ascii="Times New Roman" w:hAnsi="Times New Roman" w:cs="Times New Roman"/>
          <w:sz w:val="20"/>
          <w:szCs w:val="20"/>
        </w:rPr>
        <w:t xml:space="preserve">The search space is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,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p>
        </m:sSup>
      </m:oMath>
      <w:r w:rsidR="00D7615A">
        <w:rPr>
          <w:rFonts w:ascii="Times New Roman" w:hAnsi="Times New Roman" w:cs="Times New Roman" w:hint="eastAsia"/>
          <w:sz w:val="20"/>
          <w:szCs w:val="20"/>
        </w:rPr>
        <w:t>.</w:t>
      </w:r>
      <w:r w:rsidR="00D7615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356BC" w:rsidRDefault="001356BC"/>
    <w:p w:rsidR="005204ED" w:rsidRPr="00BB0BEE" w:rsidRDefault="005204ED" w:rsidP="005204ED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B0BEE">
        <w:rPr>
          <w:rFonts w:ascii="Times New Roman" w:hAnsi="Times New Roman" w:cs="Times New Roman" w:hint="eastAsia"/>
          <w:b/>
          <w:kern w:val="0"/>
          <w:sz w:val="20"/>
          <w:szCs w:val="20"/>
        </w:rPr>
        <w:t>U</w:t>
      </w:r>
      <w:r w:rsidRPr="00BB0BEE">
        <w:rPr>
          <w:rFonts w:ascii="Times New Roman" w:hAnsi="Times New Roman" w:cs="Times New Roman"/>
          <w:b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4</w:t>
      </w:r>
    </w:p>
    <w:p w:rsidR="009D605B" w:rsidRPr="000D6F07" w:rsidRDefault="009D605B" w:rsidP="009D605B">
      <w:pPr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)</m:t>
                      </m:r>
                    </m:e>
                  </m:nary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1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)</m:t>
                      </m:r>
                    </m:e>
                  </m:nary>
                </m:e>
              </m:eqArr>
            </m:e>
          </m:d>
        </m:oMath>
      </m:oMathPara>
    </w:p>
    <w:p w:rsidR="005204ED" w:rsidRDefault="005204ED" w:rsidP="005204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4655C9">
        <w:rPr>
          <w:rFonts w:ascii="Times New Roman" w:hAnsi="Times New Roman" w:cs="Times New Roman"/>
          <w:sz w:val="20"/>
          <w:szCs w:val="20"/>
        </w:rPr>
        <w:t>here</w:t>
      </w:r>
    </w:p>
    <w:p w:rsidR="005204ED" w:rsidRPr="006E44F1" w:rsidRDefault="005204ED" w:rsidP="005204ED">
      <w:pPr>
        <w:rPr>
          <w:rFonts w:ascii="Times New Roman" w:hAnsi="Times New Roman" w:cs="Times New Roman"/>
          <w:i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-</m:t>
          </m:r>
          <m:func>
            <m:func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π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π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0"/>
              <w:szCs w:val="20"/>
            </w:rPr>
            <m:t>,      j=2,⋯,n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,</m:t>
          </m:r>
        </m:oMath>
      </m:oMathPara>
    </w:p>
    <w:p w:rsidR="005204ED" w:rsidRPr="003016B5" w:rsidRDefault="005204ED" w:rsidP="005204ED">
      <w:pPr>
        <w:rPr>
          <w:rFonts w:ascii="Times New Roman" w:hAnsi="Times New Roman" w:cs="Times New Roman"/>
          <w:sz w:val="20"/>
          <w:szCs w:val="20"/>
        </w:rPr>
      </w:pPr>
      <w:r w:rsidRPr="004655C9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odd and 2≤j≤n}</m:t>
        </m:r>
      </m:oMath>
      <w:r w:rsidRPr="004655C9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even and 2≤j≤n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t</w:t>
      </w:r>
      <w:r w:rsidRPr="00B6395A">
        <w:rPr>
          <w:rFonts w:ascii="Times New Roman" w:hAnsi="Times New Roman" w:cs="Times New Roman"/>
          <w:kern w:val="0"/>
          <w:sz w:val="22"/>
        </w:rPr>
        <w:t>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30</m:t>
        </m:r>
      </m:oMath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nd the 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number of objectives</w:t>
      </w:r>
      <w:r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M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= 2</m:t>
        </m:r>
      </m:oMath>
      <w:r>
        <w:rPr>
          <w:rFonts w:ascii="CMR10" w:hAnsi="CMR10" w:cs="CMR10"/>
          <w:kern w:val="0"/>
          <w:sz w:val="22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search space is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0,1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-1</m:t>
            </m:r>
          </m:sup>
        </m:sSup>
      </m:oMath>
      <w:r w:rsidR="00951447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D7615A" w:rsidRDefault="00D7615A"/>
    <w:p w:rsidR="00BD7924" w:rsidRPr="00BB0BEE" w:rsidRDefault="00BD7924" w:rsidP="00BD7924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B0BEE">
        <w:rPr>
          <w:rFonts w:ascii="Times New Roman" w:hAnsi="Times New Roman" w:cs="Times New Roman" w:hint="eastAsia"/>
          <w:b/>
          <w:kern w:val="0"/>
          <w:sz w:val="20"/>
          <w:szCs w:val="20"/>
        </w:rPr>
        <w:t>U</w:t>
      </w:r>
      <w:r w:rsidRPr="00BB0BEE">
        <w:rPr>
          <w:rFonts w:ascii="Times New Roman" w:hAnsi="Times New Roman" w:cs="Times New Roman"/>
          <w:b/>
          <w:kern w:val="0"/>
          <w:sz w:val="20"/>
          <w:szCs w:val="20"/>
        </w:rPr>
        <w:t>F</w:t>
      </w:r>
      <w:r w:rsidR="00FE0743">
        <w:rPr>
          <w:rFonts w:ascii="Times New Roman" w:hAnsi="Times New Roman" w:cs="Times New Roman"/>
          <w:b/>
          <w:kern w:val="0"/>
          <w:sz w:val="20"/>
          <w:szCs w:val="20"/>
        </w:rPr>
        <w:t>5</w:t>
      </w:r>
    </w:p>
    <w:p w:rsidR="00BD7924" w:rsidRPr="000D6F07" w:rsidRDefault="00BD7924" w:rsidP="00BD7924">
      <w:pPr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N</m:t>
                          </m:r>
                        </m:den>
                      </m:f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ε</m:t>
                      </m:r>
                    </m:e>
                  </m:d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i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N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)</m:t>
                      </m:r>
                    </m:e>
                  </m:nary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N</m:t>
                          </m:r>
                        </m:den>
                      </m:f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ε</m:t>
                      </m:r>
                    </m:e>
                  </m:d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i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N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)</m:t>
                      </m:r>
                    </m:e>
                  </m:nary>
                </m:e>
              </m:eqArr>
            </m:e>
          </m:d>
        </m:oMath>
      </m:oMathPara>
    </w:p>
    <w:p w:rsidR="00BD7924" w:rsidRDefault="00BD7924" w:rsidP="00BD79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4655C9">
        <w:rPr>
          <w:rFonts w:ascii="Times New Roman" w:hAnsi="Times New Roman" w:cs="Times New Roman"/>
          <w:sz w:val="20"/>
          <w:szCs w:val="20"/>
        </w:rPr>
        <w:t>here</w:t>
      </w:r>
    </w:p>
    <w:p w:rsidR="00BD7924" w:rsidRPr="006E44F1" w:rsidRDefault="00BD7924" w:rsidP="00465283">
      <w:pPr>
        <w:jc w:val="center"/>
        <w:rPr>
          <w:rFonts w:ascii="Times New Roman" w:hAnsi="Times New Roman" w:cs="Times New Roman"/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-</m:t>
        </m:r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6π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π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den>
                </m:f>
              </m:e>
            </m:d>
          </m:e>
        </m:func>
        <m:r>
          <w:rPr>
            <w:rFonts w:ascii="Cambria Math" w:hAnsi="Cambria Math" w:cs="Times New Roman"/>
            <w:sz w:val="20"/>
            <w:szCs w:val="20"/>
          </w:rPr>
          <m:t>,      j=2,⋯,n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</m:oMath>
      <w:r w:rsidR="00465283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</w:p>
    <w:p w:rsidR="00465283" w:rsidRDefault="00465283" w:rsidP="00BD79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Pr="00465283">
        <w:rPr>
          <w:rFonts w:ascii="Times New Roman" w:hAnsi="Times New Roman" w:cs="Times New Roman"/>
          <w:sz w:val="20"/>
          <w:szCs w:val="20"/>
        </w:rPr>
        <w:t>nd</w:t>
      </w:r>
    </w:p>
    <w:p w:rsidR="00465283" w:rsidRPr="003B645B" w:rsidRDefault="003B645B" w:rsidP="00BD7924">
      <w:pPr>
        <w:rPr>
          <w:rFonts w:ascii="Times New Roman" w:hAnsi="Times New Roman" w:cs="Times New Roman"/>
          <w:i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h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2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-</m:t>
          </m:r>
          <m:func>
            <m:func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uncPr>
            <m:fName>
              <m:r>
                <w:rPr>
                  <w:rFonts w:ascii="Cambria Math" w:hAnsi="Cambria Math" w:cs="Times New Roman"/>
                  <w:sz w:val="20"/>
                  <w:szCs w:val="20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4πt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+1</m:t>
              </m:r>
            </m:e>
          </m:func>
        </m:oMath>
      </m:oMathPara>
    </w:p>
    <w:p w:rsidR="00BD7924" w:rsidRPr="003016B5" w:rsidRDefault="00BD7924" w:rsidP="00BD7924">
      <w:pPr>
        <w:rPr>
          <w:rFonts w:ascii="Times New Roman" w:hAnsi="Times New Roman" w:cs="Times New Roman"/>
          <w:sz w:val="20"/>
          <w:szCs w:val="20"/>
        </w:rPr>
      </w:pPr>
      <w:r w:rsidRPr="004655C9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odd and 2≤j≤n}</m:t>
        </m:r>
      </m:oMath>
      <w:r w:rsidRPr="004655C9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even and 2≤j≤n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  <w:r w:rsidR="003B645B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N=10,ε=0.1</m:t>
        </m:r>
      </m:oMath>
      <w:r>
        <w:rPr>
          <w:rFonts w:ascii="Times New Roman" w:hAnsi="Times New Roman" w:cs="Times New Roman"/>
          <w:sz w:val="20"/>
          <w:szCs w:val="20"/>
        </w:rPr>
        <w:t>and t</w:t>
      </w:r>
      <w:r w:rsidRPr="00B6395A">
        <w:rPr>
          <w:rFonts w:ascii="Times New Roman" w:hAnsi="Times New Roman" w:cs="Times New Roman"/>
          <w:kern w:val="0"/>
          <w:sz w:val="22"/>
        </w:rPr>
        <w:t>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30</m:t>
        </m:r>
      </m:oMath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nd the 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number of objectives</w:t>
      </w:r>
      <w:r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M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= 2</m:t>
        </m:r>
      </m:oMath>
      <w:r>
        <w:rPr>
          <w:rFonts w:ascii="CMR10" w:hAnsi="CMR10" w:cs="CMR10"/>
          <w:kern w:val="0"/>
          <w:sz w:val="22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search space is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0,1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-1</m:t>
            </m:r>
          </m:sup>
        </m:sSup>
      </m:oMath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D7615A" w:rsidRDefault="00D7615A"/>
    <w:p w:rsidR="00123451" w:rsidRPr="00BB0BEE" w:rsidRDefault="00123451" w:rsidP="00123451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B0BEE">
        <w:rPr>
          <w:rFonts w:ascii="Times New Roman" w:hAnsi="Times New Roman" w:cs="Times New Roman" w:hint="eastAsia"/>
          <w:b/>
          <w:kern w:val="0"/>
          <w:sz w:val="20"/>
          <w:szCs w:val="20"/>
        </w:rPr>
        <w:t>U</w:t>
      </w:r>
      <w:r w:rsidRPr="00BB0BEE">
        <w:rPr>
          <w:rFonts w:ascii="Times New Roman" w:hAnsi="Times New Roman" w:cs="Times New Roman"/>
          <w:b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6</w:t>
      </w:r>
    </w:p>
    <w:p w:rsidR="00123451" w:rsidRPr="000D6F07" w:rsidRDefault="00123451" w:rsidP="00123451">
      <w:pPr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max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,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N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+ε</m:t>
                          </m: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i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N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∈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2</m:t>
                      </m:r>
                      <m:nary>
                        <m:naryPr>
                          <m:chr m:val="∏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∈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sub>
                        <m:sup/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0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π</m:t>
                                      </m:r>
                                    </m:num>
                                    <m:den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e>
                                      </m:rad>
                                    </m:den>
                                  </m:f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2</m:t>
                              </m:r>
                            </m:e>
                          </m:func>
                        </m:e>
                      </m:nary>
                    </m:e>
                  </m:d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max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,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N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+ε</m:t>
                          </m: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si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Nπ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4</m:t>
                      </m:r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∈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p>
                          </m:sSubSup>
                        </m:e>
                      </m:nary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2</m:t>
                      </m:r>
                      <m:nary>
                        <m:naryPr>
                          <m:chr m:val="∏"/>
                          <m:limLoc m:val="undOvr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∈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sub>
                        <m:sup/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cos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0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π</m:t>
                                      </m:r>
                                    </m:num>
                                    <m:den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j</m:t>
                                          </m:r>
                                        </m:e>
                                      </m:rad>
                                    </m:den>
                                  </m:f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2</m:t>
                              </m:r>
                            </m:e>
                          </m:func>
                        </m:e>
                      </m:nary>
                    </m:e>
                  </m:d>
                </m:e>
              </m:eqArr>
            </m:e>
          </m:d>
        </m:oMath>
      </m:oMathPara>
    </w:p>
    <w:p w:rsidR="00123451" w:rsidRDefault="00123451" w:rsidP="0012345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w</w:t>
      </w:r>
      <w:r w:rsidRPr="004655C9">
        <w:rPr>
          <w:rFonts w:ascii="Times New Roman" w:hAnsi="Times New Roman" w:cs="Times New Roman"/>
          <w:sz w:val="20"/>
          <w:szCs w:val="20"/>
        </w:rPr>
        <w:t>here</w:t>
      </w:r>
    </w:p>
    <w:p w:rsidR="00123451" w:rsidRPr="006E44F1" w:rsidRDefault="00123451" w:rsidP="00123451">
      <w:pPr>
        <w:jc w:val="center"/>
        <w:rPr>
          <w:rFonts w:ascii="Times New Roman" w:hAnsi="Times New Roman" w:cs="Times New Roman"/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-</m:t>
        </m:r>
        <m:func>
          <m:fun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6π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π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den>
                </m:f>
              </m:e>
            </m:d>
          </m:e>
        </m:func>
        <m:r>
          <w:rPr>
            <w:rFonts w:ascii="Cambria Math" w:hAnsi="Cambria Math" w:cs="Times New Roman"/>
            <w:sz w:val="20"/>
            <w:szCs w:val="20"/>
          </w:rPr>
          <m:t>,      j=2,⋯,n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,</m:t>
        </m:r>
      </m:oMath>
      <w:r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</w:p>
    <w:p w:rsidR="00123451" w:rsidRPr="003016B5" w:rsidRDefault="00123451" w:rsidP="00123451">
      <w:pPr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odd and 2≤j≤n}</m:t>
        </m:r>
      </m:oMath>
      <w:r w:rsidRPr="004655C9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even and 2≤j≤n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N=</m:t>
        </m:r>
        <m:r>
          <w:rPr>
            <w:rFonts w:ascii="Cambria Math" w:hAnsi="Cambria Math" w:cs="Times New Roman"/>
            <w:sz w:val="20"/>
            <w:szCs w:val="20"/>
          </w:rPr>
          <m:t>2</m:t>
        </m:r>
        <m:r>
          <w:rPr>
            <w:rFonts w:ascii="Cambria Math" w:hAnsi="Cambria Math" w:cs="Times New Roman"/>
            <w:sz w:val="20"/>
            <w:szCs w:val="20"/>
          </w:rPr>
          <m:t>,ε=0.1</m:t>
        </m:r>
      </m:oMath>
      <w:r>
        <w:rPr>
          <w:rFonts w:ascii="Times New Roman" w:hAnsi="Times New Roman" w:cs="Times New Roman"/>
          <w:sz w:val="20"/>
          <w:szCs w:val="20"/>
        </w:rPr>
        <w:t>and t</w:t>
      </w:r>
      <w:r w:rsidRPr="00B6395A">
        <w:rPr>
          <w:rFonts w:ascii="Times New Roman" w:hAnsi="Times New Roman" w:cs="Times New Roman"/>
          <w:kern w:val="0"/>
          <w:sz w:val="22"/>
        </w:rPr>
        <w:t>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30</m:t>
        </m:r>
      </m:oMath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nd the 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number of objectives</w:t>
      </w:r>
      <w:r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M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= 2</m:t>
        </m:r>
      </m:oMath>
      <w:r>
        <w:rPr>
          <w:rFonts w:ascii="CMR10" w:hAnsi="CMR10" w:cs="CMR10"/>
          <w:kern w:val="0"/>
          <w:sz w:val="22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search space is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0,1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1,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-1</m:t>
            </m:r>
          </m:sup>
        </m:sSup>
      </m:oMath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D7615A" w:rsidRDefault="00D7615A"/>
    <w:p w:rsidR="003F6E96" w:rsidRPr="00BB0BEE" w:rsidRDefault="003F6E96" w:rsidP="003F6E96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B0BEE">
        <w:rPr>
          <w:rFonts w:ascii="Times New Roman" w:hAnsi="Times New Roman" w:cs="Times New Roman" w:hint="eastAsia"/>
          <w:b/>
          <w:kern w:val="0"/>
          <w:sz w:val="20"/>
          <w:szCs w:val="20"/>
        </w:rPr>
        <w:t>U</w:t>
      </w:r>
      <w:r w:rsidRPr="00BB0BEE">
        <w:rPr>
          <w:rFonts w:ascii="Times New Roman" w:hAnsi="Times New Roman" w:cs="Times New Roman"/>
          <w:b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7</w:t>
      </w:r>
    </w:p>
    <w:p w:rsidR="003F6E96" w:rsidRPr="000D6F07" w:rsidRDefault="003F6E96" w:rsidP="003F6E96">
      <w:pPr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rad>
                    <m:ra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5</m:t>
                      </m:r>
                    </m:deg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)</m:t>
                      </m:r>
                    </m:e>
                  </m:nary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 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1-</m:t>
                  </m:r>
                  <m:rad>
                    <m:ra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radPr>
                    <m:deg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5</m:t>
                      </m:r>
                    </m:deg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)</m:t>
                      </m:r>
                    </m:e>
                  </m:nary>
                </m:e>
              </m:eqArr>
            </m:e>
          </m:d>
        </m:oMath>
      </m:oMathPara>
    </w:p>
    <w:p w:rsidR="003F6E96" w:rsidRDefault="003F6E96" w:rsidP="003F6E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4655C9">
        <w:rPr>
          <w:rFonts w:ascii="Times New Roman" w:hAnsi="Times New Roman" w:cs="Times New Roman"/>
          <w:sz w:val="20"/>
          <w:szCs w:val="20"/>
        </w:rPr>
        <w:t>here</w:t>
      </w:r>
    </w:p>
    <w:p w:rsidR="003F6E96" w:rsidRPr="006E44F1" w:rsidRDefault="003F6E96" w:rsidP="003F6E96">
      <w:pPr>
        <w:rPr>
          <w:rFonts w:ascii="Times New Roman" w:hAnsi="Times New Roman" w:cs="Times New Roman"/>
          <w:i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-</m:t>
          </m:r>
          <m:func>
            <m:func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6π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jπ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den>
                  </m:f>
                </m:e>
              </m:d>
            </m:e>
          </m:func>
          <m:r>
            <w:rPr>
              <w:rFonts w:ascii="Cambria Math" w:hAnsi="Cambria Math" w:cs="Times New Roman"/>
              <w:sz w:val="20"/>
              <w:szCs w:val="20"/>
            </w:rPr>
            <m:t>,      j=2,⋯,n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,</m:t>
          </m:r>
        </m:oMath>
      </m:oMathPara>
    </w:p>
    <w:p w:rsidR="003F6E96" w:rsidRPr="003016B5" w:rsidRDefault="003F6E96" w:rsidP="003F6E96">
      <w:pPr>
        <w:rPr>
          <w:rFonts w:ascii="Times New Roman" w:hAnsi="Times New Roman" w:cs="Times New Roman"/>
          <w:sz w:val="20"/>
          <w:szCs w:val="20"/>
        </w:rPr>
      </w:pPr>
      <w:r w:rsidRPr="004655C9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odd and 2≤j≤n}</m:t>
        </m:r>
      </m:oMath>
      <w:r w:rsidRPr="004655C9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{</m:t>
        </m:r>
        <m:r>
          <w:rPr>
            <w:rFonts w:ascii="Cambria Math" w:hAnsi="Cambria Math" w:cs="Times New Roman"/>
            <w:sz w:val="20"/>
            <w:szCs w:val="20"/>
          </w:rPr>
          <m:t xml:space="preserve">j|j 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is even and 2≤j≤n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t</w:t>
      </w:r>
      <w:r w:rsidRPr="00B6395A">
        <w:rPr>
          <w:rFonts w:ascii="Times New Roman" w:hAnsi="Times New Roman" w:cs="Times New Roman"/>
          <w:kern w:val="0"/>
          <w:sz w:val="22"/>
        </w:rPr>
        <w:t>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30</m:t>
        </m:r>
      </m:oMath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nd the 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number of objectives</w:t>
      </w:r>
      <w:r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M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= 2</m:t>
        </m:r>
      </m:oMath>
      <w:r>
        <w:rPr>
          <w:rFonts w:ascii="CMR10" w:hAnsi="CMR10" w:cs="CMR10"/>
          <w:kern w:val="0"/>
          <w:sz w:val="22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search space is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0,1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-1</m:t>
            </m:r>
          </m:sup>
        </m:sSup>
      </m:oMath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D7615A" w:rsidRDefault="00D7615A">
      <w:pPr>
        <w:rPr>
          <w:rFonts w:hint="eastAsia"/>
        </w:rPr>
      </w:pPr>
    </w:p>
    <w:p w:rsidR="001E1D39" w:rsidRPr="00BB0BEE" w:rsidRDefault="001E1D39" w:rsidP="001E1D39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B0BEE">
        <w:rPr>
          <w:rFonts w:ascii="Times New Roman" w:hAnsi="Times New Roman" w:cs="Times New Roman" w:hint="eastAsia"/>
          <w:b/>
          <w:kern w:val="0"/>
          <w:sz w:val="20"/>
          <w:szCs w:val="20"/>
        </w:rPr>
        <w:t>U</w:t>
      </w:r>
      <w:r w:rsidRPr="00BB0BEE">
        <w:rPr>
          <w:rFonts w:ascii="Times New Roman" w:hAnsi="Times New Roman" w:cs="Times New Roman"/>
          <w:b/>
          <w:kern w:val="0"/>
          <w:sz w:val="20"/>
          <w:szCs w:val="20"/>
        </w:rPr>
        <w:t>F</w:t>
      </w:r>
      <w:r w:rsidR="00016A5B">
        <w:rPr>
          <w:rFonts w:ascii="Times New Roman" w:hAnsi="Times New Roman" w:cs="Times New Roman"/>
          <w:b/>
          <w:kern w:val="0"/>
          <w:sz w:val="20"/>
          <w:szCs w:val="20"/>
        </w:rPr>
        <w:t>8</w:t>
      </w:r>
    </w:p>
    <w:p w:rsidR="001E1D39" w:rsidRPr="000D6F07" w:rsidRDefault="001E1D39" w:rsidP="001E1D39">
      <w:pPr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0.5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π)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os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0.5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π)</m:t>
                          </m:r>
                        </m:e>
                      </m:func>
                    </m:e>
                  </m:func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uncPr>
                                <m:fNam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j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cos</m:t>
                      </m:r>
                    </m:fNam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0.5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π)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cos</m:t>
                          </m:r>
                        </m:fNam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0.5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π)</m:t>
                          </m:r>
                        </m:e>
                      </m:func>
                    </m:e>
                  </m:func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uncPr>
                                <m:fNam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j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 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sin</m:t>
                      </m:r>
                    </m:fName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0.5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π</m:t>
                      </m:r>
                    </m:e>
                  </m:func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3</m:t>
                          </m:r>
                        </m:sub>
                      </m:sSub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uncPr>
                                <m:fNam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j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eqArr>
            </m:e>
          </m:d>
        </m:oMath>
      </m:oMathPara>
    </w:p>
    <w:p w:rsidR="001E1D39" w:rsidRDefault="001E1D39" w:rsidP="001E1D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4655C9">
        <w:rPr>
          <w:rFonts w:ascii="Times New Roman" w:hAnsi="Times New Roman" w:cs="Times New Roman"/>
          <w:sz w:val="20"/>
          <w:szCs w:val="20"/>
        </w:rPr>
        <w:t>here</w:t>
      </w:r>
    </w:p>
    <w:p w:rsidR="006B1A7A" w:rsidRPr="006B1A7A" w:rsidRDefault="001E1D39" w:rsidP="006B1A7A">
      <w:pPr>
        <w:jc w:val="center"/>
        <w:rPr>
          <w:rFonts w:ascii="Times New Roman" w:hAnsi="Times New Roman" w:cs="Times New Roman"/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 xml:space="preserve">         </m:t>
            </m:r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|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3≤j≤n,and j-1 is a multiplication of 3}</m:t>
        </m:r>
      </m:oMath>
      <w:r w:rsidR="006B1A7A">
        <w:rPr>
          <w:rFonts w:ascii="Times New Roman" w:hAnsi="Times New Roman" w:cs="Times New Roman" w:hint="eastAsia"/>
          <w:i/>
          <w:sz w:val="20"/>
          <w:szCs w:val="20"/>
        </w:rPr>
        <w:t>,</w:t>
      </w:r>
    </w:p>
    <w:p w:rsidR="00F00D86" w:rsidRDefault="001E1D39" w:rsidP="006B1A7A">
      <w:pPr>
        <w:jc w:val="center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 xml:space="preserve">       </m:t>
            </m:r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|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3≤j≤n,and j-</m:t>
        </m:r>
        <m:r>
          <w:rPr>
            <w:rFonts w:ascii="Cambria Math" w:hAnsi="Cambria Math" w:cs="Times New Roman"/>
            <w:sz w:val="20"/>
            <w:szCs w:val="20"/>
          </w:rPr>
          <m:t>2</m:t>
        </m:r>
        <m:r>
          <w:rPr>
            <w:rFonts w:ascii="Cambria Math" w:hAnsi="Cambria Math" w:cs="Times New Roman"/>
            <w:sz w:val="20"/>
            <w:szCs w:val="20"/>
          </w:rPr>
          <m:t xml:space="preserve"> is a multiplication of 3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</w:p>
    <w:p w:rsidR="006B1A7A" w:rsidRPr="006B1A7A" w:rsidRDefault="006B1A7A" w:rsidP="006B1A7A">
      <w:pPr>
        <w:jc w:val="center"/>
        <w:rPr>
          <w:rFonts w:ascii="Times New Roman" w:hAnsi="Times New Roman" w:cs="Times New Roman" w:hint="eastAsia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|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3≤j≤n,and j is a multiplication of 3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</w:p>
    <w:p w:rsidR="001E1D39" w:rsidRPr="003016B5" w:rsidRDefault="001E1D39" w:rsidP="001E1D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B6395A">
        <w:rPr>
          <w:rFonts w:ascii="Times New Roman" w:hAnsi="Times New Roman" w:cs="Times New Roman"/>
          <w:kern w:val="0"/>
          <w:sz w:val="22"/>
        </w:rPr>
        <w:t>he number of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30</m:t>
        </m:r>
      </m:oMath>
      <w:r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nd the </w:t>
      </w:r>
      <w:r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number of objectives</w:t>
      </w:r>
      <w:r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M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 xml:space="preserve">=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3</m:t>
        </m:r>
      </m:oMath>
      <w:r>
        <w:rPr>
          <w:rFonts w:ascii="CMR10" w:hAnsi="CMR10" w:cs="CMR10"/>
          <w:kern w:val="0"/>
          <w:sz w:val="22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search space is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,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,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-</m:t>
            </m:r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1E1D39" w:rsidRDefault="001E1D39" w:rsidP="001E1D39">
      <w:pPr>
        <w:rPr>
          <w:rFonts w:hint="eastAsia"/>
        </w:rPr>
      </w:pPr>
    </w:p>
    <w:p w:rsidR="00E010D5" w:rsidRPr="00BB0BEE" w:rsidRDefault="00E010D5" w:rsidP="00E010D5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BB0BEE">
        <w:rPr>
          <w:rFonts w:ascii="Times New Roman" w:hAnsi="Times New Roman" w:cs="Times New Roman" w:hint="eastAsia"/>
          <w:b/>
          <w:kern w:val="0"/>
          <w:sz w:val="20"/>
          <w:szCs w:val="20"/>
        </w:rPr>
        <w:t>U</w:t>
      </w:r>
      <w:r w:rsidRPr="00BB0BEE">
        <w:rPr>
          <w:rFonts w:ascii="Times New Roman" w:hAnsi="Times New Roman" w:cs="Times New Roman"/>
          <w:b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9</w:t>
      </w:r>
    </w:p>
    <w:p w:rsidR="00E010D5" w:rsidRPr="000D6F07" w:rsidRDefault="00E010D5" w:rsidP="00E010D5">
      <w:pPr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in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0.5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ax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,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ε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-4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-1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uncPr>
                                <m:fNam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j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0.5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ax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,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+ε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-4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-1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2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uncPr>
                                <m:fNam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j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                                     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                    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=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</m:den>
                  </m:f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3</m:t>
                          </m:r>
                        </m:sub>
                      </m:sSub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funcPr>
                                <m:fNam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sin</m:t>
                                  </m:r>
                                </m:fName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π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+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jπ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n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)</m:t>
                                  </m:r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eqArr>
            </m:e>
          </m:d>
        </m:oMath>
      </m:oMathPara>
    </w:p>
    <w:p w:rsidR="00E010D5" w:rsidRDefault="00E010D5" w:rsidP="00E010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4655C9">
        <w:rPr>
          <w:rFonts w:ascii="Times New Roman" w:hAnsi="Times New Roman" w:cs="Times New Roman"/>
          <w:sz w:val="20"/>
          <w:szCs w:val="20"/>
        </w:rPr>
        <w:t>here</w:t>
      </w:r>
    </w:p>
    <w:p w:rsidR="00E010D5" w:rsidRPr="006B1A7A" w:rsidRDefault="00E010D5" w:rsidP="00E010D5">
      <w:pPr>
        <w:jc w:val="center"/>
        <w:rPr>
          <w:rFonts w:ascii="Times New Roman" w:hAnsi="Times New Roman" w:cs="Times New Roman"/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|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3≤j≤n,and j-1 is a multiplication of 3}</m:t>
        </m:r>
      </m:oMath>
      <w:r>
        <w:rPr>
          <w:rFonts w:ascii="Times New Roman" w:hAnsi="Times New Roman" w:cs="Times New Roman" w:hint="eastAsia"/>
          <w:i/>
          <w:sz w:val="20"/>
          <w:szCs w:val="20"/>
        </w:rPr>
        <w:t>,</w:t>
      </w:r>
    </w:p>
    <w:p w:rsidR="00E010D5" w:rsidRDefault="00E010D5" w:rsidP="00E010D5">
      <w:pPr>
        <w:jc w:val="center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|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3≤j≤n,and j-</m:t>
        </m:r>
        <m:r>
          <w:rPr>
            <w:rFonts w:ascii="Cambria Math" w:hAnsi="Cambria Math" w:cs="Times New Roman"/>
            <w:sz w:val="20"/>
            <w:szCs w:val="20"/>
          </w:rPr>
          <m:t>2</m:t>
        </m:r>
        <m:r>
          <w:rPr>
            <w:rFonts w:ascii="Cambria Math" w:hAnsi="Cambria Math" w:cs="Times New Roman"/>
            <w:sz w:val="20"/>
            <w:szCs w:val="20"/>
          </w:rPr>
          <m:t xml:space="preserve"> is a multiplication of 3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</w:p>
    <w:p w:rsidR="00E010D5" w:rsidRPr="006B1A7A" w:rsidRDefault="00E010D5" w:rsidP="00E010D5">
      <w:pPr>
        <w:jc w:val="center"/>
        <w:rPr>
          <w:rFonts w:ascii="Times New Roman" w:hAnsi="Times New Roman" w:cs="Times New Roman" w:hint="eastAsia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|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3≤j≤n,and j is a multiplication of 3}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</w:p>
    <w:p w:rsidR="001356BC" w:rsidRDefault="002418F1" w:rsidP="00E010D5">
      <m:oMath>
        <m:r>
          <w:rPr>
            <w:rFonts w:ascii="Cambria Math" w:hAnsi="Cambria Math" w:cs="Times New Roman"/>
            <w:sz w:val="20"/>
            <w:szCs w:val="20"/>
          </w:rPr>
          <m:t>ε=0.1</m:t>
        </m:r>
      </m:oMath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ε</m:t>
        </m:r>
      </m:oMath>
      <w:r>
        <w:rPr>
          <w:rFonts w:ascii="Times New Roman" w:hAnsi="Times New Roman" w:cs="Times New Roman"/>
          <w:sz w:val="20"/>
          <w:szCs w:val="20"/>
        </w:rPr>
        <w:t xml:space="preserve"> can take any other positive values. T</w:t>
      </w:r>
      <w:r w:rsidR="00E010D5" w:rsidRPr="00B6395A">
        <w:rPr>
          <w:rFonts w:ascii="Times New Roman" w:hAnsi="Times New Roman" w:cs="Times New Roman"/>
          <w:kern w:val="0"/>
          <w:sz w:val="22"/>
        </w:rPr>
        <w:t>he number of</w:t>
      </w:r>
      <w:r w:rsidR="00E010D5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decision</w:t>
      </w:r>
      <w:r w:rsidR="00E010D5" w:rsidRPr="00B6395A">
        <w:rPr>
          <w:rFonts w:ascii="Times New Roman" w:hAnsi="Times New Roman" w:cs="Times New Roman"/>
          <w:kern w:val="0"/>
          <w:sz w:val="22"/>
        </w:rPr>
        <w:t xml:space="preserve"> variables</w:t>
      </w:r>
      <w:r w:rsidR="00E010D5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0"/>
            <w:szCs w:val="20"/>
          </w:rPr>
          <m:t>D=30</m:t>
        </m:r>
      </m:oMath>
      <w:r w:rsidR="00E010D5" w:rsidRPr="00B6395A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</w:t>
      </w:r>
      <w:r w:rsidR="00E010D5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and the </w:t>
      </w:r>
      <w:r w:rsidR="00E010D5" w:rsidRPr="00C02D21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>number of objectives</w:t>
      </w:r>
      <w:r w:rsidR="00E010D5">
        <w:rPr>
          <w:rFonts w:ascii="Times New Roman" w:eastAsia="GjblvtMTSYN" w:hAnsi="Times New Roman" w:cs="Times New Roman"/>
          <w:color w:val="131413"/>
          <w:kern w:val="0"/>
          <w:sz w:val="20"/>
          <w:szCs w:val="20"/>
        </w:rPr>
        <w:t xml:space="preserve"> is </w:t>
      </w:r>
      <m:oMath>
        <m:r>
          <w:rPr>
            <w:rFonts w:ascii="Cambria Math" w:hAnsi="Cambria Math" w:cs="Times New Roman"/>
            <w:kern w:val="0"/>
            <w:sz w:val="22"/>
          </w:rPr>
          <m:t xml:space="preserve">M </m:t>
        </m:r>
        <m:r>
          <m:rPr>
            <m:sty m:val="p"/>
          </m:rPr>
          <w:rPr>
            <w:rFonts w:ascii="Cambria Math" w:hAnsi="Cambria Math" w:cs="Times New Roman"/>
            <w:kern w:val="0"/>
            <w:sz w:val="22"/>
          </w:rPr>
          <m:t>= 3</m:t>
        </m:r>
      </m:oMath>
      <w:r w:rsidR="00E010D5">
        <w:rPr>
          <w:rFonts w:ascii="CMR10" w:hAnsi="CMR10" w:cs="CMR10"/>
          <w:kern w:val="0"/>
          <w:sz w:val="22"/>
        </w:rPr>
        <w:t xml:space="preserve">. </w:t>
      </w:r>
      <w:r w:rsidR="00E010D5">
        <w:rPr>
          <w:rFonts w:ascii="Times New Roman" w:hAnsi="Times New Roman" w:cs="Times New Roman"/>
          <w:sz w:val="20"/>
          <w:szCs w:val="20"/>
        </w:rPr>
        <w:t xml:space="preserve">The search space is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0,1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×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2,2</m:t>
                </m:r>
              </m:e>
            </m:d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n-2</m:t>
            </m:r>
          </m:sup>
        </m:sSup>
      </m:oMath>
      <w:r w:rsidR="00E010D5">
        <w:rPr>
          <w:rFonts w:ascii="Times New Roman" w:hAnsi="Times New Roman" w:cs="Times New Roman" w:hint="eastAsia"/>
          <w:sz w:val="20"/>
          <w:szCs w:val="20"/>
        </w:rPr>
        <w:t>.</w:t>
      </w:r>
    </w:p>
    <w:p w:rsidR="001356BC" w:rsidRDefault="001356BC"/>
    <w:p w:rsidR="001356BC" w:rsidRDefault="001356BC">
      <w:pPr>
        <w:rPr>
          <w:rFonts w:hint="eastAsia"/>
        </w:rPr>
      </w:pPr>
    </w:p>
    <w:sectPr w:rsidR="00135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05B8" w:rsidRDefault="00D605B8" w:rsidP="008E39C5">
      <w:r>
        <w:separator/>
      </w:r>
    </w:p>
  </w:endnote>
  <w:endnote w:type="continuationSeparator" w:id="0">
    <w:p w:rsidR="00D605B8" w:rsidRDefault="00D605B8" w:rsidP="008E3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jblvtMTSY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hygynMTMI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Kqmkpb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MMI1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05B8" w:rsidRDefault="00D605B8" w:rsidP="008E39C5">
      <w:r>
        <w:separator/>
      </w:r>
    </w:p>
  </w:footnote>
  <w:footnote w:type="continuationSeparator" w:id="0">
    <w:p w:rsidR="00D605B8" w:rsidRDefault="00D605B8" w:rsidP="008E3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BE1"/>
    <w:rsid w:val="00001AAA"/>
    <w:rsid w:val="00016A5B"/>
    <w:rsid w:val="00024086"/>
    <w:rsid w:val="000261C6"/>
    <w:rsid w:val="00030C18"/>
    <w:rsid w:val="000410EA"/>
    <w:rsid w:val="000434B2"/>
    <w:rsid w:val="00056727"/>
    <w:rsid w:val="00065687"/>
    <w:rsid w:val="00065868"/>
    <w:rsid w:val="00066450"/>
    <w:rsid w:val="00073D4F"/>
    <w:rsid w:val="000A6AA9"/>
    <w:rsid w:val="000B4844"/>
    <w:rsid w:val="000B6B6F"/>
    <w:rsid w:val="000C3F30"/>
    <w:rsid w:val="000C67D0"/>
    <w:rsid w:val="000D2962"/>
    <w:rsid w:val="000D59FD"/>
    <w:rsid w:val="000D6F07"/>
    <w:rsid w:val="000F46CB"/>
    <w:rsid w:val="000F4BC7"/>
    <w:rsid w:val="001216DD"/>
    <w:rsid w:val="00123451"/>
    <w:rsid w:val="00123B2C"/>
    <w:rsid w:val="00123F09"/>
    <w:rsid w:val="001273FC"/>
    <w:rsid w:val="001356BC"/>
    <w:rsid w:val="00150F73"/>
    <w:rsid w:val="00175BBD"/>
    <w:rsid w:val="0018361C"/>
    <w:rsid w:val="00193502"/>
    <w:rsid w:val="001A24B8"/>
    <w:rsid w:val="001A2962"/>
    <w:rsid w:val="001A7D1D"/>
    <w:rsid w:val="001B0226"/>
    <w:rsid w:val="001B45EF"/>
    <w:rsid w:val="001D5173"/>
    <w:rsid w:val="001E1D39"/>
    <w:rsid w:val="001E4413"/>
    <w:rsid w:val="001E657F"/>
    <w:rsid w:val="001F2727"/>
    <w:rsid w:val="00201AE0"/>
    <w:rsid w:val="002069C7"/>
    <w:rsid w:val="002110E5"/>
    <w:rsid w:val="002161F7"/>
    <w:rsid w:val="00226938"/>
    <w:rsid w:val="00230F78"/>
    <w:rsid w:val="00231903"/>
    <w:rsid w:val="00233620"/>
    <w:rsid w:val="002418F1"/>
    <w:rsid w:val="0024352E"/>
    <w:rsid w:val="00286100"/>
    <w:rsid w:val="00287A7D"/>
    <w:rsid w:val="0029039B"/>
    <w:rsid w:val="002A0BC0"/>
    <w:rsid w:val="002A6E88"/>
    <w:rsid w:val="002C3833"/>
    <w:rsid w:val="002C58AD"/>
    <w:rsid w:val="002D392D"/>
    <w:rsid w:val="002F57D4"/>
    <w:rsid w:val="00300DCA"/>
    <w:rsid w:val="003016B5"/>
    <w:rsid w:val="0030514B"/>
    <w:rsid w:val="00306DD7"/>
    <w:rsid w:val="0031074D"/>
    <w:rsid w:val="00322729"/>
    <w:rsid w:val="00322F66"/>
    <w:rsid w:val="0032448D"/>
    <w:rsid w:val="003503B2"/>
    <w:rsid w:val="00372F7D"/>
    <w:rsid w:val="003779BB"/>
    <w:rsid w:val="00382368"/>
    <w:rsid w:val="0038629C"/>
    <w:rsid w:val="00393241"/>
    <w:rsid w:val="003A5812"/>
    <w:rsid w:val="003B11D9"/>
    <w:rsid w:val="003B645B"/>
    <w:rsid w:val="003C60F9"/>
    <w:rsid w:val="003D488C"/>
    <w:rsid w:val="003D753A"/>
    <w:rsid w:val="003E2C01"/>
    <w:rsid w:val="003E36E8"/>
    <w:rsid w:val="003F070A"/>
    <w:rsid w:val="003F2191"/>
    <w:rsid w:val="003F6E96"/>
    <w:rsid w:val="0041539F"/>
    <w:rsid w:val="00421352"/>
    <w:rsid w:val="004409E9"/>
    <w:rsid w:val="0045239B"/>
    <w:rsid w:val="004536F9"/>
    <w:rsid w:val="00455368"/>
    <w:rsid w:val="00455604"/>
    <w:rsid w:val="0045616F"/>
    <w:rsid w:val="00461BC1"/>
    <w:rsid w:val="00465283"/>
    <w:rsid w:val="004655C9"/>
    <w:rsid w:val="004662B6"/>
    <w:rsid w:val="00466D4C"/>
    <w:rsid w:val="00480AEE"/>
    <w:rsid w:val="00495BE8"/>
    <w:rsid w:val="004A2982"/>
    <w:rsid w:val="004A6E42"/>
    <w:rsid w:val="004B138D"/>
    <w:rsid w:val="004B37F3"/>
    <w:rsid w:val="004C278F"/>
    <w:rsid w:val="004E116A"/>
    <w:rsid w:val="004E63BA"/>
    <w:rsid w:val="005061AB"/>
    <w:rsid w:val="005153F1"/>
    <w:rsid w:val="00517D19"/>
    <w:rsid w:val="005204ED"/>
    <w:rsid w:val="00525281"/>
    <w:rsid w:val="00525BE1"/>
    <w:rsid w:val="0055206C"/>
    <w:rsid w:val="005569B5"/>
    <w:rsid w:val="005816A4"/>
    <w:rsid w:val="00590E59"/>
    <w:rsid w:val="00594EC9"/>
    <w:rsid w:val="005A5DBB"/>
    <w:rsid w:val="005B6535"/>
    <w:rsid w:val="005B6F93"/>
    <w:rsid w:val="005C2DB2"/>
    <w:rsid w:val="005C4815"/>
    <w:rsid w:val="005C7DE2"/>
    <w:rsid w:val="005E3A3E"/>
    <w:rsid w:val="005E737E"/>
    <w:rsid w:val="00601E36"/>
    <w:rsid w:val="006064A1"/>
    <w:rsid w:val="0060785D"/>
    <w:rsid w:val="00611F97"/>
    <w:rsid w:val="006133DD"/>
    <w:rsid w:val="00613911"/>
    <w:rsid w:val="0061727B"/>
    <w:rsid w:val="00625945"/>
    <w:rsid w:val="006343D0"/>
    <w:rsid w:val="006400FC"/>
    <w:rsid w:val="0064311C"/>
    <w:rsid w:val="0065256B"/>
    <w:rsid w:val="006527F1"/>
    <w:rsid w:val="006534C7"/>
    <w:rsid w:val="00656040"/>
    <w:rsid w:val="006666DB"/>
    <w:rsid w:val="00685C6C"/>
    <w:rsid w:val="00690954"/>
    <w:rsid w:val="00691D7E"/>
    <w:rsid w:val="00694037"/>
    <w:rsid w:val="00697954"/>
    <w:rsid w:val="006B1A7A"/>
    <w:rsid w:val="006B1BE4"/>
    <w:rsid w:val="006B285A"/>
    <w:rsid w:val="006E095E"/>
    <w:rsid w:val="006E44F1"/>
    <w:rsid w:val="006E7225"/>
    <w:rsid w:val="0071283E"/>
    <w:rsid w:val="00712C1A"/>
    <w:rsid w:val="00715913"/>
    <w:rsid w:val="00732510"/>
    <w:rsid w:val="0073478D"/>
    <w:rsid w:val="007366BA"/>
    <w:rsid w:val="00740CCA"/>
    <w:rsid w:val="007419AA"/>
    <w:rsid w:val="00742FDF"/>
    <w:rsid w:val="00755D63"/>
    <w:rsid w:val="0077228A"/>
    <w:rsid w:val="00783AC1"/>
    <w:rsid w:val="00783B82"/>
    <w:rsid w:val="007847B5"/>
    <w:rsid w:val="007A31F9"/>
    <w:rsid w:val="007B0349"/>
    <w:rsid w:val="007C2B79"/>
    <w:rsid w:val="007D7205"/>
    <w:rsid w:val="007E6813"/>
    <w:rsid w:val="007F59D0"/>
    <w:rsid w:val="00807035"/>
    <w:rsid w:val="00807D55"/>
    <w:rsid w:val="00810E74"/>
    <w:rsid w:val="00812937"/>
    <w:rsid w:val="00816FF1"/>
    <w:rsid w:val="008345AC"/>
    <w:rsid w:val="00835A1A"/>
    <w:rsid w:val="008362EB"/>
    <w:rsid w:val="0083719C"/>
    <w:rsid w:val="00850D7E"/>
    <w:rsid w:val="008608B1"/>
    <w:rsid w:val="0086248F"/>
    <w:rsid w:val="0086324F"/>
    <w:rsid w:val="00886A7D"/>
    <w:rsid w:val="00893F97"/>
    <w:rsid w:val="008B4BB0"/>
    <w:rsid w:val="008C20B1"/>
    <w:rsid w:val="008C2335"/>
    <w:rsid w:val="008D4928"/>
    <w:rsid w:val="008E2141"/>
    <w:rsid w:val="008E39C5"/>
    <w:rsid w:val="008E576B"/>
    <w:rsid w:val="008F2C9F"/>
    <w:rsid w:val="008F6771"/>
    <w:rsid w:val="00906A1E"/>
    <w:rsid w:val="00913BA8"/>
    <w:rsid w:val="0091798F"/>
    <w:rsid w:val="00920297"/>
    <w:rsid w:val="009247C9"/>
    <w:rsid w:val="00951447"/>
    <w:rsid w:val="009564DC"/>
    <w:rsid w:val="00960F26"/>
    <w:rsid w:val="00971F4D"/>
    <w:rsid w:val="00972A45"/>
    <w:rsid w:val="009868D5"/>
    <w:rsid w:val="009938F4"/>
    <w:rsid w:val="009A0FD7"/>
    <w:rsid w:val="009A63F6"/>
    <w:rsid w:val="009A77A6"/>
    <w:rsid w:val="009C12BA"/>
    <w:rsid w:val="009C1303"/>
    <w:rsid w:val="009D4FD2"/>
    <w:rsid w:val="009D5B9C"/>
    <w:rsid w:val="009D605B"/>
    <w:rsid w:val="009E12AB"/>
    <w:rsid w:val="009E4818"/>
    <w:rsid w:val="009F7BDF"/>
    <w:rsid w:val="009F7F33"/>
    <w:rsid w:val="00A07186"/>
    <w:rsid w:val="00A419BA"/>
    <w:rsid w:val="00A511C3"/>
    <w:rsid w:val="00A60263"/>
    <w:rsid w:val="00A61EFE"/>
    <w:rsid w:val="00A63F90"/>
    <w:rsid w:val="00A70184"/>
    <w:rsid w:val="00A82AE0"/>
    <w:rsid w:val="00A8727A"/>
    <w:rsid w:val="00A92E82"/>
    <w:rsid w:val="00A94289"/>
    <w:rsid w:val="00A96425"/>
    <w:rsid w:val="00AA52B8"/>
    <w:rsid w:val="00AA6917"/>
    <w:rsid w:val="00AB4B91"/>
    <w:rsid w:val="00AC377F"/>
    <w:rsid w:val="00AD225D"/>
    <w:rsid w:val="00AD2970"/>
    <w:rsid w:val="00AD51FB"/>
    <w:rsid w:val="00AD7D50"/>
    <w:rsid w:val="00AE0DAB"/>
    <w:rsid w:val="00AF22C0"/>
    <w:rsid w:val="00AF4913"/>
    <w:rsid w:val="00B0095B"/>
    <w:rsid w:val="00B045CF"/>
    <w:rsid w:val="00B113B0"/>
    <w:rsid w:val="00B123CD"/>
    <w:rsid w:val="00B12789"/>
    <w:rsid w:val="00B1452C"/>
    <w:rsid w:val="00B2558D"/>
    <w:rsid w:val="00B4118B"/>
    <w:rsid w:val="00B55080"/>
    <w:rsid w:val="00B57E0B"/>
    <w:rsid w:val="00B60ED7"/>
    <w:rsid w:val="00B6395A"/>
    <w:rsid w:val="00B673B5"/>
    <w:rsid w:val="00B80140"/>
    <w:rsid w:val="00B849BD"/>
    <w:rsid w:val="00B85F3A"/>
    <w:rsid w:val="00B90BA8"/>
    <w:rsid w:val="00B92899"/>
    <w:rsid w:val="00BA74F6"/>
    <w:rsid w:val="00BB0BEE"/>
    <w:rsid w:val="00BB3BA8"/>
    <w:rsid w:val="00BB755B"/>
    <w:rsid w:val="00BB7C7F"/>
    <w:rsid w:val="00BC2F43"/>
    <w:rsid w:val="00BC5FC2"/>
    <w:rsid w:val="00BD3150"/>
    <w:rsid w:val="00BD7924"/>
    <w:rsid w:val="00BF102E"/>
    <w:rsid w:val="00BF4C44"/>
    <w:rsid w:val="00BF59F8"/>
    <w:rsid w:val="00C02D21"/>
    <w:rsid w:val="00C048E4"/>
    <w:rsid w:val="00C15A0F"/>
    <w:rsid w:val="00C327DB"/>
    <w:rsid w:val="00C3337F"/>
    <w:rsid w:val="00C47437"/>
    <w:rsid w:val="00C7401B"/>
    <w:rsid w:val="00C81ABF"/>
    <w:rsid w:val="00C8605F"/>
    <w:rsid w:val="00C914B7"/>
    <w:rsid w:val="00C91F56"/>
    <w:rsid w:val="00C926F9"/>
    <w:rsid w:val="00C94294"/>
    <w:rsid w:val="00CA27DA"/>
    <w:rsid w:val="00CA3906"/>
    <w:rsid w:val="00CD164F"/>
    <w:rsid w:val="00CE370C"/>
    <w:rsid w:val="00D01B51"/>
    <w:rsid w:val="00D13A15"/>
    <w:rsid w:val="00D145C6"/>
    <w:rsid w:val="00D16851"/>
    <w:rsid w:val="00D2320B"/>
    <w:rsid w:val="00D33F0D"/>
    <w:rsid w:val="00D35808"/>
    <w:rsid w:val="00D35E89"/>
    <w:rsid w:val="00D458D6"/>
    <w:rsid w:val="00D605B8"/>
    <w:rsid w:val="00D61E74"/>
    <w:rsid w:val="00D7615A"/>
    <w:rsid w:val="00D77B2C"/>
    <w:rsid w:val="00D92FF9"/>
    <w:rsid w:val="00D93AF1"/>
    <w:rsid w:val="00DA1DE8"/>
    <w:rsid w:val="00DB039D"/>
    <w:rsid w:val="00DB2FEE"/>
    <w:rsid w:val="00DC32C3"/>
    <w:rsid w:val="00DC4B93"/>
    <w:rsid w:val="00DC5818"/>
    <w:rsid w:val="00DE466C"/>
    <w:rsid w:val="00DF109A"/>
    <w:rsid w:val="00DF3F21"/>
    <w:rsid w:val="00DF6C0C"/>
    <w:rsid w:val="00E010D5"/>
    <w:rsid w:val="00E0641F"/>
    <w:rsid w:val="00E21A9D"/>
    <w:rsid w:val="00E2368A"/>
    <w:rsid w:val="00E32230"/>
    <w:rsid w:val="00E36C01"/>
    <w:rsid w:val="00E40370"/>
    <w:rsid w:val="00E50C34"/>
    <w:rsid w:val="00E53A3E"/>
    <w:rsid w:val="00E6291D"/>
    <w:rsid w:val="00E74BE5"/>
    <w:rsid w:val="00E802A4"/>
    <w:rsid w:val="00E8410F"/>
    <w:rsid w:val="00E8581A"/>
    <w:rsid w:val="00E8695B"/>
    <w:rsid w:val="00E93FE2"/>
    <w:rsid w:val="00EC08F4"/>
    <w:rsid w:val="00EC2C7C"/>
    <w:rsid w:val="00EE0782"/>
    <w:rsid w:val="00EE2DE0"/>
    <w:rsid w:val="00EE443F"/>
    <w:rsid w:val="00EF7ECA"/>
    <w:rsid w:val="00F00D86"/>
    <w:rsid w:val="00F35E2E"/>
    <w:rsid w:val="00F472DF"/>
    <w:rsid w:val="00F475C1"/>
    <w:rsid w:val="00F503B8"/>
    <w:rsid w:val="00F53D75"/>
    <w:rsid w:val="00F54939"/>
    <w:rsid w:val="00F57BAD"/>
    <w:rsid w:val="00F63A0A"/>
    <w:rsid w:val="00F72448"/>
    <w:rsid w:val="00F72B1C"/>
    <w:rsid w:val="00F73ECA"/>
    <w:rsid w:val="00F82EC4"/>
    <w:rsid w:val="00F835EE"/>
    <w:rsid w:val="00F905E0"/>
    <w:rsid w:val="00F96275"/>
    <w:rsid w:val="00FA1D28"/>
    <w:rsid w:val="00FA230D"/>
    <w:rsid w:val="00FB4039"/>
    <w:rsid w:val="00FB6181"/>
    <w:rsid w:val="00FD38C7"/>
    <w:rsid w:val="00FE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490DBB-0628-429D-B048-C836BC910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39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3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39C5"/>
    <w:rPr>
      <w:sz w:val="18"/>
      <w:szCs w:val="18"/>
    </w:rPr>
  </w:style>
  <w:style w:type="character" w:styleId="a5">
    <w:name w:val="Placeholder Text"/>
    <w:basedOn w:val="a0"/>
    <w:uiPriority w:val="99"/>
    <w:semiHidden/>
    <w:rsid w:val="00455368"/>
    <w:rPr>
      <w:color w:val="808080"/>
    </w:rPr>
  </w:style>
  <w:style w:type="table" w:styleId="a6">
    <w:name w:val="Table Grid"/>
    <w:basedOn w:val="a1"/>
    <w:uiPriority w:val="39"/>
    <w:rsid w:val="00691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9</TotalTime>
  <Pages>9</Pages>
  <Words>2554</Words>
  <Characters>14564</Characters>
  <Application>Microsoft Office Word</Application>
  <DocSecurity>0</DocSecurity>
  <Lines>121</Lines>
  <Paragraphs>34</Paragraphs>
  <ScaleCrop>false</ScaleCrop>
  <Company/>
  <LinksUpToDate>false</LinksUpToDate>
  <CharactersWithSpaces>17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47</cp:revision>
  <dcterms:created xsi:type="dcterms:W3CDTF">2019-12-03T14:01:00Z</dcterms:created>
  <dcterms:modified xsi:type="dcterms:W3CDTF">2019-12-3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